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05111" w14:textId="21CDC534" w:rsidR="00904748" w:rsidRPr="003D1482" w:rsidRDefault="00904748" w:rsidP="00DD4843">
      <w:pPr>
        <w:pStyle w:val="EndNoteBibliography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72933E" w14:textId="77777777" w:rsidR="00204016" w:rsidRPr="00E958A9" w:rsidRDefault="00204016" w:rsidP="0020401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8497055"/>
      <w:bookmarkStart w:id="1" w:name="_Hlk128673253"/>
      <w:r w:rsidRPr="00E958A9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3B879CE5" w14:textId="77777777" w:rsidR="00204016" w:rsidRPr="00E958A9" w:rsidRDefault="00204016" w:rsidP="0020401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C9AE245" w14:textId="1F2BF00D" w:rsidR="00204016" w:rsidRPr="00E958A9" w:rsidRDefault="00204016" w:rsidP="00204016">
      <w:pPr>
        <w:tabs>
          <w:tab w:val="left" w:pos="843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958A9">
        <w:rPr>
          <w:rFonts w:ascii="Times New Roman" w:hAnsi="Times New Roman" w:cs="Times New Roman"/>
          <w:b/>
          <w:sz w:val="24"/>
          <w:szCs w:val="24"/>
        </w:rPr>
        <w:t xml:space="preserve">Cabozantinib plus atezolizumab in previously untreated advanced hepatocellular carcinoma and previously treated gastric cancer and gastroesophageal junction adenocarcinoma: results from two expansion cohorts of a </w:t>
      </w:r>
      <w:proofErr w:type="spellStart"/>
      <w:r w:rsidRPr="00E958A9">
        <w:rPr>
          <w:rFonts w:ascii="Times New Roman" w:hAnsi="Times New Roman" w:cs="Times New Roman"/>
          <w:b/>
          <w:sz w:val="24"/>
          <w:szCs w:val="24"/>
        </w:rPr>
        <w:t>multicent</w:t>
      </w:r>
      <w:r w:rsidR="000C5DAE">
        <w:rPr>
          <w:rFonts w:ascii="Times New Roman" w:hAnsi="Times New Roman" w:cs="Times New Roman"/>
          <w:b/>
          <w:sz w:val="24"/>
          <w:szCs w:val="24"/>
        </w:rPr>
        <w:t>re</w:t>
      </w:r>
      <w:proofErr w:type="spellEnd"/>
      <w:r w:rsidRPr="00E958A9">
        <w:rPr>
          <w:rFonts w:ascii="Times New Roman" w:hAnsi="Times New Roman" w:cs="Times New Roman"/>
          <w:b/>
          <w:sz w:val="24"/>
          <w:szCs w:val="24"/>
        </w:rPr>
        <w:t>, open-label, phase 1b trial (COSMIC-021)</w:t>
      </w:r>
    </w:p>
    <w:p w14:paraId="3CE74C2E" w14:textId="77777777" w:rsidR="00204016" w:rsidRPr="003D1482" w:rsidRDefault="00204016" w:rsidP="00204016">
      <w:pPr>
        <w:tabs>
          <w:tab w:val="left" w:pos="843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6255C2" w14:textId="73A4EDB9" w:rsidR="00204016" w:rsidRPr="003D1482" w:rsidRDefault="00204016" w:rsidP="00204016">
      <w:pPr>
        <w:tabs>
          <w:tab w:val="left" w:pos="8430"/>
        </w:tabs>
        <w:spacing w:after="0" w:line="20" w:lineRule="atLeast"/>
        <w:rPr>
          <w:rFonts w:ascii="Times New Roman" w:hAnsi="Times New Roman" w:cs="Times New Roman"/>
          <w:sz w:val="24"/>
          <w:szCs w:val="24"/>
          <w:vertAlign w:val="superscript"/>
        </w:rPr>
      </w:pPr>
      <w:r w:rsidRPr="003D1482">
        <w:rPr>
          <w:rFonts w:ascii="Times New Roman" w:hAnsi="Times New Roman" w:cs="Times New Roman"/>
          <w:sz w:val="24"/>
          <w:szCs w:val="24"/>
        </w:rPr>
        <w:t xml:space="preserve">Daneng Li, MD, Yohann </w:t>
      </w:r>
      <w:proofErr w:type="spellStart"/>
      <w:r w:rsidRPr="003D1482">
        <w:rPr>
          <w:rFonts w:ascii="Times New Roman" w:hAnsi="Times New Roman" w:cs="Times New Roman"/>
          <w:sz w:val="24"/>
          <w:szCs w:val="24"/>
        </w:rPr>
        <w:t>Loriot</w:t>
      </w:r>
      <w:proofErr w:type="spellEnd"/>
      <w:r w:rsidRPr="003D1482">
        <w:rPr>
          <w:rFonts w:ascii="Times New Roman" w:hAnsi="Times New Roman" w:cs="Times New Roman"/>
          <w:sz w:val="24"/>
          <w:szCs w:val="24"/>
        </w:rPr>
        <w:t xml:space="preserve">, MD, Adam Burgoyne, MD, James M Cleary, MD, Armando Santoro, MD, Daniel Lin, MD, Santiago Ponce Aix, MD, Ignacio Garrido-Laguna, MD, Ramu Sudhagoni, PhD, </w:t>
      </w:r>
      <w:r w:rsidR="00D6576E" w:rsidRPr="00543F25">
        <w:rPr>
          <w:rFonts w:ascii="Times New Roman" w:hAnsi="Times New Roman" w:cs="Times New Roman"/>
          <w:sz w:val="24"/>
          <w:szCs w:val="24"/>
        </w:rPr>
        <w:t>Xiang Guo</w:t>
      </w:r>
      <w:r w:rsidR="00D6576E">
        <w:rPr>
          <w:rFonts w:ascii="Times New Roman" w:hAnsi="Times New Roman" w:cs="Times New Roman"/>
          <w:sz w:val="24"/>
          <w:szCs w:val="24"/>
        </w:rPr>
        <w:t xml:space="preserve">, PhD, </w:t>
      </w:r>
      <w:r w:rsidRPr="003D1482">
        <w:rPr>
          <w:rFonts w:ascii="Times New Roman" w:hAnsi="Times New Roman" w:cs="Times New Roman"/>
          <w:sz w:val="24"/>
          <w:szCs w:val="24"/>
        </w:rPr>
        <w:t>Svetlana Andrianova, MD, Scott Paulson, MD</w:t>
      </w:r>
    </w:p>
    <w:p w14:paraId="2780AD2C" w14:textId="77777777" w:rsidR="00204016" w:rsidRPr="003D1482" w:rsidRDefault="00204016" w:rsidP="00204016">
      <w:pPr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Calibri" w:eastAsiaTheme="minorHAnsi" w:hAnsi="Calibri" w:cstheme="minorBidi"/>
          <w:color w:val="auto"/>
          <w:sz w:val="24"/>
          <w:szCs w:val="24"/>
          <w:lang w:val="en-GB"/>
        </w:rPr>
        <w:id w:val="-151930108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  <w:lang w:val="en-US"/>
        </w:rPr>
      </w:sdtEndPr>
      <w:sdtContent>
        <w:p w14:paraId="0E804595" w14:textId="77777777" w:rsidR="00204016" w:rsidRPr="003D1482" w:rsidRDefault="00204016" w:rsidP="00204016">
          <w:pPr>
            <w:pStyle w:val="TOCHeading"/>
            <w:spacing w:before="0" w:line="24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3D1482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0BE70FAE" w14:textId="1709B55C" w:rsidR="00144CB7" w:rsidRPr="00144CB7" w:rsidRDefault="00204016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r w:rsidRPr="00AC79A3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AC79A3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AC79A3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50342792" w:history="1">
            <w:r w:rsidR="00144CB7" w:rsidRPr="00144CB7">
              <w:rPr>
                <w:rStyle w:val="Hyperlink"/>
                <w:rFonts w:ascii="Times New Roman" w:hAnsi="Times New Roman" w:cs="Times New Roman"/>
                <w:noProof/>
              </w:rPr>
              <w:t>List of investigators</w:t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2 \h </w:instrText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144CB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144CB7"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514AFF" w14:textId="3275C430" w:rsidR="00144CB7" w:rsidRPr="00144CB7" w:rsidRDefault="00144CB7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hyperlink w:anchor="_Toc150342793" w:history="1">
            <w:r w:rsidRPr="00144CB7">
              <w:rPr>
                <w:rStyle w:val="Hyperlink"/>
                <w:rFonts w:ascii="Times New Roman" w:hAnsi="Times New Roman" w:cs="Times New Roman"/>
                <w:noProof/>
              </w:rPr>
              <w:t>Supplemental Table 1: Efficacy outcomes in subgroups of interest for cohort 14 (aHCC)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3 \h </w:instrTex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B6E8BC" w14:textId="35B6A947" w:rsidR="00144CB7" w:rsidRPr="00144CB7" w:rsidRDefault="00144CB7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hyperlink w:anchor="_Toc150342794" w:history="1">
            <w:r w:rsidRPr="00144CB7">
              <w:rPr>
                <w:rStyle w:val="Hyperlink"/>
                <w:rFonts w:ascii="Times New Roman" w:hAnsi="Times New Roman" w:cs="Times New Roman"/>
                <w:noProof/>
              </w:rPr>
              <w:t>Supplemental Table 2: Adverse events overview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4 \h </w:instrTex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30B54CF" w14:textId="0D2635A1" w:rsidR="00144CB7" w:rsidRPr="00144CB7" w:rsidRDefault="00144CB7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hyperlink w:anchor="_Toc150342795" w:history="1">
            <w:r w:rsidRPr="00144CB7">
              <w:rPr>
                <w:rStyle w:val="Hyperlink"/>
                <w:rFonts w:ascii="Times New Roman" w:hAnsi="Times New Roman" w:cs="Times New Roman"/>
                <w:noProof/>
              </w:rPr>
              <w:t>Supplemental Table 3: Treatment-emergent adverse events*</w:t>
            </w:r>
            <w:r w:rsidRPr="00144CB7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†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5 \h </w:instrTex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4C13AE1" w14:textId="0546B3E7" w:rsidR="00144CB7" w:rsidRPr="00144CB7" w:rsidRDefault="00144CB7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hyperlink w:anchor="_Toc150342796" w:history="1">
            <w:r w:rsidRPr="00144CB7">
              <w:rPr>
                <w:rStyle w:val="Hyperlink"/>
                <w:rFonts w:ascii="Times New Roman" w:hAnsi="Times New Roman" w:cs="Times New Roman"/>
                <w:noProof/>
              </w:rPr>
              <w:t>Supplemental Table 4: Adverse events of special interest*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6 \h </w:instrTex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AD1FC55" w14:textId="53483BB3" w:rsidR="00144CB7" w:rsidRPr="00144CB7" w:rsidRDefault="00144CB7" w:rsidP="00FD4FD1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lang w:val="en-US"/>
              <w14:ligatures w14:val="standardContextual"/>
            </w:rPr>
          </w:pPr>
          <w:hyperlink w:anchor="_Toc150342797" w:history="1">
            <w:r w:rsidRPr="00144CB7">
              <w:rPr>
                <w:rStyle w:val="Hyperlink"/>
                <w:rFonts w:ascii="Times New Roman" w:hAnsi="Times New Roman" w:cs="Times New Roman"/>
                <w:noProof/>
              </w:rPr>
              <w:t>Supplemental Figure 1: Duration of treatment and response in (A) aHCC and (B) GC/GEJ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instrText xml:space="preserve"> PAGEREF _Toc150342797 \h </w:instrTex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144CB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368344F" w14:textId="24CA0E31" w:rsidR="00204016" w:rsidRPr="003D1482" w:rsidRDefault="00204016" w:rsidP="00204016">
          <w:pPr>
            <w:spacing w:after="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AC79A3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  <w:r w:rsidRPr="003D1482" w:rsidDel="00100756">
            <w:rPr>
              <w:rFonts w:ascii="Times New Roman" w:hAnsi="Times New Roman" w:cs="Times New Roman"/>
              <w:noProof/>
              <w:sz w:val="24"/>
              <w:szCs w:val="24"/>
            </w:rPr>
            <w:t xml:space="preserve"> </w:t>
          </w:r>
        </w:p>
      </w:sdtContent>
    </w:sdt>
    <w:p w14:paraId="1FAB7CCA" w14:textId="77777777" w:rsidR="00204016" w:rsidRPr="003D1482" w:rsidRDefault="00204016" w:rsidP="002040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519299" w14:textId="77777777" w:rsidR="000C5DAE" w:rsidRDefault="000C5DAE">
      <w:pP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bookmarkStart w:id="2" w:name="_Toc126759663"/>
      <w:r>
        <w:rPr>
          <w:sz w:val="20"/>
          <w:szCs w:val="20"/>
        </w:rPr>
        <w:br w:type="page"/>
      </w:r>
    </w:p>
    <w:p w14:paraId="6EAE8814" w14:textId="0B3F028D" w:rsidR="00CE57C5" w:rsidRPr="00AC79A3" w:rsidRDefault="00CE57C5" w:rsidP="00CE57C5">
      <w:pPr>
        <w:pStyle w:val="Heading1"/>
        <w:spacing w:before="0" w:beforeAutospacing="0" w:after="0" w:afterAutospacing="0"/>
        <w:rPr>
          <w:sz w:val="20"/>
          <w:szCs w:val="20"/>
        </w:rPr>
      </w:pPr>
      <w:bookmarkStart w:id="3" w:name="_Toc150342792"/>
      <w:r w:rsidRPr="00AC79A3">
        <w:rPr>
          <w:sz w:val="20"/>
          <w:szCs w:val="20"/>
        </w:rPr>
        <w:lastRenderedPageBreak/>
        <w:t>List of investigators</w:t>
      </w:r>
      <w:bookmarkEnd w:id="2"/>
      <w:bookmarkEnd w:id="3"/>
    </w:p>
    <w:p w14:paraId="38A750C4" w14:textId="77777777" w:rsidR="00CE57C5" w:rsidRPr="00AC79A3" w:rsidRDefault="00CE57C5" w:rsidP="00CE57C5">
      <w:pPr>
        <w:pStyle w:val="Heading1"/>
        <w:spacing w:before="0" w:beforeAutospacing="0" w:after="0" w:afterAutospacing="0"/>
        <w:rPr>
          <w:sz w:val="20"/>
          <w:szCs w:val="20"/>
        </w:rPr>
      </w:pPr>
    </w:p>
    <w:p w14:paraId="05D23F75" w14:textId="13250FD5" w:rsidR="00CE57C5" w:rsidRPr="00AC79A3" w:rsidRDefault="00CE57C5" w:rsidP="00CE5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Cohort 14</w:t>
      </w:r>
    </w:p>
    <w:p w14:paraId="0FDD2544" w14:textId="526114E5" w:rsidR="00EA43A5" w:rsidRPr="00AC79A3" w:rsidRDefault="00EA43A5" w:rsidP="00413BC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 xml:space="preserve">Italy: </w:t>
      </w:r>
      <w:r w:rsidRPr="00AC79A3">
        <w:rPr>
          <w:rFonts w:ascii="Times New Roman" w:hAnsi="Times New Roman" w:cs="Times New Roman"/>
          <w:sz w:val="20"/>
          <w:szCs w:val="20"/>
        </w:rPr>
        <w:t>Santoro, Armando</w:t>
      </w:r>
    </w:p>
    <w:p w14:paraId="716B6968" w14:textId="06D3029C" w:rsidR="00EA43A5" w:rsidRPr="00AC79A3" w:rsidRDefault="00EA43A5" w:rsidP="00413BCF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 xml:space="preserve">United States: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Dreicer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>, Robert; Goldschmidt, Jerome; Hutson, Thomas; Kelly, William; Kurkjian, Carla; McKay, Rana; Niu, Jiaxin (Jason); Pal, Sumanta</w:t>
      </w:r>
    </w:p>
    <w:p w14:paraId="09A5EB5D" w14:textId="77777777" w:rsidR="00CE57C5" w:rsidRPr="00AC79A3" w:rsidRDefault="00CE57C5" w:rsidP="00CE5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D4317C4" w14:textId="2CE67D5E" w:rsidR="00CE57C5" w:rsidRPr="00AC79A3" w:rsidRDefault="00CE57C5" w:rsidP="00CE5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Cohort 15</w:t>
      </w:r>
    </w:p>
    <w:p w14:paraId="5AC3BDD9" w14:textId="37D8DFE0" w:rsidR="00EA43A5" w:rsidRPr="00AC79A3" w:rsidRDefault="00EA43A5" w:rsidP="00413BCF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France:</w:t>
      </w:r>
      <w:r w:rsidRPr="00AC79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C79A3">
        <w:rPr>
          <w:rFonts w:ascii="Times New Roman" w:eastAsia="Times New Roman" w:hAnsi="Times New Roman" w:cs="Times New Roman"/>
          <w:color w:val="000000"/>
          <w:sz w:val="20"/>
          <w:szCs w:val="20"/>
        </w:rPr>
        <w:t>Loriot</w:t>
      </w:r>
      <w:proofErr w:type="spellEnd"/>
      <w:r w:rsidRPr="00AC79A3">
        <w:rPr>
          <w:rFonts w:ascii="Times New Roman" w:eastAsia="Times New Roman" w:hAnsi="Times New Roman" w:cs="Times New Roman"/>
          <w:color w:val="000000"/>
          <w:sz w:val="20"/>
          <w:szCs w:val="20"/>
        </w:rPr>
        <w:t>, Yohann</w:t>
      </w:r>
    </w:p>
    <w:p w14:paraId="16117423" w14:textId="4389622F" w:rsidR="00EA43A5" w:rsidRPr="00AC79A3" w:rsidRDefault="00EA43A5" w:rsidP="00413BCF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Italy:</w:t>
      </w:r>
      <w:r w:rsidRPr="00AC79A3">
        <w:rPr>
          <w:rFonts w:ascii="Times New Roman" w:hAnsi="Times New Roman" w:cs="Times New Roman"/>
          <w:sz w:val="20"/>
          <w:szCs w:val="20"/>
        </w:rPr>
        <w:t xml:space="preserve"> </w:t>
      </w:r>
      <w:r w:rsidRPr="00AC79A3">
        <w:rPr>
          <w:rFonts w:ascii="Times New Roman" w:eastAsia="Times New Roman" w:hAnsi="Times New Roman" w:cs="Times New Roman"/>
          <w:color w:val="000000"/>
          <w:sz w:val="20"/>
          <w:szCs w:val="20"/>
        </w:rPr>
        <w:t>Santoro, Armando</w:t>
      </w:r>
    </w:p>
    <w:p w14:paraId="6F12D163" w14:textId="77CEFCC3" w:rsidR="00EA43A5" w:rsidRPr="00AC79A3" w:rsidRDefault="00EA43A5" w:rsidP="00413BCF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Spain:</w:t>
      </w:r>
      <w:r w:rsidRPr="00AC79A3">
        <w:rPr>
          <w:rFonts w:ascii="Times New Roman" w:hAnsi="Times New Roman" w:cs="Times New Roman"/>
          <w:sz w:val="20"/>
          <w:szCs w:val="20"/>
        </w:rPr>
        <w:t xml:space="preserve"> Ponce Aix, Santiago</w:t>
      </w:r>
    </w:p>
    <w:p w14:paraId="53B3F630" w14:textId="7AD4BAAE" w:rsidR="00CE57C5" w:rsidRPr="00AC79A3" w:rsidRDefault="00CE57C5" w:rsidP="00413BCF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b/>
          <w:bCs/>
          <w:sz w:val="20"/>
          <w:szCs w:val="20"/>
        </w:rPr>
        <w:t>United States:</w:t>
      </w:r>
      <w:r w:rsidRPr="00AC79A3">
        <w:rPr>
          <w:rFonts w:ascii="Times New Roman" w:hAnsi="Times New Roman" w:cs="Times New Roman"/>
          <w:sz w:val="20"/>
          <w:szCs w:val="20"/>
        </w:rPr>
        <w:t xml:space="preserve"> Agarwal, Neeraj; Courtney, Kevin;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Dreicer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>, Robert; Fang, Bruno; Kelly, William;</w:t>
      </w:r>
      <w:r w:rsidRPr="00AC79A3">
        <w:rPr>
          <w:sz w:val="20"/>
          <w:szCs w:val="20"/>
        </w:rPr>
        <w:t xml:space="preserve"> </w:t>
      </w:r>
      <w:r w:rsidRPr="00AC79A3">
        <w:rPr>
          <w:rFonts w:ascii="Times New Roman" w:hAnsi="Times New Roman" w:cs="Times New Roman"/>
          <w:sz w:val="20"/>
          <w:szCs w:val="20"/>
        </w:rPr>
        <w:t xml:space="preserve">McGregor, Bradley; McKay, Rana; Sen,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Shiraj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; </w:t>
      </w:r>
      <w:r w:rsidR="00BE324E" w:rsidRPr="00AC79A3">
        <w:rPr>
          <w:rFonts w:ascii="Times New Roman" w:hAnsi="Times New Roman" w:cs="Times New Roman"/>
          <w:sz w:val="20"/>
          <w:szCs w:val="20"/>
        </w:rPr>
        <w:t xml:space="preserve">Spencer, Kristen; </w:t>
      </w:r>
      <w:r w:rsidRPr="00AC79A3">
        <w:rPr>
          <w:rFonts w:ascii="Times New Roman" w:hAnsi="Times New Roman" w:cs="Times New Roman"/>
          <w:sz w:val="20"/>
          <w:szCs w:val="20"/>
        </w:rPr>
        <w:t>Squillante, Christian;</w:t>
      </w:r>
      <w:r w:rsidR="00EA43A5" w:rsidRPr="00AC79A3">
        <w:rPr>
          <w:sz w:val="20"/>
          <w:szCs w:val="20"/>
        </w:rPr>
        <w:t xml:space="preserve"> </w:t>
      </w:r>
      <w:r w:rsidR="00EA43A5" w:rsidRPr="00AC79A3">
        <w:rPr>
          <w:rFonts w:ascii="Times New Roman" w:hAnsi="Times New Roman" w:cs="Times New Roman"/>
          <w:sz w:val="20"/>
          <w:szCs w:val="20"/>
        </w:rPr>
        <w:t>Wentzel, Kristopher</w:t>
      </w:r>
      <w:r w:rsidRPr="00AC79A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51D07B0" w14:textId="77777777" w:rsidR="00CE57C5" w:rsidRPr="003D1482" w:rsidRDefault="00CE57C5" w:rsidP="00CE57C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7756D3" w14:textId="77777777" w:rsidR="00CE57C5" w:rsidRDefault="00CE57C5" w:rsidP="00CE5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94AA0C2" w14:textId="77777777" w:rsidR="00CE57C5" w:rsidRDefault="00CE57C5" w:rsidP="00CE57C5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10DF0CCE" w14:textId="77777777" w:rsidR="00204016" w:rsidRPr="003D1482" w:rsidRDefault="00204016" w:rsidP="002040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148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95AEC2" w14:textId="77777777" w:rsidR="00204016" w:rsidRPr="00E958A9" w:rsidRDefault="00204016" w:rsidP="00204016">
      <w:pPr>
        <w:pStyle w:val="Heading1"/>
        <w:rPr>
          <w:sz w:val="24"/>
          <w:szCs w:val="24"/>
        </w:rPr>
        <w:sectPr w:rsidR="00204016" w:rsidRPr="00E958A9" w:rsidSect="00324A20">
          <w:footerReference w:type="default" r:id="rId12"/>
          <w:pgSz w:w="12240" w:h="15840" w:code="1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765E3173" w14:textId="4F8DF9A9" w:rsidR="00204016" w:rsidRPr="00AC79A3" w:rsidRDefault="00204016" w:rsidP="00204016">
      <w:pPr>
        <w:pStyle w:val="Heading1"/>
        <w:rPr>
          <w:b w:val="0"/>
          <w:bCs w:val="0"/>
          <w:sz w:val="20"/>
          <w:szCs w:val="20"/>
        </w:rPr>
      </w:pPr>
      <w:bookmarkStart w:id="4" w:name="_Toc150342793"/>
      <w:r w:rsidRPr="00F85FA4">
        <w:rPr>
          <w:i/>
          <w:sz w:val="20"/>
        </w:rPr>
        <w:lastRenderedPageBreak/>
        <w:t>Supplemental</w:t>
      </w:r>
      <w:r w:rsidRPr="00AC79A3">
        <w:rPr>
          <w:sz w:val="20"/>
          <w:szCs w:val="20"/>
        </w:rPr>
        <w:t xml:space="preserve"> </w:t>
      </w:r>
      <w:r w:rsidRPr="00F85FA4">
        <w:rPr>
          <w:i/>
          <w:sz w:val="20"/>
        </w:rPr>
        <w:t>Table 1</w:t>
      </w:r>
      <w:r w:rsidR="004A75D8">
        <w:rPr>
          <w:sz w:val="20"/>
          <w:szCs w:val="20"/>
        </w:rPr>
        <w:t>:</w:t>
      </w:r>
      <w:r w:rsidRPr="00AC79A3">
        <w:rPr>
          <w:sz w:val="20"/>
          <w:szCs w:val="20"/>
        </w:rPr>
        <w:t xml:space="preserve"> Efficacy outcomes in subgroups of interest for cohort 14 (</w:t>
      </w:r>
      <w:proofErr w:type="spellStart"/>
      <w:r w:rsidRPr="00AC79A3">
        <w:rPr>
          <w:sz w:val="20"/>
          <w:szCs w:val="20"/>
        </w:rPr>
        <w:t>aHCC</w:t>
      </w:r>
      <w:proofErr w:type="spellEnd"/>
      <w:r w:rsidRPr="00AC79A3">
        <w:rPr>
          <w:sz w:val="20"/>
          <w:szCs w:val="20"/>
        </w:rPr>
        <w:t>)</w:t>
      </w:r>
      <w:bookmarkEnd w:id="4"/>
    </w:p>
    <w:tbl>
      <w:tblPr>
        <w:tblStyle w:val="TableGrid"/>
        <w:tblW w:w="13216" w:type="dxa"/>
        <w:tblInd w:w="-9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35"/>
        <w:gridCol w:w="831"/>
        <w:gridCol w:w="832"/>
        <w:gridCol w:w="831"/>
        <w:gridCol w:w="831"/>
        <w:gridCol w:w="833"/>
        <w:gridCol w:w="832"/>
        <w:gridCol w:w="832"/>
        <w:gridCol w:w="832"/>
        <w:gridCol w:w="889"/>
        <w:gridCol w:w="832"/>
        <w:gridCol w:w="833"/>
        <w:gridCol w:w="832"/>
        <w:gridCol w:w="833"/>
        <w:gridCol w:w="8"/>
      </w:tblGrid>
      <w:tr w:rsidR="007F7EE0" w:rsidRPr="00E958A9" w14:paraId="524C3357" w14:textId="77777777" w:rsidTr="00E90BE1">
        <w:trPr>
          <w:trHeight w:val="315"/>
        </w:trPr>
        <w:tc>
          <w:tcPr>
            <w:tcW w:w="2337" w:type="dxa"/>
            <w:vMerge w:val="restart"/>
            <w:vAlign w:val="center"/>
          </w:tcPr>
          <w:p w14:paraId="05715924" w14:textId="77777777" w:rsidR="007F7EE0" w:rsidRPr="00AC79A3" w:rsidRDefault="007F7E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5" w:name="_Hlk128555345"/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D8D3A7" w14:textId="59F6A24F" w:rsidR="007F7EE0" w:rsidRPr="00AC79A3" w:rsidRDefault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hepatic spread</w:t>
            </w:r>
          </w:p>
        </w:tc>
        <w:tc>
          <w:tcPr>
            <w:tcW w:w="2498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DB67CA3" w14:textId="32ACD40A" w:rsidR="007F7EE0" w:rsidRPr="00AC79A3" w:rsidRDefault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crovascula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vasion</w:t>
            </w:r>
          </w:p>
        </w:tc>
        <w:tc>
          <w:tcPr>
            <w:tcW w:w="3385" w:type="dxa"/>
            <w:gridSpan w:val="4"/>
            <w:tcBorders>
              <w:left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A7975D8" w14:textId="0F41F060" w:rsidR="007F7EE0" w:rsidRPr="00AC79A3" w:rsidRDefault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etiology</w:t>
            </w:r>
            <w:proofErr w:type="spellEnd"/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  <w:vAlign w:val="center"/>
          </w:tcPr>
          <w:p w14:paraId="0D43E387" w14:textId="2956A197" w:rsidR="007F7EE0" w:rsidRPr="00AC79A3" w:rsidRDefault="007F7EE0" w:rsidP="00EE51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-Pugh score</w:t>
            </w:r>
            <w:r w:rsidR="000D7B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1666" w:type="dxa"/>
            <w:gridSpan w:val="3"/>
            <w:tcBorders>
              <w:bottom w:val="single" w:sz="4" w:space="0" w:color="auto"/>
            </w:tcBorders>
            <w:vAlign w:val="center"/>
          </w:tcPr>
          <w:p w14:paraId="3D752654" w14:textId="064524CD" w:rsidR="007F7EE0" w:rsidRPr="00AC79A3" w:rsidRDefault="007F7EE0" w:rsidP="00EE51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I score</w:t>
            </w:r>
          </w:p>
        </w:tc>
      </w:tr>
      <w:tr w:rsidR="007F7EE0" w:rsidRPr="00E958A9" w14:paraId="522D1A07" w14:textId="47A4A61E" w:rsidTr="00E90BE1">
        <w:trPr>
          <w:gridAfter w:val="1"/>
          <w:wAfter w:w="8" w:type="dxa"/>
          <w:trHeight w:val="315"/>
        </w:trPr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11E7A524" w14:textId="77777777" w:rsidR="007F7EE0" w:rsidRPr="00AC79A3" w:rsidRDefault="007F7EE0" w:rsidP="007F7E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EB70FEB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4FEAB344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EC0C25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6F9ADC7A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6</w:t>
            </w:r>
          </w:p>
        </w:tc>
        <w:tc>
          <w:tcPr>
            <w:tcW w:w="832" w:type="dxa"/>
            <w:tcBorders>
              <w:left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092A09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319E5C89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50AF44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69607FB8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610A2A4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known</w:t>
            </w:r>
          </w:p>
          <w:p w14:paraId="373C3D87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6</w:t>
            </w:r>
          </w:p>
        </w:tc>
        <w:tc>
          <w:tcPr>
            <w:tcW w:w="832" w:type="dxa"/>
            <w:tcBorders>
              <w:left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D11369E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V</w:t>
            </w:r>
          </w:p>
          <w:p w14:paraId="38690552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FDDDED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V</w:t>
            </w:r>
          </w:p>
          <w:p w14:paraId="39379D59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9C276A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SH</w:t>
            </w:r>
          </w:p>
          <w:p w14:paraId="72A0DD4E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056E456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pecified</w:t>
            </w:r>
          </w:p>
          <w:p w14:paraId="40827967" w14:textId="77777777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0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2EF34D6" w14:textId="77777777" w:rsidR="007F7EE0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  <w:p w14:paraId="00EFDB36" w14:textId="0DCAE0AB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B19BB51" w14:textId="77777777" w:rsidR="007F7EE0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  <w:p w14:paraId="0CB960B1" w14:textId="22181115" w:rsidR="007F7EE0" w:rsidRPr="00AC79A3" w:rsidRDefault="007F7EE0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 w:rsidR="00E40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F25EBC9" w14:textId="77777777" w:rsidR="007F7EE0" w:rsidRDefault="000F16B1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  <w:p w14:paraId="12859582" w14:textId="2CAA6822" w:rsidR="000F16B1" w:rsidRPr="00AC79A3" w:rsidRDefault="006F7B5A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0F16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FB78267" w14:textId="77777777" w:rsidR="007F7EE0" w:rsidRDefault="000F16B1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14:paraId="29C55014" w14:textId="3A723D32" w:rsidR="006F7B5A" w:rsidRPr="00AC79A3" w:rsidRDefault="00187E72" w:rsidP="007F7E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6F7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DF6C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</w:tr>
      <w:tr w:rsidR="007F7EE0" w:rsidRPr="00E958A9" w14:paraId="261E6468" w14:textId="7F25FB20" w:rsidTr="00E90BE1">
        <w:trPr>
          <w:gridAfter w:val="1"/>
          <w:wAfter w:w="8" w:type="dxa"/>
          <w:trHeight w:val="298"/>
        </w:trPr>
        <w:tc>
          <w:tcPr>
            <w:tcW w:w="2337" w:type="dxa"/>
            <w:tcBorders>
              <w:bottom w:val="nil"/>
            </w:tcBorders>
            <w:vAlign w:val="center"/>
          </w:tcPr>
          <w:p w14:paraId="6A3541E9" w14:textId="0116F560" w:rsidR="007F7EE0" w:rsidRPr="00AC79A3" w:rsidRDefault="007F7EE0" w:rsidP="007A0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jective response 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182E78F0" w14:textId="6E0995F3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49E25B3D" w14:textId="059B01F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left w:val="single" w:sz="12" w:space="0" w:color="auto"/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0BD31B04" w14:textId="46546895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3CC0127D" w14:textId="47B00E35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F921B6E" w14:textId="0ECE2BC5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13331285" w14:textId="4B81494C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295A3DB4" w14:textId="3288608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05FDDD83" w14:textId="523B55D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7727AA20" w14:textId="607E7CE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0C6A7AEB" w14:textId="2B39936B" w:rsidR="007F7EE0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)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6BFA490F" w14:textId="6A5C7161" w:rsidR="00571802" w:rsidRDefault="00E40E38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6F200191" w14:textId="777AA037" w:rsidR="0064055D" w:rsidRDefault="0064055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2)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39E91D20" w14:textId="7CA27876" w:rsidR="0058060C" w:rsidRDefault="0058060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7EE0" w:rsidRPr="00E958A9" w14:paraId="56747F67" w14:textId="21F9D315" w:rsidTr="00E90BE1">
        <w:trPr>
          <w:gridAfter w:val="1"/>
          <w:wAfter w:w="8" w:type="dxa"/>
          <w:trHeight w:val="298"/>
        </w:trPr>
        <w:tc>
          <w:tcPr>
            <w:tcW w:w="2337" w:type="dxa"/>
            <w:tcBorders>
              <w:top w:val="nil"/>
            </w:tcBorders>
            <w:vAlign w:val="center"/>
          </w:tcPr>
          <w:p w14:paraId="33A73215" w14:textId="3B5A606B" w:rsidR="007F7EE0" w:rsidRPr="0012303F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2303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30391E01" w14:textId="4EE453C2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1A40E60E" w14:textId="2BDEC4F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6C66AD2" w14:textId="4AEC18D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44FCDBEC" w14:textId="5C39D115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38DBA36" w14:textId="24888492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2D7C69" w14:textId="42EDF72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6F0ABD54" w14:textId="516E963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0A0E4305" w14:textId="48A09B6B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86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602DC1E6" w14:textId="2007343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7C6DB5C3" w14:textId="121CB006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17E2F9BF" w14:textId="304EBF46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0823886D" w14:textId="4CE70040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56356F20" w14:textId="62C2088E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</w:tr>
      <w:tr w:rsidR="007F7EE0" w:rsidRPr="00E958A9" w14:paraId="3C5F2B5D" w14:textId="067823B4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4199CDB2" w14:textId="24166FCE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st overall respons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4474EA73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54530DE0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1482AE3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8A1F82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B96754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BBDCAB9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5B16E070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7AD2299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68150F5C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2AEB9126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2A2C24B7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2" w:type="dxa"/>
            <w:vAlign w:val="center"/>
          </w:tcPr>
          <w:p w14:paraId="49FE649E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vAlign w:val="center"/>
          </w:tcPr>
          <w:p w14:paraId="3F66E30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EE0" w:rsidRPr="00E958A9" w14:paraId="61B8B9E2" w14:textId="5AFACF25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6362D705" w14:textId="77777777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Confirmed complete response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1DFC1D7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01C4BF1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89A398A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0F9E2692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13A74CC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9F9411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570047D6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40D0B9BA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2271FE5F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vAlign w:val="center"/>
          </w:tcPr>
          <w:p w14:paraId="553C0832" w14:textId="79E9249C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vAlign w:val="center"/>
          </w:tcPr>
          <w:p w14:paraId="7B135667" w14:textId="3E6D37B5" w:rsidR="007F7EE0" w:rsidRPr="00AC79A3" w:rsidRDefault="0062568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vAlign w:val="center"/>
          </w:tcPr>
          <w:p w14:paraId="62E99BE0" w14:textId="0621ECED" w:rsidR="007F7EE0" w:rsidRPr="00AC79A3" w:rsidRDefault="000D2D4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3" w:type="dxa"/>
            <w:vAlign w:val="center"/>
          </w:tcPr>
          <w:p w14:paraId="370DCD9F" w14:textId="0744F85C" w:rsidR="0058060C" w:rsidRPr="00AC79A3" w:rsidRDefault="0058060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7EE0" w:rsidRPr="00E958A9" w14:paraId="656504E0" w14:textId="0876FB32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2C395D07" w14:textId="77777777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Confirmed partial response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2FB2A6D7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15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73B76304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D5E7348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0B79817A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23)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68E383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ECE94B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17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CBE8768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18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45DA494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777FAF1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832" w:type="dxa"/>
            <w:vAlign w:val="center"/>
          </w:tcPr>
          <w:p w14:paraId="1E8DEBBD" w14:textId="002E810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)</w:t>
            </w:r>
          </w:p>
        </w:tc>
        <w:tc>
          <w:tcPr>
            <w:tcW w:w="832" w:type="dxa"/>
            <w:vAlign w:val="center"/>
          </w:tcPr>
          <w:p w14:paraId="4599673C" w14:textId="06920F38" w:rsidR="007F7EE0" w:rsidRPr="00AC79A3" w:rsidRDefault="0062568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vAlign w:val="center"/>
          </w:tcPr>
          <w:p w14:paraId="578F5B2B" w14:textId="452A7B54" w:rsidR="007F7EE0" w:rsidRPr="00AC79A3" w:rsidRDefault="000D2D4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2)</w:t>
            </w:r>
          </w:p>
        </w:tc>
        <w:tc>
          <w:tcPr>
            <w:tcW w:w="833" w:type="dxa"/>
            <w:vAlign w:val="center"/>
          </w:tcPr>
          <w:p w14:paraId="31A96EB1" w14:textId="584699DA" w:rsidR="007F7EE0" w:rsidRPr="00AC79A3" w:rsidRDefault="0058060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7EE0" w:rsidRPr="00E958A9" w14:paraId="4BF2768E" w14:textId="2EE6C6A7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7E0FB44B" w14:textId="77777777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Stable disease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3B84922A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62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7E824E8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3 (81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DCB557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64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125BB5F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69)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F921382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83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20366ED" w14:textId="50980983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77905FF2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73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78BDBC8C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21F74DF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60)</w:t>
            </w:r>
          </w:p>
        </w:tc>
        <w:tc>
          <w:tcPr>
            <w:tcW w:w="832" w:type="dxa"/>
            <w:vAlign w:val="center"/>
          </w:tcPr>
          <w:p w14:paraId="61B8839A" w14:textId="1318322D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74)</w:t>
            </w:r>
          </w:p>
        </w:tc>
        <w:tc>
          <w:tcPr>
            <w:tcW w:w="832" w:type="dxa"/>
            <w:vAlign w:val="center"/>
          </w:tcPr>
          <w:p w14:paraId="7E9D9BC9" w14:textId="7FD6C05C" w:rsidR="007F7EE0" w:rsidRPr="00AC79A3" w:rsidRDefault="0062568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80</w:t>
            </w:r>
            <w:r w:rsidR="009A50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vAlign w:val="center"/>
          </w:tcPr>
          <w:p w14:paraId="665FC8CF" w14:textId="481F32ED" w:rsidR="007F7EE0" w:rsidRPr="00AC79A3" w:rsidRDefault="000D2D4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61)</w:t>
            </w:r>
          </w:p>
        </w:tc>
        <w:tc>
          <w:tcPr>
            <w:tcW w:w="833" w:type="dxa"/>
            <w:vAlign w:val="center"/>
          </w:tcPr>
          <w:p w14:paraId="03A7ACBB" w14:textId="309E67DD" w:rsidR="007F7EE0" w:rsidRPr="00AC79A3" w:rsidRDefault="00287C5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83)</w:t>
            </w:r>
          </w:p>
        </w:tc>
      </w:tr>
      <w:tr w:rsidR="007F7EE0" w:rsidRPr="00E958A9" w14:paraId="66D66F32" w14:textId="0A2244CA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06B31640" w14:textId="77777777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Progressive disease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F695B76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27E678EA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FB96194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5E149ED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8)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EDDD6CB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17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8637D0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17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7B17E90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5F536970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1E00DB03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20)</w:t>
            </w:r>
          </w:p>
        </w:tc>
        <w:tc>
          <w:tcPr>
            <w:tcW w:w="832" w:type="dxa"/>
            <w:vAlign w:val="center"/>
          </w:tcPr>
          <w:p w14:paraId="162625D7" w14:textId="224992E9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3)</w:t>
            </w:r>
          </w:p>
        </w:tc>
        <w:tc>
          <w:tcPr>
            <w:tcW w:w="832" w:type="dxa"/>
            <w:vAlign w:val="center"/>
          </w:tcPr>
          <w:p w14:paraId="50867575" w14:textId="59A9DE0C" w:rsidR="007F7EE0" w:rsidRPr="00AC79A3" w:rsidRDefault="002523C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vAlign w:val="center"/>
          </w:tcPr>
          <w:p w14:paraId="5FB5BE78" w14:textId="01D76DE0" w:rsidR="007F7EE0" w:rsidRPr="00AC79A3" w:rsidRDefault="000D2D4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7)</w:t>
            </w:r>
          </w:p>
        </w:tc>
        <w:tc>
          <w:tcPr>
            <w:tcW w:w="833" w:type="dxa"/>
            <w:vAlign w:val="center"/>
          </w:tcPr>
          <w:p w14:paraId="5A58DE32" w14:textId="6E2B0131" w:rsidR="007F7EE0" w:rsidRPr="00AC79A3" w:rsidRDefault="00287C5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7EE0" w:rsidRPr="00E958A9" w14:paraId="7DAA31B0" w14:textId="1618E28A" w:rsidTr="00E90BE1">
        <w:trPr>
          <w:gridAfter w:val="1"/>
          <w:wAfter w:w="8" w:type="dxa"/>
          <w:trHeight w:val="298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77FC6C70" w14:textId="77777777" w:rsidR="007F7EE0" w:rsidRPr="00AC79A3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Missing/not evaluabl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D90DF5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15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6F940DB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339C4A9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18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3A5C96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BFED47D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left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A2A8BC3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409532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9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1A8ABCE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ED3D56E" w14:textId="7777777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10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5AFD25D9" w14:textId="7B95BD1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CA1DBF6" w14:textId="097B557E" w:rsidR="007F7EE0" w:rsidRPr="00AC79A3" w:rsidRDefault="002523C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53B784F9" w14:textId="409EEC63" w:rsidR="007F7EE0" w:rsidRPr="00AC79A3" w:rsidRDefault="000D2D4C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4275312E" w14:textId="6B12AD88" w:rsidR="007F7EE0" w:rsidRPr="00AC79A3" w:rsidRDefault="00287C5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0508D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F7EE0" w:rsidRPr="00E958A9" w14:paraId="1900C216" w14:textId="69E5262E" w:rsidTr="00E90BE1">
        <w:trPr>
          <w:gridAfter w:val="1"/>
          <w:wAfter w:w="8" w:type="dxa"/>
          <w:trHeight w:val="298"/>
        </w:trPr>
        <w:tc>
          <w:tcPr>
            <w:tcW w:w="2337" w:type="dxa"/>
            <w:tcBorders>
              <w:bottom w:val="nil"/>
            </w:tcBorders>
            <w:vAlign w:val="center"/>
          </w:tcPr>
          <w:p w14:paraId="5F3633FC" w14:textId="7B867669" w:rsidR="007F7EE0" w:rsidRPr="00AC79A3" w:rsidRDefault="007F7EE0" w:rsidP="007A0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control r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3D7533E6" w14:textId="06A76F89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5454C0DE" w14:textId="56D61DE3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left w:val="single" w:sz="12" w:space="0" w:color="auto"/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5277D4F9" w14:textId="00DA9B7D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5A322381" w14:textId="2BD6E696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088FDE7" w14:textId="2DAF92C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left w:val="single" w:sz="12" w:space="0" w:color="auto"/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3281724B" w14:textId="102A71A3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2B0A65E3" w14:textId="0D0CCEF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48F3899C" w14:textId="05303D3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6" w:type="dxa"/>
            <w:tcBorders>
              <w:bottom w:val="nil"/>
            </w:tcBorders>
            <w:tcMar>
              <w:left w:w="29" w:type="dxa"/>
              <w:right w:w="29" w:type="dxa"/>
            </w:tcMar>
            <w:vAlign w:val="center"/>
          </w:tcPr>
          <w:p w14:paraId="41F2FED6" w14:textId="50D7879E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658706A2" w14:textId="3A83A2C6" w:rsidR="007F7EE0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87)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081663E6" w14:textId="41CDED50" w:rsidR="007F7EE0" w:rsidRDefault="002523C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80)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16F69FBC" w14:textId="52CE8ABF" w:rsidR="00445BED" w:rsidRDefault="00445BE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83)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14:paraId="0E5AADCA" w14:textId="673EF366" w:rsidR="00287C53" w:rsidRDefault="00287C5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83)</w:t>
            </w:r>
          </w:p>
        </w:tc>
      </w:tr>
      <w:tr w:rsidR="007F7EE0" w:rsidRPr="00E958A9" w14:paraId="6A87BE0F" w14:textId="43212746" w:rsidTr="00E90BE1">
        <w:trPr>
          <w:gridAfter w:val="1"/>
          <w:wAfter w:w="8" w:type="dxa"/>
          <w:trHeight w:val="298"/>
        </w:trPr>
        <w:tc>
          <w:tcPr>
            <w:tcW w:w="2337" w:type="dxa"/>
            <w:tcBorders>
              <w:top w:val="nil"/>
            </w:tcBorders>
            <w:vAlign w:val="center"/>
          </w:tcPr>
          <w:p w14:paraId="19869A8D" w14:textId="241BA914" w:rsidR="007F7EE0" w:rsidRPr="0012303F" w:rsidRDefault="007F7EE0" w:rsidP="007A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12303F">
              <w:rPr>
                <w:rFonts w:ascii="Times New Roman" w:hAnsi="Times New Roman" w:cs="Times New Roman"/>
                <w:sz w:val="16"/>
                <w:szCs w:val="16"/>
              </w:rPr>
              <w:t>95% CI, %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5BE3E3B2" w14:textId="38774781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–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50A300A6" w14:textId="233ED20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85CCA1B" w14:textId="6F683BCE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–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3AC23391" w14:textId="0095F666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47411FA3" w14:textId="7A349EF1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8678184" w14:textId="66D3B2D0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25E05B81" w14:textId="6FC4D250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2B232055" w14:textId="24C11D4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100</w:t>
            </w:r>
          </w:p>
        </w:tc>
        <w:tc>
          <w:tcPr>
            <w:tcW w:w="886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7D9C26C1" w14:textId="5347BC42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4EA1D9A0" w14:textId="67085F2B" w:rsidR="007F7EE0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3226C164" w14:textId="2CBA284A" w:rsidR="007F7EE0" w:rsidRDefault="0061291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69EC8796" w14:textId="0D306B40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321A798F" w14:textId="1B1F7BBE" w:rsidR="007F7EE0" w:rsidRDefault="00EE518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F7EE0" w:rsidRPr="00E958A9" w14:paraId="593264C9" w14:textId="7C90273A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558628B6" w14:textId="77777777" w:rsidR="007F7EE0" w:rsidRPr="00AC79A3" w:rsidRDefault="007F7EE0" w:rsidP="007A0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on-free survival, median (95% CI), months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6D4BF56" w14:textId="4BDD60E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0B1CD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FF073DD" w14:textId="777689ED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·7</w:t>
            </w:r>
          </w:p>
          <w:p w14:paraId="7ABD0B53" w14:textId="7FACB6DF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3·9–16·6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3046B030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·7</w:t>
            </w:r>
          </w:p>
          <w:p w14:paraId="41685B20" w14:textId="35C06099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·3–16·6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3002B415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·6</w:t>
            </w:r>
          </w:p>
          <w:p w14:paraId="5B7CAAB9" w14:textId="412127DA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4·1–NE)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B3E592A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</w:p>
          <w:p w14:paraId="58AE5BB7" w14:textId="1A81A90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·3–NE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C17E0B4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·0</w:t>
            </w:r>
          </w:p>
          <w:p w14:paraId="34015386" w14:textId="256DB079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·4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58913A3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</w:p>
          <w:p w14:paraId="31EDFF91" w14:textId="11A8D892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4·1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EBEF808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·6</w:t>
            </w:r>
          </w:p>
          <w:p w14:paraId="127226E2" w14:textId="17B0A53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3·9–NE)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0B64083C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6·6</w:t>
            </w:r>
          </w:p>
          <w:p w14:paraId="404A7156" w14:textId="1E284ECE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·2–NE)</w:t>
            </w:r>
          </w:p>
        </w:tc>
        <w:tc>
          <w:tcPr>
            <w:tcW w:w="832" w:type="dxa"/>
            <w:vAlign w:val="center"/>
          </w:tcPr>
          <w:p w14:paraId="0FAD9AB7" w14:textId="19963453" w:rsidR="00692ED2" w:rsidRDefault="00AD6AF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5311E3A4" w14:textId="2DC248C5" w:rsidR="007F7EE0" w:rsidRPr="00AC79A3" w:rsidRDefault="00AD6AF3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2" w:type="dxa"/>
            <w:vAlign w:val="center"/>
          </w:tcPr>
          <w:p w14:paraId="66242D26" w14:textId="326204EF" w:rsidR="00692ED2" w:rsidRDefault="0032023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056F92B" w14:textId="49E9826F" w:rsidR="007F7EE0" w:rsidRPr="00AC79A3" w:rsidRDefault="0032023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2" w:type="dxa"/>
            <w:vAlign w:val="center"/>
          </w:tcPr>
          <w:p w14:paraId="2A1668EB" w14:textId="756401D0" w:rsidR="00692ED2" w:rsidRDefault="0013050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13DC93E" w14:textId="19CBC82A" w:rsidR="007F7EE0" w:rsidRPr="00AC79A3" w:rsidRDefault="0013050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6D1BAB"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3" w:type="dxa"/>
            <w:vAlign w:val="center"/>
          </w:tcPr>
          <w:p w14:paraId="5DBB3927" w14:textId="77777777" w:rsidR="00881421" w:rsidRDefault="006D1BAB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A5E1C06" w14:textId="328970DA" w:rsidR="007F7EE0" w:rsidRPr="00AC79A3" w:rsidRDefault="006D1BAB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</w:tr>
      <w:tr w:rsidR="007F7EE0" w:rsidRPr="00E958A9" w14:paraId="1FF9D153" w14:textId="72EBEE52" w:rsidTr="00E90BE1">
        <w:trPr>
          <w:gridAfter w:val="1"/>
          <w:wAfter w:w="8" w:type="dxa"/>
          <w:trHeight w:val="298"/>
        </w:trPr>
        <w:tc>
          <w:tcPr>
            <w:tcW w:w="2337" w:type="dxa"/>
            <w:vAlign w:val="center"/>
          </w:tcPr>
          <w:p w14:paraId="0365E42B" w14:textId="77777777" w:rsidR="007F7EE0" w:rsidRPr="00AC79A3" w:rsidRDefault="007F7EE0" w:rsidP="007A0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survival, median (95% CI), months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3D7A1310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·2</w:t>
            </w:r>
          </w:p>
          <w:p w14:paraId="76EEF98C" w14:textId="13EE7137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5·5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20C163CA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  <w:p w14:paraId="48E85BF9" w14:textId="231CBE68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2·2–NE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9D66B74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5·4</w:t>
            </w:r>
          </w:p>
          <w:p w14:paraId="151D2E36" w14:textId="6CDCB346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3·9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76736916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5·5</w:t>
            </w:r>
          </w:p>
          <w:p w14:paraId="1B827D6D" w14:textId="18FB297D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7·7–NE)</w:t>
            </w:r>
          </w:p>
        </w:tc>
        <w:tc>
          <w:tcPr>
            <w:tcW w:w="832" w:type="dxa"/>
            <w:tcBorders>
              <w:righ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9792E22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  <w:p w14:paraId="78126DB9" w14:textId="717D92E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13·3–NE)</w:t>
            </w:r>
          </w:p>
        </w:tc>
        <w:tc>
          <w:tcPr>
            <w:tcW w:w="832" w:type="dxa"/>
            <w:tcBorders>
              <w:left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53FA1FD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  <w:p w14:paraId="76085C12" w14:textId="1BD63F1B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4·0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6F9692C4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  <w:p w14:paraId="39C12722" w14:textId="17C4AFBD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7·7–NE)</w:t>
            </w:r>
          </w:p>
        </w:tc>
        <w:tc>
          <w:tcPr>
            <w:tcW w:w="832" w:type="dxa"/>
            <w:tcMar>
              <w:left w:w="29" w:type="dxa"/>
              <w:right w:w="29" w:type="dxa"/>
            </w:tcMar>
            <w:vAlign w:val="center"/>
          </w:tcPr>
          <w:p w14:paraId="1074D1B0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2·1</w:t>
            </w:r>
          </w:p>
          <w:p w14:paraId="42072249" w14:textId="1385D624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3·9–NE)</w:t>
            </w:r>
          </w:p>
        </w:tc>
        <w:tc>
          <w:tcPr>
            <w:tcW w:w="886" w:type="dxa"/>
            <w:tcMar>
              <w:left w:w="29" w:type="dxa"/>
              <w:right w:w="29" w:type="dxa"/>
            </w:tcMar>
            <w:vAlign w:val="center"/>
          </w:tcPr>
          <w:p w14:paraId="6D5E7A1F" w14:textId="77777777" w:rsidR="00881421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0·1</w:t>
            </w:r>
          </w:p>
          <w:p w14:paraId="26BB29AE" w14:textId="767E7BC0" w:rsidR="007F7EE0" w:rsidRPr="00AC79A3" w:rsidRDefault="007F7EE0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(4·4–NE)</w:t>
            </w:r>
          </w:p>
        </w:tc>
        <w:tc>
          <w:tcPr>
            <w:tcW w:w="832" w:type="dxa"/>
            <w:vAlign w:val="center"/>
          </w:tcPr>
          <w:p w14:paraId="663D6DAE" w14:textId="6BE36730" w:rsidR="007F7EE0" w:rsidRDefault="0047513A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325B4A28" w14:textId="7520095F" w:rsidR="0047513A" w:rsidRPr="00AC79A3" w:rsidRDefault="0047513A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2" w:type="dxa"/>
            <w:vAlign w:val="center"/>
          </w:tcPr>
          <w:p w14:paraId="090A69EA" w14:textId="18A68339" w:rsidR="00692ED2" w:rsidRDefault="008F77C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338B559" w14:textId="45DCBEBD" w:rsidR="007F7EE0" w:rsidRPr="00AC79A3" w:rsidRDefault="008F77C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2" w:type="dxa"/>
            <w:vAlign w:val="center"/>
          </w:tcPr>
          <w:p w14:paraId="474445F0" w14:textId="77777777" w:rsidR="00881421" w:rsidRDefault="00766DDD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4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022BF17" w14:textId="4D62181F" w:rsidR="007F7EE0" w:rsidRPr="00AC79A3" w:rsidRDefault="00CC574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347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34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47FB"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E347FB">
              <w:rPr>
                <w:rFonts w:ascii="Times New Roman" w:hAnsi="Times New Roman" w:cs="Times New Roman"/>
                <w:sz w:val="16"/>
                <w:szCs w:val="16"/>
              </w:rPr>
              <w:t>NE)</w:t>
            </w:r>
          </w:p>
        </w:tc>
        <w:tc>
          <w:tcPr>
            <w:tcW w:w="833" w:type="dxa"/>
            <w:vAlign w:val="center"/>
          </w:tcPr>
          <w:p w14:paraId="1B88FF5A" w14:textId="77777777" w:rsidR="00881421" w:rsidRDefault="009C58DB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009C693" w14:textId="3C43A577" w:rsidR="007F7EE0" w:rsidRPr="00AC79A3" w:rsidRDefault="00CC5741" w:rsidP="007A0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A940C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692ED2" w:rsidRPr="00AC79A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940C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</w:tbl>
    <w:bookmarkEnd w:id="5"/>
    <w:p w14:paraId="6AC76358" w14:textId="50292C9A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>% (</w:t>
      </w:r>
      <w:r w:rsidR="00A36043">
        <w:rPr>
          <w:rFonts w:ascii="Times New Roman" w:hAnsi="Times New Roman" w:cs="Times New Roman"/>
          <w:sz w:val="20"/>
          <w:szCs w:val="20"/>
        </w:rPr>
        <w:t>95</w:t>
      </w:r>
      <w:r w:rsidRPr="00AC79A3">
        <w:rPr>
          <w:rFonts w:ascii="Times New Roman" w:hAnsi="Times New Roman" w:cs="Times New Roman"/>
          <w:sz w:val="20"/>
          <w:szCs w:val="20"/>
        </w:rPr>
        <w:t>% CI) or n (%), unless specified otherwise.</w:t>
      </w:r>
    </w:p>
    <w:p w14:paraId="7E3B0FCA" w14:textId="4D446CB7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=advanced hepatocellular carcinoma. </w:t>
      </w:r>
      <w:r w:rsidR="00371840">
        <w:rPr>
          <w:rFonts w:ascii="Times New Roman" w:hAnsi="Times New Roman" w:cs="Times New Roman"/>
          <w:sz w:val="20"/>
          <w:szCs w:val="20"/>
        </w:rPr>
        <w:t>ALBI=</w:t>
      </w:r>
      <w:r w:rsidR="00A7293F">
        <w:rPr>
          <w:rFonts w:ascii="Times New Roman" w:hAnsi="Times New Roman" w:cs="Times New Roman"/>
          <w:sz w:val="20"/>
          <w:szCs w:val="20"/>
        </w:rPr>
        <w:t>a</w:t>
      </w:r>
      <w:r w:rsidR="00371840">
        <w:rPr>
          <w:rFonts w:ascii="Times New Roman" w:hAnsi="Times New Roman" w:cs="Times New Roman"/>
          <w:sz w:val="20"/>
          <w:szCs w:val="20"/>
        </w:rPr>
        <w:t>lbumin-</w:t>
      </w:r>
      <w:proofErr w:type="spellStart"/>
      <w:r w:rsidR="00A7293F">
        <w:rPr>
          <w:rFonts w:ascii="Times New Roman" w:hAnsi="Times New Roman" w:cs="Times New Roman"/>
          <w:sz w:val="20"/>
          <w:szCs w:val="20"/>
        </w:rPr>
        <w:t>b</w:t>
      </w:r>
      <w:r w:rsidR="00371840">
        <w:rPr>
          <w:rFonts w:ascii="Times New Roman" w:hAnsi="Times New Roman" w:cs="Times New Roman"/>
          <w:sz w:val="20"/>
          <w:szCs w:val="20"/>
        </w:rPr>
        <w:t>illirubin</w:t>
      </w:r>
      <w:proofErr w:type="spellEnd"/>
      <w:r w:rsidR="00371840">
        <w:rPr>
          <w:rFonts w:ascii="Times New Roman" w:hAnsi="Times New Roman" w:cs="Times New Roman"/>
          <w:sz w:val="20"/>
          <w:szCs w:val="20"/>
        </w:rPr>
        <w:t xml:space="preserve">. </w:t>
      </w:r>
      <w:r w:rsidRPr="00AC79A3">
        <w:rPr>
          <w:rFonts w:ascii="Times New Roman" w:hAnsi="Times New Roman" w:cs="Times New Roman"/>
          <w:sz w:val="20"/>
          <w:szCs w:val="20"/>
        </w:rPr>
        <w:t>CI=confidence interval. HBV=hepatitis B virus. HCV=hepatitis C virus. NASH=non</w:t>
      </w:r>
      <w:r w:rsidR="00BE324E" w:rsidRPr="00AC79A3">
        <w:rPr>
          <w:rFonts w:ascii="Times New Roman" w:hAnsi="Times New Roman" w:cs="Times New Roman"/>
          <w:sz w:val="20"/>
          <w:szCs w:val="20"/>
        </w:rPr>
        <w:t>-</w:t>
      </w:r>
      <w:r w:rsidRPr="00AC79A3">
        <w:rPr>
          <w:rFonts w:ascii="Times New Roman" w:hAnsi="Times New Roman" w:cs="Times New Roman"/>
          <w:sz w:val="20"/>
          <w:szCs w:val="20"/>
        </w:rPr>
        <w:t xml:space="preserve">alcoholic steatohepatitis. </w:t>
      </w:r>
      <w:r w:rsidR="00C7477D">
        <w:rPr>
          <w:rFonts w:ascii="Times New Roman" w:hAnsi="Times New Roman" w:cs="Times New Roman"/>
          <w:sz w:val="20"/>
          <w:szCs w:val="20"/>
        </w:rPr>
        <w:t xml:space="preserve">NA=not applicable. </w:t>
      </w:r>
      <w:r w:rsidRPr="00AC79A3">
        <w:rPr>
          <w:rFonts w:ascii="Times New Roman" w:hAnsi="Times New Roman" w:cs="Times New Roman"/>
          <w:sz w:val="20"/>
          <w:szCs w:val="20"/>
        </w:rPr>
        <w:t xml:space="preserve">NE=not estimable. </w:t>
      </w:r>
    </w:p>
    <w:p w14:paraId="4E379C7B" w14:textId="2B8C1EA1" w:rsidR="00CA7018" w:rsidRPr="000B1CD6" w:rsidRDefault="00204016" w:rsidP="000B1CD6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CA7018" w:rsidRPr="000B1CD6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AC79A3">
        <w:rPr>
          <w:rFonts w:ascii="Times New Roman" w:hAnsi="Times New Roman" w:cs="Times New Roman"/>
          <w:sz w:val="20"/>
          <w:szCs w:val="20"/>
        </w:rPr>
        <w:t>*Disease control rate = complete response + partial response + stable disease</w:t>
      </w:r>
      <w:r w:rsidR="00E141F6">
        <w:rPr>
          <w:rFonts w:ascii="Times New Roman" w:hAnsi="Times New Roman" w:cs="Times New Roman"/>
          <w:sz w:val="20"/>
          <w:szCs w:val="20"/>
        </w:rPr>
        <w:t>.</w:t>
      </w:r>
      <w:r w:rsidR="006A2FE6">
        <w:rPr>
          <w:rFonts w:ascii="Times New Roman" w:hAnsi="Times New Roman" w:cs="Times New Roman"/>
          <w:sz w:val="20"/>
          <w:szCs w:val="20"/>
        </w:rPr>
        <w:t xml:space="preserve"> </w:t>
      </w:r>
      <w:r w:rsidR="00FC7CC2" w:rsidRPr="000B1CD6">
        <w:rPr>
          <w:rFonts w:ascii="Times New Roman" w:hAnsi="Times New Roman" w:cs="Times New Roman"/>
          <w:sz w:val="20"/>
          <w:szCs w:val="20"/>
        </w:rPr>
        <w:t>†</w:t>
      </w:r>
      <w:r w:rsidR="000333A0" w:rsidRPr="000B1CD6">
        <w:rPr>
          <w:rFonts w:ascii="Times New Roman" w:hAnsi="Times New Roman" w:cs="Times New Roman"/>
          <w:sz w:val="20"/>
          <w:szCs w:val="20"/>
        </w:rPr>
        <w:t xml:space="preserve">Not </w:t>
      </w:r>
      <w:r w:rsidR="00FC7CC2" w:rsidRPr="000B1CD6">
        <w:rPr>
          <w:rFonts w:ascii="Times New Roman" w:hAnsi="Times New Roman" w:cs="Times New Roman"/>
          <w:sz w:val="20"/>
          <w:szCs w:val="20"/>
        </w:rPr>
        <w:t xml:space="preserve">interpretable due to censoring rules and smaller sample </w:t>
      </w:r>
      <w:proofErr w:type="spellStart"/>
      <w:proofErr w:type="gramStart"/>
      <w:r w:rsidR="00FC7CC2" w:rsidRPr="000B1CD6">
        <w:rPr>
          <w:rFonts w:ascii="Times New Roman" w:hAnsi="Times New Roman" w:cs="Times New Roman"/>
          <w:sz w:val="20"/>
          <w:szCs w:val="20"/>
        </w:rPr>
        <w:t>size</w:t>
      </w:r>
      <w:r w:rsidR="00E141F6">
        <w:rPr>
          <w:rFonts w:ascii="Times New Roman" w:hAnsi="Times New Roman" w:cs="Times New Roman"/>
          <w:sz w:val="20"/>
          <w:szCs w:val="20"/>
        </w:rPr>
        <w:t>.</w:t>
      </w:r>
      <w:r w:rsidR="000D7B5B">
        <w:rPr>
          <w:rFonts w:ascii="Times New Roman" w:hAnsi="Times New Roman" w:cs="Times New Roman"/>
          <w:sz w:val="20"/>
          <w:szCs w:val="20"/>
        </w:rPr>
        <w:t>‡</w:t>
      </w:r>
      <w:proofErr w:type="gramEnd"/>
      <w:r w:rsidR="00BF74D5" w:rsidRPr="00BF74D5">
        <w:rPr>
          <w:rFonts w:ascii="Times New Roman" w:hAnsi="Times New Roman" w:cs="Times New Roman"/>
          <w:sz w:val="20"/>
          <w:szCs w:val="20"/>
        </w:rPr>
        <w:t>C</w:t>
      </w:r>
      <w:r w:rsidR="00BF74D5">
        <w:rPr>
          <w:rFonts w:ascii="Times New Roman" w:hAnsi="Times New Roman" w:cs="Times New Roman"/>
          <w:sz w:val="20"/>
          <w:szCs w:val="20"/>
        </w:rPr>
        <w:t>hild-Pugh</w:t>
      </w:r>
      <w:proofErr w:type="spellEnd"/>
      <w:r w:rsidR="00BF74D5" w:rsidRPr="00BF74D5">
        <w:rPr>
          <w:rFonts w:ascii="Times New Roman" w:hAnsi="Times New Roman" w:cs="Times New Roman"/>
          <w:sz w:val="20"/>
          <w:szCs w:val="20"/>
        </w:rPr>
        <w:t xml:space="preserve"> scores were determined based on</w:t>
      </w:r>
      <w:r w:rsidR="003D6404">
        <w:rPr>
          <w:rFonts w:ascii="Times New Roman" w:hAnsi="Times New Roman" w:cs="Times New Roman"/>
          <w:sz w:val="20"/>
          <w:szCs w:val="20"/>
        </w:rPr>
        <w:t xml:space="preserve"> baseline</w:t>
      </w:r>
      <w:r w:rsidR="00BF74D5" w:rsidRPr="00BF74D5">
        <w:rPr>
          <w:rFonts w:ascii="Times New Roman" w:hAnsi="Times New Roman" w:cs="Times New Roman"/>
          <w:sz w:val="20"/>
          <w:szCs w:val="20"/>
        </w:rPr>
        <w:t xml:space="preserve"> laboratory values and two patients who had a score of 7 were not included in the analysis</w:t>
      </w:r>
      <w:r w:rsidR="00187E72">
        <w:rPr>
          <w:rFonts w:ascii="Times New Roman" w:hAnsi="Times New Roman" w:cs="Times New Roman"/>
          <w:sz w:val="20"/>
          <w:szCs w:val="20"/>
        </w:rPr>
        <w:t xml:space="preserve">. </w:t>
      </w:r>
      <w:r w:rsidR="00027EB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7AE9F5" w14:textId="0ACC3F1A" w:rsidR="00204016" w:rsidRPr="00AC79A3" w:rsidRDefault="00204016" w:rsidP="00204016">
      <w:pPr>
        <w:pStyle w:val="Heading1"/>
        <w:rPr>
          <w:sz w:val="20"/>
          <w:szCs w:val="20"/>
        </w:rPr>
      </w:pPr>
      <w:bookmarkStart w:id="6" w:name="_Toc150342794"/>
      <w:r w:rsidRPr="00F85FA4">
        <w:rPr>
          <w:i/>
          <w:sz w:val="20"/>
        </w:rPr>
        <w:lastRenderedPageBreak/>
        <w:t>Supplemental Table 2</w:t>
      </w:r>
      <w:r w:rsidR="004A75D8">
        <w:rPr>
          <w:sz w:val="20"/>
          <w:szCs w:val="20"/>
        </w:rPr>
        <w:t>:</w:t>
      </w:r>
      <w:r w:rsidRPr="00AC79A3">
        <w:rPr>
          <w:sz w:val="20"/>
          <w:szCs w:val="20"/>
        </w:rPr>
        <w:t xml:space="preserve"> Adverse events overview</w:t>
      </w:r>
      <w:bookmarkEnd w:id="6"/>
    </w:p>
    <w:tbl>
      <w:tblPr>
        <w:tblStyle w:val="TableGrid"/>
        <w:tblW w:w="9234" w:type="dxa"/>
        <w:tblInd w:w="-5" w:type="dxa"/>
        <w:tblLook w:val="04A0" w:firstRow="1" w:lastRow="0" w:firstColumn="1" w:lastColumn="0" w:noHBand="0" w:noVBand="1"/>
      </w:tblPr>
      <w:tblGrid>
        <w:gridCol w:w="4050"/>
        <w:gridCol w:w="2592"/>
        <w:gridCol w:w="2592"/>
      </w:tblGrid>
      <w:tr w:rsidR="00204016" w:rsidRPr="00E958A9" w14:paraId="60413B11" w14:textId="77777777">
        <w:tc>
          <w:tcPr>
            <w:tcW w:w="4050" w:type="dxa"/>
            <w:vAlign w:val="center"/>
          </w:tcPr>
          <w:p w14:paraId="746E3C95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2" w:type="dxa"/>
            <w:vAlign w:val="center"/>
          </w:tcPr>
          <w:p w14:paraId="4417258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hort 14, </w:t>
            </w:r>
            <w:proofErr w:type="spellStart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CC</w:t>
            </w:r>
            <w:proofErr w:type="spellEnd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0)</w:t>
            </w:r>
          </w:p>
        </w:tc>
        <w:tc>
          <w:tcPr>
            <w:tcW w:w="2592" w:type="dxa"/>
            <w:vAlign w:val="center"/>
          </w:tcPr>
          <w:p w14:paraId="470685A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5, GC/GEJ (N=31)</w:t>
            </w:r>
          </w:p>
        </w:tc>
      </w:tr>
      <w:tr w:rsidR="00204016" w:rsidRPr="00E958A9" w14:paraId="511B0B47" w14:textId="77777777">
        <w:tc>
          <w:tcPr>
            <w:tcW w:w="4050" w:type="dxa"/>
            <w:vAlign w:val="center"/>
          </w:tcPr>
          <w:p w14:paraId="4183E340" w14:textId="56A0FADE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atients on study treatment</w:t>
            </w:r>
          </w:p>
        </w:tc>
        <w:tc>
          <w:tcPr>
            <w:tcW w:w="2592" w:type="dxa"/>
            <w:vAlign w:val="center"/>
          </w:tcPr>
          <w:p w14:paraId="7BB1F38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2592" w:type="dxa"/>
            <w:vAlign w:val="center"/>
          </w:tcPr>
          <w:p w14:paraId="74D9583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E0C61B2" w14:textId="77777777">
        <w:tc>
          <w:tcPr>
            <w:tcW w:w="4050" w:type="dxa"/>
            <w:vAlign w:val="center"/>
          </w:tcPr>
          <w:p w14:paraId="158C8B05" w14:textId="78C4F834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Duration of exposure, months </w:t>
            </w:r>
          </w:p>
        </w:tc>
        <w:tc>
          <w:tcPr>
            <w:tcW w:w="2592" w:type="dxa"/>
            <w:vAlign w:val="center"/>
          </w:tcPr>
          <w:p w14:paraId="4BBE0BB1" w14:textId="589D722E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·8 (2·8</w:t>
            </w:r>
            <w:r w:rsidR="00D709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2·2)</w:t>
            </w:r>
          </w:p>
        </w:tc>
        <w:tc>
          <w:tcPr>
            <w:tcW w:w="2592" w:type="dxa"/>
            <w:vAlign w:val="center"/>
          </w:tcPr>
          <w:p w14:paraId="54D36D13" w14:textId="2B322F38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·7 (1·8</w:t>
            </w:r>
            <w:r w:rsidR="00D709F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·2)</w:t>
            </w:r>
          </w:p>
        </w:tc>
      </w:tr>
      <w:tr w:rsidR="00204016" w:rsidRPr="00E958A9" w14:paraId="07AE15EF" w14:textId="77777777">
        <w:tc>
          <w:tcPr>
            <w:tcW w:w="4050" w:type="dxa"/>
            <w:vAlign w:val="center"/>
          </w:tcPr>
          <w:p w14:paraId="4C0CC3CD" w14:textId="3F4A4F63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Es leading to cabozantinib dose delay</w:t>
            </w:r>
          </w:p>
        </w:tc>
        <w:tc>
          <w:tcPr>
            <w:tcW w:w="2592" w:type="dxa"/>
            <w:vAlign w:val="center"/>
          </w:tcPr>
          <w:p w14:paraId="20C07D0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6 (87)</w:t>
            </w:r>
          </w:p>
        </w:tc>
        <w:tc>
          <w:tcPr>
            <w:tcW w:w="2592" w:type="dxa"/>
            <w:vAlign w:val="center"/>
          </w:tcPr>
          <w:p w14:paraId="1388F1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6 (52)</w:t>
            </w:r>
          </w:p>
        </w:tc>
      </w:tr>
      <w:tr w:rsidR="00204016" w:rsidRPr="00E958A9" w14:paraId="1D0FB9AF" w14:textId="77777777">
        <w:tc>
          <w:tcPr>
            <w:tcW w:w="4050" w:type="dxa"/>
            <w:vAlign w:val="center"/>
          </w:tcPr>
          <w:p w14:paraId="3C8C2F7E" w14:textId="74A5BACB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Es leading to atezolizumab dose delay</w:t>
            </w:r>
          </w:p>
        </w:tc>
        <w:tc>
          <w:tcPr>
            <w:tcW w:w="2592" w:type="dxa"/>
            <w:vAlign w:val="center"/>
          </w:tcPr>
          <w:p w14:paraId="6906BB0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5 (50)</w:t>
            </w:r>
          </w:p>
        </w:tc>
        <w:tc>
          <w:tcPr>
            <w:tcW w:w="2592" w:type="dxa"/>
            <w:vAlign w:val="center"/>
          </w:tcPr>
          <w:p w14:paraId="4242F07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1 (35)</w:t>
            </w:r>
          </w:p>
        </w:tc>
      </w:tr>
      <w:tr w:rsidR="00204016" w:rsidRPr="00E958A9" w14:paraId="6CCB9D01" w14:textId="77777777">
        <w:tc>
          <w:tcPr>
            <w:tcW w:w="4050" w:type="dxa"/>
            <w:vAlign w:val="center"/>
          </w:tcPr>
          <w:p w14:paraId="7F5327BE" w14:textId="22B1A05F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Es leading to cabozantinib dose reduction</w:t>
            </w:r>
          </w:p>
        </w:tc>
        <w:tc>
          <w:tcPr>
            <w:tcW w:w="2592" w:type="dxa"/>
            <w:vAlign w:val="center"/>
          </w:tcPr>
          <w:p w14:paraId="342894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6 (53)</w:t>
            </w:r>
          </w:p>
        </w:tc>
        <w:tc>
          <w:tcPr>
            <w:tcW w:w="2592" w:type="dxa"/>
            <w:vAlign w:val="center"/>
          </w:tcPr>
          <w:p w14:paraId="13D851E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</w:tr>
      <w:tr w:rsidR="00204016" w:rsidRPr="00E958A9" w14:paraId="411E8469" w14:textId="77777777">
        <w:tc>
          <w:tcPr>
            <w:tcW w:w="9234" w:type="dxa"/>
            <w:gridSpan w:val="3"/>
            <w:vAlign w:val="center"/>
          </w:tcPr>
          <w:p w14:paraId="5A531A23" w14:textId="13621B9B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TRAE leading to discontinuation</w:t>
            </w:r>
          </w:p>
        </w:tc>
      </w:tr>
      <w:tr w:rsidR="00204016" w:rsidRPr="00E958A9" w14:paraId="5D3D925E" w14:textId="77777777">
        <w:tc>
          <w:tcPr>
            <w:tcW w:w="4050" w:type="dxa"/>
            <w:vAlign w:val="center"/>
          </w:tcPr>
          <w:p w14:paraId="4ACA85DD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Cabozantinib and/or atezolizumab</w:t>
            </w:r>
          </w:p>
        </w:tc>
        <w:tc>
          <w:tcPr>
            <w:tcW w:w="2592" w:type="dxa"/>
            <w:vAlign w:val="center"/>
          </w:tcPr>
          <w:p w14:paraId="567E415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2592" w:type="dxa"/>
            <w:vAlign w:val="center"/>
          </w:tcPr>
          <w:p w14:paraId="449D2FB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</w:tr>
      <w:tr w:rsidR="00204016" w:rsidRPr="00E958A9" w14:paraId="36C41C4F" w14:textId="77777777">
        <w:tc>
          <w:tcPr>
            <w:tcW w:w="4050" w:type="dxa"/>
            <w:vAlign w:val="center"/>
          </w:tcPr>
          <w:p w14:paraId="1E251424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Cabozantinib</w:t>
            </w:r>
          </w:p>
        </w:tc>
        <w:tc>
          <w:tcPr>
            <w:tcW w:w="2592" w:type="dxa"/>
            <w:vAlign w:val="center"/>
          </w:tcPr>
          <w:p w14:paraId="0F82637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2592" w:type="dxa"/>
            <w:vAlign w:val="center"/>
          </w:tcPr>
          <w:p w14:paraId="182DF95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</w:tr>
      <w:tr w:rsidR="00204016" w:rsidRPr="00E958A9" w14:paraId="13FC8053" w14:textId="77777777">
        <w:tc>
          <w:tcPr>
            <w:tcW w:w="4050" w:type="dxa"/>
            <w:vAlign w:val="center"/>
          </w:tcPr>
          <w:p w14:paraId="1C7ECD08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Atezolizumab</w:t>
            </w:r>
          </w:p>
        </w:tc>
        <w:tc>
          <w:tcPr>
            <w:tcW w:w="2592" w:type="dxa"/>
            <w:vAlign w:val="center"/>
          </w:tcPr>
          <w:p w14:paraId="478C669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2592" w:type="dxa"/>
            <w:vAlign w:val="center"/>
          </w:tcPr>
          <w:p w14:paraId="7047F7D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</w:tr>
      <w:tr w:rsidR="00204016" w:rsidRPr="00E958A9" w14:paraId="070657DA" w14:textId="77777777">
        <w:tc>
          <w:tcPr>
            <w:tcW w:w="4050" w:type="dxa"/>
            <w:vAlign w:val="center"/>
          </w:tcPr>
          <w:p w14:paraId="58D3BC0E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Both</w:t>
            </w:r>
          </w:p>
        </w:tc>
        <w:tc>
          <w:tcPr>
            <w:tcW w:w="2592" w:type="dxa"/>
            <w:vAlign w:val="center"/>
          </w:tcPr>
          <w:p w14:paraId="4DE23F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2592" w:type="dxa"/>
            <w:vAlign w:val="center"/>
          </w:tcPr>
          <w:p w14:paraId="7B97BBA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</w:tbl>
    <w:p w14:paraId="1964EE96" w14:textId="35C9BA8A" w:rsidR="00204016" w:rsidRPr="00AC79A3" w:rsidRDefault="00E7020D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 </w:t>
      </w:r>
      <w:r w:rsidR="00204016" w:rsidRPr="00AC79A3">
        <w:rPr>
          <w:rFonts w:ascii="Times New Roman" w:hAnsi="Times New Roman" w:cs="Times New Roman"/>
          <w:sz w:val="20"/>
          <w:szCs w:val="20"/>
        </w:rPr>
        <w:t>(%) or median (IQR)</w:t>
      </w:r>
      <w:r w:rsidR="00D3262E">
        <w:rPr>
          <w:rFonts w:ascii="Times New Roman" w:hAnsi="Times New Roman" w:cs="Times New Roman"/>
          <w:sz w:val="20"/>
          <w:szCs w:val="20"/>
        </w:rPr>
        <w:t>.</w:t>
      </w:r>
    </w:p>
    <w:p w14:paraId="5021A04C" w14:textId="17060093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 xml:space="preserve">AE=adverse event.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>=advanced hepatocellular carcinoma. GC=gastric cancer. GEJ=gastroesophageal junction adenocarcinoma. IQR=</w:t>
      </w:r>
      <w:r w:rsidR="002B1AA3">
        <w:rPr>
          <w:rFonts w:ascii="Times New Roman" w:hAnsi="Times New Roman" w:cs="Times New Roman"/>
          <w:sz w:val="20"/>
          <w:szCs w:val="20"/>
        </w:rPr>
        <w:t>i</w:t>
      </w:r>
      <w:r w:rsidRPr="00AC79A3">
        <w:rPr>
          <w:rFonts w:ascii="Times New Roman" w:hAnsi="Times New Roman" w:cs="Times New Roman"/>
          <w:sz w:val="20"/>
          <w:szCs w:val="20"/>
        </w:rPr>
        <w:t>nterquartile range. TRAE=treatment-related adverse event.</w:t>
      </w:r>
    </w:p>
    <w:p w14:paraId="350F591B" w14:textId="77777777" w:rsidR="00204016" w:rsidRPr="003D1482" w:rsidRDefault="00204016" w:rsidP="00204016">
      <w:pPr>
        <w:rPr>
          <w:rFonts w:ascii="Times New Roman" w:hAnsi="Times New Roman" w:cs="Times New Roman"/>
          <w:sz w:val="24"/>
          <w:szCs w:val="24"/>
        </w:rPr>
      </w:pPr>
      <w:r w:rsidRPr="003D1482">
        <w:rPr>
          <w:rFonts w:ascii="Times New Roman" w:hAnsi="Times New Roman" w:cs="Times New Roman"/>
          <w:sz w:val="24"/>
          <w:szCs w:val="24"/>
        </w:rPr>
        <w:br w:type="page"/>
      </w:r>
    </w:p>
    <w:p w14:paraId="28DA1DF4" w14:textId="20D44CDA" w:rsidR="00204016" w:rsidRPr="00AC79A3" w:rsidRDefault="00204016" w:rsidP="00204016">
      <w:pPr>
        <w:pStyle w:val="Heading1"/>
        <w:rPr>
          <w:sz w:val="20"/>
          <w:szCs w:val="20"/>
        </w:rPr>
      </w:pPr>
      <w:bookmarkStart w:id="7" w:name="_Toc150342795"/>
      <w:r w:rsidRPr="00F85FA4">
        <w:rPr>
          <w:i/>
          <w:sz w:val="20"/>
        </w:rPr>
        <w:lastRenderedPageBreak/>
        <w:t>Supplemental Table 3</w:t>
      </w:r>
      <w:r w:rsidR="004A75D8">
        <w:rPr>
          <w:sz w:val="20"/>
          <w:szCs w:val="20"/>
        </w:rPr>
        <w:t>:</w:t>
      </w:r>
      <w:r w:rsidRPr="00AC79A3">
        <w:rPr>
          <w:sz w:val="20"/>
          <w:szCs w:val="20"/>
        </w:rPr>
        <w:t xml:space="preserve"> Treatment-emergent adverse events*</w:t>
      </w:r>
      <w:r w:rsidR="00200CFC" w:rsidRPr="00200CFC">
        <w:rPr>
          <w:sz w:val="20"/>
          <w:szCs w:val="20"/>
          <w:vertAlign w:val="superscript"/>
        </w:rPr>
        <w:t>†</w:t>
      </w:r>
      <w:bookmarkEnd w:id="7"/>
    </w:p>
    <w:tbl>
      <w:tblPr>
        <w:tblStyle w:val="TableGrid"/>
        <w:tblW w:w="101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900"/>
        <w:gridCol w:w="900"/>
        <w:gridCol w:w="900"/>
        <w:gridCol w:w="990"/>
        <w:gridCol w:w="900"/>
        <w:gridCol w:w="900"/>
        <w:gridCol w:w="810"/>
      </w:tblGrid>
      <w:tr w:rsidR="00204016" w:rsidRPr="00E958A9" w14:paraId="1534C3E6" w14:textId="77777777">
        <w:tc>
          <w:tcPr>
            <w:tcW w:w="2880" w:type="dxa"/>
          </w:tcPr>
          <w:p w14:paraId="52BBD582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  <w:gridSpan w:val="4"/>
            <w:vAlign w:val="center"/>
          </w:tcPr>
          <w:p w14:paraId="0AFABB1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hort 14, </w:t>
            </w:r>
            <w:proofErr w:type="spellStart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CC</w:t>
            </w:r>
            <w:proofErr w:type="spellEnd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0)</w:t>
            </w:r>
          </w:p>
        </w:tc>
        <w:tc>
          <w:tcPr>
            <w:tcW w:w="3600" w:type="dxa"/>
            <w:gridSpan w:val="4"/>
            <w:vAlign w:val="center"/>
          </w:tcPr>
          <w:p w14:paraId="4FE8132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5, GC/GEJ (N=31)</w:t>
            </w:r>
          </w:p>
        </w:tc>
      </w:tr>
      <w:tr w:rsidR="00204016" w:rsidRPr="00E958A9" w14:paraId="2353D828" w14:textId="77777777">
        <w:tc>
          <w:tcPr>
            <w:tcW w:w="2880" w:type="dxa"/>
          </w:tcPr>
          <w:p w14:paraId="244C0F85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4FC27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–2</w:t>
            </w:r>
          </w:p>
        </w:tc>
        <w:tc>
          <w:tcPr>
            <w:tcW w:w="900" w:type="dxa"/>
            <w:vAlign w:val="center"/>
          </w:tcPr>
          <w:p w14:paraId="287C817A" w14:textId="4D2748E4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900" w:type="dxa"/>
          </w:tcPr>
          <w:p w14:paraId="4B7FEA41" w14:textId="77243701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4</w:t>
            </w:r>
          </w:p>
        </w:tc>
        <w:tc>
          <w:tcPr>
            <w:tcW w:w="900" w:type="dxa"/>
          </w:tcPr>
          <w:p w14:paraId="054A9DA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5</w:t>
            </w:r>
          </w:p>
        </w:tc>
        <w:tc>
          <w:tcPr>
            <w:tcW w:w="990" w:type="dxa"/>
            <w:vAlign w:val="center"/>
          </w:tcPr>
          <w:p w14:paraId="1A8EC19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–2</w:t>
            </w:r>
          </w:p>
        </w:tc>
        <w:tc>
          <w:tcPr>
            <w:tcW w:w="900" w:type="dxa"/>
            <w:vAlign w:val="center"/>
          </w:tcPr>
          <w:p w14:paraId="71A4D6D4" w14:textId="435F1BF2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900" w:type="dxa"/>
          </w:tcPr>
          <w:p w14:paraId="5BD26638" w14:textId="32BFF30C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4</w:t>
            </w:r>
          </w:p>
        </w:tc>
        <w:tc>
          <w:tcPr>
            <w:tcW w:w="810" w:type="dxa"/>
          </w:tcPr>
          <w:p w14:paraId="31A85F1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5</w:t>
            </w:r>
          </w:p>
        </w:tc>
      </w:tr>
      <w:tr w:rsidR="00204016" w:rsidRPr="00E958A9" w14:paraId="59E09550" w14:textId="77777777">
        <w:tc>
          <w:tcPr>
            <w:tcW w:w="2880" w:type="dxa"/>
            <w:shd w:val="clear" w:color="auto" w:fill="auto"/>
          </w:tcPr>
          <w:p w14:paraId="62984D39" w14:textId="77777777" w:rsidR="00204016" w:rsidRPr="00AC79A3" w:rsidRDefault="002040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treatment-emergent adverse eve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D7639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2 (4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156B0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3 (43)</w:t>
            </w:r>
          </w:p>
        </w:tc>
        <w:tc>
          <w:tcPr>
            <w:tcW w:w="900" w:type="dxa"/>
          </w:tcPr>
          <w:p w14:paraId="69B8DCF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400CFE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4E6A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805E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3 (42)</w:t>
            </w:r>
          </w:p>
        </w:tc>
        <w:tc>
          <w:tcPr>
            <w:tcW w:w="900" w:type="dxa"/>
          </w:tcPr>
          <w:p w14:paraId="0DC8179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810" w:type="dxa"/>
          </w:tcPr>
          <w:p w14:paraId="503D472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</w:tr>
      <w:tr w:rsidR="00204016" w:rsidRPr="00E958A9" w14:paraId="5D8222A2" w14:textId="77777777">
        <w:tc>
          <w:tcPr>
            <w:tcW w:w="2880" w:type="dxa"/>
            <w:shd w:val="clear" w:color="auto" w:fill="auto"/>
          </w:tcPr>
          <w:p w14:paraId="17CD039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0F966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2 (4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0A433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8C06AB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8CBE0D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7DDF4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EB05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4E2C5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8089D2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8F1BC27" w14:textId="77777777">
        <w:tc>
          <w:tcPr>
            <w:tcW w:w="2880" w:type="dxa"/>
            <w:shd w:val="clear" w:color="auto" w:fill="auto"/>
          </w:tcPr>
          <w:p w14:paraId="64777A8A" w14:textId="088B6F50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almar-plantar erythrodys</w:t>
            </w:r>
            <w:r w:rsidR="00BE324E" w:rsidRPr="00AC79A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esthes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A4EA3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2 (4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BABB1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</w:tcPr>
          <w:p w14:paraId="09A748A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19B017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94010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F9533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1FA831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2837A2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78A68C4" w14:textId="77777777">
        <w:tc>
          <w:tcPr>
            <w:tcW w:w="2880" w:type="dxa"/>
            <w:shd w:val="clear" w:color="auto" w:fill="auto"/>
          </w:tcPr>
          <w:p w14:paraId="0CCBEE6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06867F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0 (3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CE6D2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</w:tcPr>
          <w:p w14:paraId="3A3F977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4A27F9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0538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4E56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</w:tcPr>
          <w:p w14:paraId="305221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9DE7DB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9A48BAD" w14:textId="77777777">
        <w:tc>
          <w:tcPr>
            <w:tcW w:w="2880" w:type="dxa"/>
            <w:shd w:val="clear" w:color="auto" w:fill="auto"/>
          </w:tcPr>
          <w:p w14:paraId="23E20E62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spartate aminotransferase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4E7DA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371E0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900" w:type="dxa"/>
          </w:tcPr>
          <w:p w14:paraId="45889CE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4F8555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EF85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1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E2AD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332E4A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2797C5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CA6B638" w14:textId="77777777">
        <w:tc>
          <w:tcPr>
            <w:tcW w:w="2880" w:type="dxa"/>
            <w:shd w:val="clear" w:color="auto" w:fill="auto"/>
          </w:tcPr>
          <w:p w14:paraId="588F2371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ecreased appetit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4F9DB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622C0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C3FEB5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358BC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3F48B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1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D4CFD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5D3682F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F4BDE9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C22C833" w14:textId="77777777">
        <w:tc>
          <w:tcPr>
            <w:tcW w:w="2880" w:type="dxa"/>
            <w:shd w:val="clear" w:color="auto" w:fill="auto"/>
          </w:tcPr>
          <w:p w14:paraId="52A9761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24DC1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1B9ED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5A890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BEDFF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A22C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2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92A9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07CB23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ACED73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E81E0E0" w14:textId="77777777">
        <w:tc>
          <w:tcPr>
            <w:tcW w:w="2880" w:type="dxa"/>
            <w:shd w:val="clear" w:color="auto" w:fill="auto"/>
          </w:tcPr>
          <w:p w14:paraId="4D670BF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lanine aminotransferase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43E35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75792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DB6240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F92518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4F830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62D10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DF8D9F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ECDF6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7C8E00A" w14:textId="77777777">
        <w:tc>
          <w:tcPr>
            <w:tcW w:w="2880" w:type="dxa"/>
            <w:shd w:val="clear" w:color="auto" w:fill="auto"/>
          </w:tcPr>
          <w:p w14:paraId="679CD96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lood bilirubin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4C163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FCE36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5CAC61F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5C3858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1E03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246D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1957C8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ED7619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EE96BE1" w14:textId="77777777">
        <w:tc>
          <w:tcPr>
            <w:tcW w:w="2880" w:type="dxa"/>
            <w:shd w:val="clear" w:color="auto" w:fill="auto"/>
          </w:tcPr>
          <w:p w14:paraId="104799D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E61F3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47F4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692D6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CFF63C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A33B8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2EB3E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3B7ADC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892B2F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457633F" w14:textId="77777777">
        <w:tc>
          <w:tcPr>
            <w:tcW w:w="2880" w:type="dxa"/>
            <w:shd w:val="clear" w:color="auto" w:fill="auto"/>
          </w:tcPr>
          <w:p w14:paraId="7BDC53A7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82215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468B4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3A5A20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E93073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89BBE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F95ED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0B8F9A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34DA24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D325046" w14:textId="77777777">
        <w:tc>
          <w:tcPr>
            <w:tcW w:w="2880" w:type="dxa"/>
            <w:shd w:val="clear" w:color="auto" w:fill="auto"/>
          </w:tcPr>
          <w:p w14:paraId="67873F7A" w14:textId="77777777" w:rsidR="00204016" w:rsidRPr="00AC79A3" w:rsidDel="000734C6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9B12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13113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8876E2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E9990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488F0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A30EC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07AB40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E59FC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F262C2F" w14:textId="77777777">
        <w:tc>
          <w:tcPr>
            <w:tcW w:w="2880" w:type="dxa"/>
            <w:shd w:val="clear" w:color="auto" w:fill="auto"/>
          </w:tcPr>
          <w:p w14:paraId="1E3E6FE3" w14:textId="77777777" w:rsidR="00204016" w:rsidRPr="00AC79A3" w:rsidDel="000734C6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5724D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2E24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33A2F4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A34207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CE4A2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FE96C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1EA179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C9805E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9427173" w14:textId="77777777">
        <w:tc>
          <w:tcPr>
            <w:tcW w:w="2880" w:type="dxa"/>
            <w:shd w:val="clear" w:color="auto" w:fill="auto"/>
          </w:tcPr>
          <w:p w14:paraId="3679CE5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mylase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ED06B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2870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4B71CC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7B497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15859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B357E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453F6B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D06CF1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0074E1C" w14:textId="77777777">
        <w:tc>
          <w:tcPr>
            <w:tcW w:w="2880" w:type="dxa"/>
            <w:shd w:val="clear" w:color="auto" w:fill="auto"/>
          </w:tcPr>
          <w:p w14:paraId="0507446A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02D83E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F1AD5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E9477E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0C946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A30F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87D19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</w:tcPr>
          <w:p w14:paraId="3B80193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C5550B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62B4FC7" w14:textId="77777777">
        <w:tc>
          <w:tcPr>
            <w:tcW w:w="2880" w:type="dxa"/>
            <w:shd w:val="clear" w:color="auto" w:fill="auto"/>
          </w:tcPr>
          <w:p w14:paraId="234C4DC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ack p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50C1A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2309C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539E6E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95C628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3C550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9760D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36AC36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1D792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DAE99AF" w14:textId="77777777">
        <w:tc>
          <w:tcPr>
            <w:tcW w:w="2880" w:type="dxa"/>
            <w:shd w:val="clear" w:color="auto" w:fill="auto"/>
          </w:tcPr>
          <w:p w14:paraId="56A0776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11C3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775D2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F3D28F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8593B0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39AD3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B804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390BE2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2DC6F8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D639BA1" w14:textId="77777777">
        <w:tc>
          <w:tcPr>
            <w:tcW w:w="2880" w:type="dxa"/>
            <w:shd w:val="clear" w:color="auto" w:fill="auto"/>
          </w:tcPr>
          <w:p w14:paraId="4E4A7EA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Gamma-</w:t>
            </w: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EAA43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AAA5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88D4B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B55DAB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B4244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DF84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DED75E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9D221B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74BDA54" w14:textId="77777777">
        <w:tc>
          <w:tcPr>
            <w:tcW w:w="2880" w:type="dxa"/>
            <w:shd w:val="clear" w:color="auto" w:fill="auto"/>
          </w:tcPr>
          <w:p w14:paraId="515653E4" w14:textId="42C7F1D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128995458"/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Leukop</w:t>
            </w:r>
            <w:r w:rsidR="00F050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enia</w:t>
            </w:r>
            <w:bookmarkEnd w:id="8"/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77DD3AF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2B76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6A76F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A63572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12153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C5518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CD55A7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FFC90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3B18DFE" w14:textId="77777777">
        <w:tc>
          <w:tcPr>
            <w:tcW w:w="2880" w:type="dxa"/>
            <w:shd w:val="clear" w:color="auto" w:fill="auto"/>
          </w:tcPr>
          <w:p w14:paraId="6403C681" w14:textId="47185158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128995471"/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utrop</w:t>
            </w:r>
            <w:r w:rsidR="00F050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enia</w:t>
            </w:r>
            <w:bookmarkEnd w:id="9"/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7FE3404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2659A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64974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011B4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812F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142C7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FFB568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8327B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E61E81D" w14:textId="77777777">
        <w:tc>
          <w:tcPr>
            <w:tcW w:w="2880" w:type="dxa"/>
            <w:shd w:val="clear" w:color="auto" w:fill="auto"/>
          </w:tcPr>
          <w:p w14:paraId="2DA132A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Oedema peripher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1FE67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D8270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5D6D2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C30C9C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B8DC7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EF660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72AD4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13521E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DCCDE8A" w14:textId="77777777">
        <w:tc>
          <w:tcPr>
            <w:tcW w:w="2880" w:type="dxa"/>
            <w:shd w:val="clear" w:color="auto" w:fill="auto"/>
          </w:tcPr>
          <w:p w14:paraId="3D129AE5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roteinur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CD1A0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6C92C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046B4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38884A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55937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07412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65B57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946022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8A3DDA9" w14:textId="77777777">
        <w:tc>
          <w:tcPr>
            <w:tcW w:w="2880" w:type="dxa"/>
            <w:shd w:val="clear" w:color="auto" w:fill="auto"/>
          </w:tcPr>
          <w:p w14:paraId="67824E90" w14:textId="390CA4C0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128995649"/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Thrombocytop</w:t>
            </w:r>
            <w:r w:rsidR="00F050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enia</w:t>
            </w:r>
            <w:bookmarkEnd w:id="10"/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0D0CE30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6E28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16C57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FA19B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E6BF9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4FDE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</w:tcPr>
          <w:p w14:paraId="631A1FB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C3E99E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B2737E5" w14:textId="77777777">
        <w:tc>
          <w:tcPr>
            <w:tcW w:w="2880" w:type="dxa"/>
            <w:shd w:val="clear" w:color="auto" w:fill="auto"/>
          </w:tcPr>
          <w:p w14:paraId="117B57AA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DEE2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99EA9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</w:tcPr>
          <w:p w14:paraId="23C9980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DABB2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49D8B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0C151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B91CB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34362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553193E" w14:textId="77777777">
        <w:tc>
          <w:tcPr>
            <w:tcW w:w="2880" w:type="dxa"/>
            <w:shd w:val="clear" w:color="auto" w:fill="auto"/>
          </w:tcPr>
          <w:p w14:paraId="5A983324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EEDC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7E73C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F2BE10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1646D3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BE75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B91F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4E0879E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639DFF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65B453D" w14:textId="77777777">
        <w:tc>
          <w:tcPr>
            <w:tcW w:w="2880" w:type="dxa"/>
            <w:shd w:val="clear" w:color="auto" w:fill="auto"/>
          </w:tcPr>
          <w:p w14:paraId="3FFC5709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A3C33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60C9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09E12B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40B4B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62DB0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2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7A6F7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F1412A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01CA7B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ABCC541" w14:textId="77777777">
        <w:tc>
          <w:tcPr>
            <w:tcW w:w="2880" w:type="dxa"/>
            <w:shd w:val="clear" w:color="auto" w:fill="auto"/>
          </w:tcPr>
          <w:p w14:paraId="367C179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A2D5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F0E54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2A998DE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FE64D3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2CC61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B93A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61566C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E14458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B94DE98" w14:textId="77777777">
        <w:tc>
          <w:tcPr>
            <w:tcW w:w="2880" w:type="dxa"/>
            <w:shd w:val="clear" w:color="auto" w:fill="auto"/>
          </w:tcPr>
          <w:p w14:paraId="76E82DB2" w14:textId="4FE77070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_Hlk128995684"/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Asth</w:t>
            </w:r>
            <w:r w:rsidR="00F0506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enia</w:t>
            </w:r>
            <w:bookmarkEnd w:id="11"/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442DF2C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C6E8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36CA940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49EE5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CCE3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4DC66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</w:tcPr>
          <w:p w14:paraId="13C0938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DE8EB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8CDF1F1" w14:textId="77777777">
        <w:tc>
          <w:tcPr>
            <w:tcW w:w="2880" w:type="dxa"/>
            <w:shd w:val="clear" w:color="auto" w:fill="auto"/>
          </w:tcPr>
          <w:p w14:paraId="292C54D9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lood alkaline phosphatase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BFC45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DB86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FC4FC3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30C26D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3AD8A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97452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643EC7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6D447A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23C7806" w14:textId="77777777">
        <w:tc>
          <w:tcPr>
            <w:tcW w:w="2880" w:type="dxa"/>
            <w:shd w:val="clear" w:color="auto" w:fill="auto"/>
          </w:tcPr>
          <w:p w14:paraId="5FC77255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7A012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8BA3B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81570B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990EBD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B5C55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609A3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C08C9E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8369D4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D557D29" w14:textId="77777777">
        <w:tc>
          <w:tcPr>
            <w:tcW w:w="2880" w:type="dxa"/>
            <w:shd w:val="clear" w:color="auto" w:fill="auto"/>
          </w:tcPr>
          <w:p w14:paraId="54D53FB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ysgeus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FB336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EF553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6A55A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07A9A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7B6FF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827EB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54315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9A5811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A800EFC" w14:textId="77777777">
        <w:tc>
          <w:tcPr>
            <w:tcW w:w="2880" w:type="dxa"/>
            <w:shd w:val="clear" w:color="auto" w:fill="auto"/>
          </w:tcPr>
          <w:p w14:paraId="63AF5DC4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yspeps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AD1A2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D1C8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AF377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934BF1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944BA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26D4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FBEB0D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192DE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BE38716" w14:textId="77777777">
        <w:tc>
          <w:tcPr>
            <w:tcW w:w="2880" w:type="dxa"/>
            <w:shd w:val="clear" w:color="auto" w:fill="auto"/>
          </w:tcPr>
          <w:p w14:paraId="6DCB92F1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yspnoe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5D106A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F862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9D54C9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6E8BAA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4CE15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6ED16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6438B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AE12F6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B9E3D71" w14:textId="77777777">
        <w:tc>
          <w:tcPr>
            <w:tcW w:w="2880" w:type="dxa"/>
            <w:shd w:val="clear" w:color="auto" w:fill="auto"/>
          </w:tcPr>
          <w:p w14:paraId="52C231B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FAAB7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21B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415A4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F30D7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DA02D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AB98F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7192C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BCE12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F90AE21" w14:textId="77777777">
        <w:tc>
          <w:tcPr>
            <w:tcW w:w="2880" w:type="dxa"/>
            <w:shd w:val="clear" w:color="auto" w:fill="auto"/>
          </w:tcPr>
          <w:p w14:paraId="00A81A5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calc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4C07C3B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ED09B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09AB7E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A8DED8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DD973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FE784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95A67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C3DF29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3F3F699" w14:textId="77777777">
        <w:tc>
          <w:tcPr>
            <w:tcW w:w="2880" w:type="dxa"/>
            <w:shd w:val="clear" w:color="auto" w:fill="auto"/>
          </w:tcPr>
          <w:p w14:paraId="3C74D399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magnesaem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663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8349C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CB297A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A70061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A7152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E3166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CDECE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A9291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276E180" w14:textId="77777777">
        <w:tc>
          <w:tcPr>
            <w:tcW w:w="2880" w:type="dxa"/>
            <w:shd w:val="clear" w:color="auto" w:fill="auto"/>
          </w:tcPr>
          <w:p w14:paraId="714847CF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natr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7CF7D6B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F446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</w:tcPr>
          <w:p w14:paraId="1839D78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E0D606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3848E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50A42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44B6196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8FA395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03C04A9" w14:textId="77777777">
        <w:tc>
          <w:tcPr>
            <w:tcW w:w="2880" w:type="dxa"/>
            <w:shd w:val="clear" w:color="auto" w:fill="auto"/>
          </w:tcPr>
          <w:p w14:paraId="35B5C0F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Mucosal inflamm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B9B3C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32BB8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050E28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A0FA05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8661F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6974C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2B209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31037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174ECA5" w14:textId="77777777">
        <w:tc>
          <w:tcPr>
            <w:tcW w:w="2880" w:type="dxa"/>
            <w:shd w:val="clear" w:color="auto" w:fill="auto"/>
          </w:tcPr>
          <w:p w14:paraId="698B860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Neutrophil count de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A1DB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6B4AA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31C882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8A0B1B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CF6A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36260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75E308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378EEF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B86001F" w14:textId="77777777">
        <w:tc>
          <w:tcPr>
            <w:tcW w:w="2880" w:type="dxa"/>
            <w:shd w:val="clear" w:color="auto" w:fill="auto"/>
          </w:tcPr>
          <w:p w14:paraId="2DA7718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Oral p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BA033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19DB9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D096FA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E0CCD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2D044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0AC53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63D384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5A5FA7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0B43853" w14:textId="77777777">
        <w:tc>
          <w:tcPr>
            <w:tcW w:w="2880" w:type="dxa"/>
            <w:shd w:val="clear" w:color="auto" w:fill="auto"/>
          </w:tcPr>
          <w:p w14:paraId="2EBF5FC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ain in extremit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CA502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72A3F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0A126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471C08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F4E33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BDE12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273F1F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5170F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7B73120" w14:textId="77777777">
        <w:tc>
          <w:tcPr>
            <w:tcW w:w="2880" w:type="dxa"/>
            <w:shd w:val="clear" w:color="auto" w:fill="auto"/>
          </w:tcPr>
          <w:p w14:paraId="3CE1991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araesthes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5BA4E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5C0A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1048D6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6B2A42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505B4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CAE7A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226776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8BF23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72DE002" w14:textId="77777777">
        <w:tc>
          <w:tcPr>
            <w:tcW w:w="2880" w:type="dxa"/>
            <w:shd w:val="clear" w:color="auto" w:fill="auto"/>
          </w:tcPr>
          <w:p w14:paraId="09E4764A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latelet count de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9AAA4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845F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5596A4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24E8AB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2D854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5E97A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AEC0D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CCCC8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656612A" w14:textId="77777777">
        <w:tc>
          <w:tcPr>
            <w:tcW w:w="2880" w:type="dxa"/>
            <w:shd w:val="clear" w:color="auto" w:fill="auto"/>
          </w:tcPr>
          <w:p w14:paraId="15F78E1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ruritu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11AD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369EC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47678B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001A2F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D627E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C50C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D6A425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080555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F9E71F4" w14:textId="77777777">
        <w:tc>
          <w:tcPr>
            <w:tcW w:w="2880" w:type="dxa"/>
            <w:shd w:val="clear" w:color="auto" w:fill="auto"/>
          </w:tcPr>
          <w:p w14:paraId="1ADA6672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Weight de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98E34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53052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F9D9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273F8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BC4A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1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8B75A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12D1E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AE49E6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5ED8FEE" w14:textId="77777777">
        <w:tc>
          <w:tcPr>
            <w:tcW w:w="2880" w:type="dxa"/>
            <w:shd w:val="clear" w:color="auto" w:fill="auto"/>
          </w:tcPr>
          <w:p w14:paraId="2C8691A2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phosphat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418DAE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61874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F8FFFC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253F2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9CFC2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82E2E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364867C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2C11F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E984546" w14:textId="77777777">
        <w:tc>
          <w:tcPr>
            <w:tcW w:w="2880" w:type="dxa"/>
            <w:shd w:val="clear" w:color="auto" w:fill="auto"/>
          </w:tcPr>
          <w:p w14:paraId="55B7677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Lipase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0A11E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5ECA6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0879D7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B0EC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6BA1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2B7E9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AA3E1B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6C15E2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B9097AD" w14:textId="77777777">
        <w:tc>
          <w:tcPr>
            <w:tcW w:w="2880" w:type="dxa"/>
            <w:shd w:val="clear" w:color="auto" w:fill="auto"/>
          </w:tcPr>
          <w:p w14:paraId="52A64E0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Stomatit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0CDE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AD96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F6C85F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15CBF0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196F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D264B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6E3B7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9EBF13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D0A5CE9" w14:textId="77777777">
        <w:tc>
          <w:tcPr>
            <w:tcW w:w="2880" w:type="dxa"/>
            <w:shd w:val="clear" w:color="auto" w:fill="auto"/>
          </w:tcPr>
          <w:p w14:paraId="5517AE8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Transaminases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8E388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1A2B5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2DFE76B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61CFB7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E895F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CD2C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3E42B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E91738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F20AA9E" w14:textId="77777777">
        <w:tc>
          <w:tcPr>
            <w:tcW w:w="2880" w:type="dxa"/>
            <w:shd w:val="clear" w:color="auto" w:fill="auto"/>
          </w:tcPr>
          <w:p w14:paraId="319B201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epatic encephalopath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2A530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C0942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001719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2708A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6FAB4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0B306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54C457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A12D27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2E8F798" w14:textId="77777777">
        <w:tc>
          <w:tcPr>
            <w:tcW w:w="2880" w:type="dxa"/>
            <w:shd w:val="clear" w:color="auto" w:fill="auto"/>
          </w:tcPr>
          <w:p w14:paraId="333E609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ernatr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7B0D527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2224A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3DE5112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7CEFF8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2C832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B13F9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E199F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8DB5F7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EB78AD0" w14:textId="77777777">
        <w:tc>
          <w:tcPr>
            <w:tcW w:w="2880" w:type="dxa"/>
            <w:shd w:val="clear" w:color="auto" w:fill="auto"/>
          </w:tcPr>
          <w:p w14:paraId="1E6F6CF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albumin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3B51FE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9562F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C018DB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A6A1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8843D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1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9EB87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7186E2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F4680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3802902" w14:textId="77777777">
        <w:tc>
          <w:tcPr>
            <w:tcW w:w="2880" w:type="dxa"/>
            <w:shd w:val="clear" w:color="auto" w:fill="auto"/>
          </w:tcPr>
          <w:p w14:paraId="5255204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Infusion-related reac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C4586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7F3C2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32B55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D63FEB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303F4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F742B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9C6E60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1E73974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182D16C" w14:textId="77777777">
        <w:tc>
          <w:tcPr>
            <w:tcW w:w="2880" w:type="dxa"/>
            <w:shd w:val="clear" w:color="auto" w:fill="auto"/>
          </w:tcPr>
          <w:p w14:paraId="76B208D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yrex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0B100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71CA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E7E35E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AE5A1B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7A1DC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D476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D3740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51714B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04AE426" w14:textId="77777777">
        <w:tc>
          <w:tcPr>
            <w:tcW w:w="2880" w:type="dxa"/>
            <w:shd w:val="clear" w:color="auto" w:fill="auto"/>
          </w:tcPr>
          <w:p w14:paraId="42A922B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White blood cell count de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A63B9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482F8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55304D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CEE511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A9282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757F3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2F9E12C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E44610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51956FE" w14:textId="77777777">
        <w:tc>
          <w:tcPr>
            <w:tcW w:w="2880" w:type="dxa"/>
            <w:shd w:val="clear" w:color="auto" w:fill="auto"/>
          </w:tcPr>
          <w:p w14:paraId="541F256C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acter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49EB931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771FC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E0A7B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32E84C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A8A14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3F281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BF195E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6E119F4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B4237F0" w14:textId="77777777">
        <w:tc>
          <w:tcPr>
            <w:tcW w:w="2880" w:type="dxa"/>
            <w:shd w:val="clear" w:color="auto" w:fill="auto"/>
          </w:tcPr>
          <w:p w14:paraId="282B183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ile duct stenos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4D4DA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A7C3D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10412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A15F2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CBFBA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8362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160372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331096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CD4BD3D" w14:textId="77777777">
        <w:tc>
          <w:tcPr>
            <w:tcW w:w="2880" w:type="dxa"/>
            <w:shd w:val="clear" w:color="auto" w:fill="auto"/>
          </w:tcPr>
          <w:p w14:paraId="6668EC18" w14:textId="0B95106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Bilirubin conjugated in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3642F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B2D2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254030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A8E138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90AE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8F29F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348EE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FE7DB4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18CBAD5" w14:textId="77777777">
        <w:tc>
          <w:tcPr>
            <w:tcW w:w="2880" w:type="dxa"/>
            <w:shd w:val="clear" w:color="auto" w:fill="auto"/>
          </w:tcPr>
          <w:p w14:paraId="186CA3B4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eep vein thrombos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D1025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5478A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6A6B5A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494A17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0310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8E50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BB127C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6504C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CADC3CE" w14:textId="77777777">
        <w:tc>
          <w:tcPr>
            <w:tcW w:w="2880" w:type="dxa"/>
            <w:shd w:val="clear" w:color="auto" w:fill="auto"/>
          </w:tcPr>
          <w:p w14:paraId="6EE85D6F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ehydr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55664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41B4D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9C3906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E8748E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05D54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D4310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86AB04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FF8F3C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A2793E3" w14:textId="77777777">
        <w:tc>
          <w:tcPr>
            <w:tcW w:w="2880" w:type="dxa"/>
            <w:shd w:val="clear" w:color="auto" w:fill="auto"/>
          </w:tcPr>
          <w:p w14:paraId="113DA8D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83861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BB0FF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060761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F9FE1E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AAD4B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AFD40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53664FC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70EB44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7752CCA" w14:textId="77777777">
        <w:tc>
          <w:tcPr>
            <w:tcW w:w="2880" w:type="dxa"/>
            <w:shd w:val="clear" w:color="auto" w:fill="auto"/>
          </w:tcPr>
          <w:p w14:paraId="4B6141D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Disease progres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2858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E9862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CCC1C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7C724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38CA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BFB5B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8AA877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11CC31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4 (13)</w:t>
            </w:r>
          </w:p>
        </w:tc>
      </w:tr>
      <w:tr w:rsidR="00204016" w:rsidRPr="00E958A9" w14:paraId="06B55FDF" w14:textId="77777777">
        <w:tc>
          <w:tcPr>
            <w:tcW w:w="2880" w:type="dxa"/>
            <w:shd w:val="clear" w:color="auto" w:fill="auto"/>
          </w:tcPr>
          <w:p w14:paraId="5543F64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cephalopath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4C0B2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5415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7CAD7B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BC3B6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62C0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44B4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9C9D0C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7E5B115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7CAF06D" w14:textId="77777777">
        <w:tc>
          <w:tcPr>
            <w:tcW w:w="2880" w:type="dxa"/>
            <w:shd w:val="clear" w:color="auto" w:fill="auto"/>
          </w:tcPr>
          <w:p w14:paraId="772BAE1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Gastric cance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C1F45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C81E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0526C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5269A8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02CA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1C262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DF0008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B521A6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204016" w:rsidRPr="00E958A9" w14:paraId="0B2C935C" w14:textId="77777777">
        <w:tc>
          <w:tcPr>
            <w:tcW w:w="2880" w:type="dxa"/>
            <w:shd w:val="clear" w:color="auto" w:fill="auto"/>
          </w:tcPr>
          <w:p w14:paraId="4F7662BC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Gastrointestinal </w:t>
            </w: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0BB697A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E55EF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87A61B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A034D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BC0F9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AE60F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4CB4A3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5EAC8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E47A2DA" w14:textId="77777777">
        <w:tc>
          <w:tcPr>
            <w:tcW w:w="2880" w:type="dxa"/>
            <w:shd w:val="clear" w:color="auto" w:fill="auto"/>
          </w:tcPr>
          <w:p w14:paraId="481DEBEA" w14:textId="70A304A6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Gastrostomy tube</w:t>
            </w:r>
            <w:r w:rsidR="00FC15E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site complic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F0526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958CC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845E4C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C66EB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76CFE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137A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2645200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4EB347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AB4B674" w14:textId="77777777">
        <w:tc>
          <w:tcPr>
            <w:tcW w:w="2880" w:type="dxa"/>
            <w:shd w:val="clear" w:color="auto" w:fill="auto"/>
          </w:tcPr>
          <w:p w14:paraId="6D3F49D4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epatic failur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00328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9FC0F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BA554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865D88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2FE60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980BC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208D9D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898D87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555E30E9" w14:textId="77777777">
        <w:tc>
          <w:tcPr>
            <w:tcW w:w="2880" w:type="dxa"/>
            <w:shd w:val="clear" w:color="auto" w:fill="auto"/>
          </w:tcPr>
          <w:p w14:paraId="71C85196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epatocellular injur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EED2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082E5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1E6BE8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C285C1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60F14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145F3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6D94E26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3BF1A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BF5FBFA" w14:textId="77777777">
        <w:tc>
          <w:tcPr>
            <w:tcW w:w="2880" w:type="dxa"/>
            <w:shd w:val="clear" w:color="auto" w:fill="auto"/>
          </w:tcPr>
          <w:p w14:paraId="19872E91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erbilirubin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721234E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85A0D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479622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FB7558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58C9F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493C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8A5116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F99023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557155E" w14:textId="77777777">
        <w:tc>
          <w:tcPr>
            <w:tcW w:w="2880" w:type="dxa"/>
            <w:shd w:val="clear" w:color="auto" w:fill="auto"/>
          </w:tcPr>
          <w:p w14:paraId="76D0680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434D0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3B421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162F1E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BE6EF5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783D2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CE367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20C496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6C68A38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5A65B76" w14:textId="77777777">
        <w:tc>
          <w:tcPr>
            <w:tcW w:w="2880" w:type="dxa"/>
            <w:shd w:val="clear" w:color="auto" w:fill="auto"/>
          </w:tcPr>
          <w:p w14:paraId="78DB730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Intestinal obstruc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D83F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01B8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10C272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A47C86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E1112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5B11D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FC8C37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140096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5ACCD84" w14:textId="77777777">
        <w:tc>
          <w:tcPr>
            <w:tcW w:w="2880" w:type="dxa"/>
            <w:shd w:val="clear" w:color="auto" w:fill="auto"/>
          </w:tcPr>
          <w:p w14:paraId="0A0FBD06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Lumbar radiculopath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D34C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1B28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5EA090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E68428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CC323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AF62A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5767EE5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92E70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0211E07" w14:textId="77777777">
        <w:tc>
          <w:tcPr>
            <w:tcW w:w="2880" w:type="dxa"/>
            <w:shd w:val="clear" w:color="auto" w:fill="auto"/>
          </w:tcPr>
          <w:p w14:paraId="215504C4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Malignant neoplasm progres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A4957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05D96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9723D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EBF84F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5C00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89E8A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AF6DA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E0EFD8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204016" w:rsidRPr="00E958A9" w14:paraId="66AB840E" w14:textId="77777777">
        <w:tc>
          <w:tcPr>
            <w:tcW w:w="2880" w:type="dxa"/>
            <w:shd w:val="clear" w:color="auto" w:fill="auto"/>
          </w:tcPr>
          <w:p w14:paraId="5189C14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Multiple organ dysfunction syndrom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C930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5328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326B8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B53161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83759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4286F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E4036E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08703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24B938F" w14:textId="77777777">
        <w:tc>
          <w:tcPr>
            <w:tcW w:w="2880" w:type="dxa"/>
            <w:shd w:val="clear" w:color="auto" w:fill="auto"/>
          </w:tcPr>
          <w:p w14:paraId="5CF60053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Muscular weaknes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7757E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750EE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2C91A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81C634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1963B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1299C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DA13EC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DF244F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EF3F2E7" w14:textId="77777777">
        <w:tc>
          <w:tcPr>
            <w:tcW w:w="2880" w:type="dxa"/>
            <w:shd w:val="clear" w:color="auto" w:fill="auto"/>
          </w:tcPr>
          <w:p w14:paraId="5868D620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Myocardit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EB692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2E141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4C4F00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237F4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A553E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904B1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169C7A9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C18655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421E4A2" w14:textId="77777777">
        <w:tc>
          <w:tcPr>
            <w:tcW w:w="2880" w:type="dxa"/>
            <w:shd w:val="clear" w:color="auto" w:fill="auto"/>
          </w:tcPr>
          <w:p w14:paraId="0FBA41EA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Oedema genit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7F781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2FBCA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2658E3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0DA05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CCBA5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147C4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FF1B61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6E396E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C0FA4FD" w14:textId="77777777">
        <w:tc>
          <w:tcPr>
            <w:tcW w:w="2880" w:type="dxa"/>
            <w:shd w:val="clear" w:color="auto" w:fill="auto"/>
          </w:tcPr>
          <w:p w14:paraId="234CC8DC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erformance status decrease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C267A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0E5EC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658047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9AF235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EB949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B0A32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970B6E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6425E00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977C243" w14:textId="77777777">
        <w:tc>
          <w:tcPr>
            <w:tcW w:w="2880" w:type="dxa"/>
            <w:shd w:val="clear" w:color="auto" w:fill="auto"/>
          </w:tcPr>
          <w:p w14:paraId="1F3945D8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eritonitis bacteri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39315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2656C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DDB120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84FE11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7A6ED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FB1F3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26EA98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0E417F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2B3D82E" w14:textId="77777777">
        <w:tc>
          <w:tcPr>
            <w:tcW w:w="2880" w:type="dxa"/>
            <w:shd w:val="clear" w:color="auto" w:fill="auto"/>
          </w:tcPr>
          <w:p w14:paraId="226436EB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9BA02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5BB64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6CD8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1B3BEC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AA648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DE9A0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CC6FCD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78DEB43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A50751F" w14:textId="77777777">
        <w:tc>
          <w:tcPr>
            <w:tcW w:w="2880" w:type="dxa"/>
            <w:shd w:val="clear" w:color="auto" w:fill="auto"/>
          </w:tcPr>
          <w:p w14:paraId="1879137C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neumonia aspir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ED4D6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BFE5C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DDDD58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255B9F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CD1B3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99F3E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</w:tcPr>
          <w:p w14:paraId="6D2FE17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0E9F45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B421454" w14:textId="77777777">
        <w:tc>
          <w:tcPr>
            <w:tcW w:w="2880" w:type="dxa"/>
            <w:shd w:val="clear" w:color="auto" w:fill="auto"/>
          </w:tcPr>
          <w:p w14:paraId="4BA9D7D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ostoperative wound infec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CB1C9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13B40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2ED4F3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50514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FACC5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7D2ED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B7AF22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46A7B7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0C2593F" w14:textId="77777777">
        <w:tc>
          <w:tcPr>
            <w:tcW w:w="2880" w:type="dxa"/>
            <w:shd w:val="clear" w:color="auto" w:fill="auto"/>
          </w:tcPr>
          <w:p w14:paraId="2112957D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Pulmonary embolism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FD8E0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3DEC5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4A1C5D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D2F8DF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6613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12557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 (10)</w:t>
            </w:r>
          </w:p>
        </w:tc>
        <w:tc>
          <w:tcPr>
            <w:tcW w:w="900" w:type="dxa"/>
          </w:tcPr>
          <w:p w14:paraId="4966C18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61C24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157AC9AD" w14:textId="77777777">
        <w:tc>
          <w:tcPr>
            <w:tcW w:w="2880" w:type="dxa"/>
            <w:shd w:val="clear" w:color="auto" w:fill="auto"/>
          </w:tcPr>
          <w:p w14:paraId="3AE666A2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FC16C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0322B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856BBF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274C5A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F348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1E833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599DD2D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16AD67F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</w:tr>
      <w:tr w:rsidR="00204016" w:rsidRPr="00E958A9" w14:paraId="09F5B261" w14:textId="77777777">
        <w:tc>
          <w:tcPr>
            <w:tcW w:w="2880" w:type="dxa"/>
            <w:shd w:val="clear" w:color="auto" w:fill="auto"/>
          </w:tcPr>
          <w:p w14:paraId="22979BE2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Staphylococcal skin infec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44031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3883D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0425D4A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A5CABF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3E08A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DE09E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F2E3D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C09AB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349042E" w14:textId="77777777">
        <w:tc>
          <w:tcPr>
            <w:tcW w:w="2880" w:type="dxa"/>
            <w:shd w:val="clear" w:color="auto" w:fill="auto"/>
          </w:tcPr>
          <w:p w14:paraId="31C8F3FA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pai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44954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F043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7F1291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9C1336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DE32D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521B7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</w:tcPr>
          <w:p w14:paraId="7EF422C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6E827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7C58748" w14:textId="77777777">
        <w:tc>
          <w:tcPr>
            <w:tcW w:w="2880" w:type="dxa"/>
            <w:shd w:val="clear" w:color="auto" w:fill="auto"/>
          </w:tcPr>
          <w:p w14:paraId="63322B0E" w14:textId="77777777" w:rsidR="00204016" w:rsidRPr="00AC79A3" w:rsidRDefault="00204016">
            <w:pPr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Upper gastrointestinal </w:t>
            </w:r>
            <w:proofErr w:type="spell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16AAA9D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41F98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A0E0C1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7F22DE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D82AF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F5587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24EB3B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050D34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7FE3BC1B" w14:textId="51E4FCE2" w:rsidR="00204016" w:rsidRPr="00AC79A3" w:rsidRDefault="00BE324E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 xml:space="preserve">Data are </w:t>
      </w:r>
      <w:r w:rsidR="00204016" w:rsidRPr="00AC79A3">
        <w:rPr>
          <w:rFonts w:ascii="Times New Roman" w:hAnsi="Times New Roman" w:cs="Times New Roman"/>
          <w:sz w:val="20"/>
          <w:szCs w:val="20"/>
        </w:rPr>
        <w:t>n (%)</w:t>
      </w:r>
      <w:r w:rsidRPr="00AC79A3">
        <w:rPr>
          <w:rFonts w:ascii="Times New Roman" w:hAnsi="Times New Roman" w:cs="Times New Roman"/>
          <w:sz w:val="20"/>
          <w:szCs w:val="20"/>
        </w:rPr>
        <w:t>.</w:t>
      </w:r>
    </w:p>
    <w:p w14:paraId="5EB447AD" w14:textId="77777777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 xml:space="preserve">Adverse events are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summarised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 by decreasing frequency of grade 1–2 for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 cohort.</w:t>
      </w:r>
    </w:p>
    <w:p w14:paraId="452E9908" w14:textId="5C50C2F8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>=advanced hepatocellular carcinoma. GC=gastric cancer. GEJ=gastroesophageal junction adenocarcinoma.</w:t>
      </w:r>
    </w:p>
    <w:p w14:paraId="27B191F0" w14:textId="08DBEEED" w:rsidR="00204016" w:rsidRPr="00E958A9" w:rsidRDefault="00204016" w:rsidP="00204016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</w:pPr>
      <w:r w:rsidRPr="00AC79A3">
        <w:rPr>
          <w:rFonts w:ascii="Times New Roman" w:hAnsi="Times New Roman" w:cs="Times New Roman"/>
          <w:sz w:val="20"/>
          <w:szCs w:val="20"/>
        </w:rPr>
        <w:t xml:space="preserve">*Grade 1–2 events that occurred in at least 10% of patients and all grade 3–5 events. </w:t>
      </w:r>
      <w:r w:rsidRPr="00AC79A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AC79A3">
        <w:rPr>
          <w:rFonts w:ascii="Times New Roman" w:hAnsi="Times New Roman" w:cs="Times New Roman"/>
          <w:sz w:val="20"/>
          <w:szCs w:val="20"/>
        </w:rPr>
        <w:t xml:space="preserve">More than </w:t>
      </w:r>
      <w:r w:rsidR="00D3262E">
        <w:rPr>
          <w:rFonts w:ascii="Times New Roman" w:hAnsi="Times New Roman" w:cs="Times New Roman"/>
          <w:sz w:val="20"/>
          <w:szCs w:val="20"/>
        </w:rPr>
        <w:t>one</w:t>
      </w:r>
      <w:r w:rsidRPr="00AC79A3">
        <w:rPr>
          <w:rFonts w:ascii="Times New Roman" w:hAnsi="Times New Roman" w:cs="Times New Roman"/>
          <w:sz w:val="20"/>
          <w:szCs w:val="20"/>
        </w:rPr>
        <w:t xml:space="preserve"> treatment-emergent adverse event may have occurred for an individual patient.</w:t>
      </w:r>
      <w:r w:rsidRPr="00E958A9">
        <w:rPr>
          <w:sz w:val="24"/>
          <w:szCs w:val="24"/>
        </w:rPr>
        <w:br w:type="page"/>
      </w:r>
    </w:p>
    <w:p w14:paraId="62386958" w14:textId="38F64E37" w:rsidR="00204016" w:rsidRPr="00AC79A3" w:rsidRDefault="00204016" w:rsidP="00204016">
      <w:pPr>
        <w:pStyle w:val="Heading1"/>
        <w:rPr>
          <w:sz w:val="20"/>
          <w:szCs w:val="20"/>
        </w:rPr>
      </w:pPr>
      <w:bookmarkStart w:id="12" w:name="_Toc150342796"/>
      <w:r w:rsidRPr="00F85FA4">
        <w:rPr>
          <w:i/>
          <w:sz w:val="20"/>
        </w:rPr>
        <w:lastRenderedPageBreak/>
        <w:t>Supplemental Table 4</w:t>
      </w:r>
      <w:r w:rsidR="004A75D8">
        <w:rPr>
          <w:sz w:val="20"/>
          <w:szCs w:val="20"/>
        </w:rPr>
        <w:t>:</w:t>
      </w:r>
      <w:r w:rsidRPr="00AC79A3">
        <w:rPr>
          <w:sz w:val="20"/>
          <w:szCs w:val="20"/>
        </w:rPr>
        <w:t xml:space="preserve"> Adverse events of special interest</w:t>
      </w:r>
      <w:r w:rsidR="00496E89">
        <w:rPr>
          <w:sz w:val="20"/>
          <w:szCs w:val="20"/>
        </w:rPr>
        <w:t>*</w:t>
      </w:r>
      <w:bookmarkEnd w:id="12"/>
    </w:p>
    <w:tbl>
      <w:tblPr>
        <w:tblStyle w:val="TableGrid"/>
        <w:tblW w:w="981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790"/>
        <w:gridCol w:w="1002"/>
        <w:gridCol w:w="888"/>
        <w:gridCol w:w="810"/>
        <w:gridCol w:w="810"/>
        <w:gridCol w:w="990"/>
        <w:gridCol w:w="900"/>
        <w:gridCol w:w="810"/>
        <w:gridCol w:w="810"/>
      </w:tblGrid>
      <w:tr w:rsidR="00204016" w:rsidRPr="00E958A9" w14:paraId="521FD192" w14:textId="77777777">
        <w:tc>
          <w:tcPr>
            <w:tcW w:w="2790" w:type="dxa"/>
          </w:tcPr>
          <w:p w14:paraId="292E47E9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gridSpan w:val="4"/>
            <w:vAlign w:val="center"/>
          </w:tcPr>
          <w:p w14:paraId="6F89818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hort 14, </w:t>
            </w:r>
            <w:proofErr w:type="spellStart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CC</w:t>
            </w:r>
            <w:proofErr w:type="spellEnd"/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0)</w:t>
            </w:r>
          </w:p>
        </w:tc>
        <w:tc>
          <w:tcPr>
            <w:tcW w:w="3510" w:type="dxa"/>
            <w:gridSpan w:val="4"/>
            <w:vAlign w:val="center"/>
          </w:tcPr>
          <w:p w14:paraId="093BB1C7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5, GC/GEJ (N=31)</w:t>
            </w:r>
          </w:p>
        </w:tc>
      </w:tr>
      <w:tr w:rsidR="00204016" w:rsidRPr="00E958A9" w14:paraId="45842C8A" w14:textId="77777777">
        <w:tc>
          <w:tcPr>
            <w:tcW w:w="2790" w:type="dxa"/>
          </w:tcPr>
          <w:p w14:paraId="29B7A34F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vAlign w:val="center"/>
          </w:tcPr>
          <w:p w14:paraId="0500DC4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–2</w:t>
            </w:r>
          </w:p>
        </w:tc>
        <w:tc>
          <w:tcPr>
            <w:tcW w:w="888" w:type="dxa"/>
            <w:vAlign w:val="center"/>
          </w:tcPr>
          <w:p w14:paraId="0D103E35" w14:textId="5C235BD6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810" w:type="dxa"/>
          </w:tcPr>
          <w:p w14:paraId="432F2EA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4</w:t>
            </w:r>
          </w:p>
        </w:tc>
        <w:tc>
          <w:tcPr>
            <w:tcW w:w="810" w:type="dxa"/>
          </w:tcPr>
          <w:p w14:paraId="041C92E2" w14:textId="77777777" w:rsidR="00204016" w:rsidRPr="00AC79A3" w:rsidDel="001A3248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5</w:t>
            </w:r>
          </w:p>
        </w:tc>
        <w:tc>
          <w:tcPr>
            <w:tcW w:w="990" w:type="dxa"/>
            <w:vAlign w:val="center"/>
          </w:tcPr>
          <w:p w14:paraId="573BAB0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–2</w:t>
            </w:r>
          </w:p>
        </w:tc>
        <w:tc>
          <w:tcPr>
            <w:tcW w:w="900" w:type="dxa"/>
            <w:vAlign w:val="center"/>
          </w:tcPr>
          <w:p w14:paraId="271C73C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*</w:t>
            </w:r>
          </w:p>
        </w:tc>
        <w:tc>
          <w:tcPr>
            <w:tcW w:w="810" w:type="dxa"/>
          </w:tcPr>
          <w:p w14:paraId="09932D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4</w:t>
            </w:r>
          </w:p>
        </w:tc>
        <w:tc>
          <w:tcPr>
            <w:tcW w:w="810" w:type="dxa"/>
          </w:tcPr>
          <w:p w14:paraId="6E476F4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5</w:t>
            </w:r>
          </w:p>
        </w:tc>
      </w:tr>
      <w:tr w:rsidR="00204016" w:rsidRPr="00E958A9" w14:paraId="6603C476" w14:textId="77777777">
        <w:tc>
          <w:tcPr>
            <w:tcW w:w="2790" w:type="dxa"/>
          </w:tcPr>
          <w:p w14:paraId="7AAD83D2" w14:textId="77777777" w:rsidR="00204016" w:rsidRPr="00AC79A3" w:rsidRDefault="002040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adverse event of special interest</w:t>
            </w:r>
          </w:p>
        </w:tc>
        <w:tc>
          <w:tcPr>
            <w:tcW w:w="1002" w:type="dxa"/>
            <w:vAlign w:val="center"/>
          </w:tcPr>
          <w:p w14:paraId="6DA6F963" w14:textId="43C310BA" w:rsidR="00204016" w:rsidRPr="00AC79A3" w:rsidRDefault="00E702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4016" w:rsidRPr="00AC79A3">
              <w:rPr>
                <w:rFonts w:ascii="Times New Roman" w:hAnsi="Times New Roman" w:cs="Times New Roman"/>
                <w:sz w:val="16"/>
                <w:szCs w:val="16"/>
              </w:rPr>
              <w:t>(57)</w:t>
            </w:r>
          </w:p>
        </w:tc>
        <w:tc>
          <w:tcPr>
            <w:tcW w:w="888" w:type="dxa"/>
            <w:vAlign w:val="center"/>
          </w:tcPr>
          <w:p w14:paraId="39BA2C9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9 (30)</w:t>
            </w:r>
          </w:p>
        </w:tc>
        <w:tc>
          <w:tcPr>
            <w:tcW w:w="810" w:type="dxa"/>
          </w:tcPr>
          <w:p w14:paraId="364DB72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810" w:type="dxa"/>
          </w:tcPr>
          <w:p w14:paraId="5E776D1D" w14:textId="294628F3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proofErr w:type="gram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981ADC" w:rsidRPr="00981A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vAlign w:val="center"/>
          </w:tcPr>
          <w:p w14:paraId="26A1E29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0 (32)</w:t>
            </w:r>
          </w:p>
        </w:tc>
        <w:tc>
          <w:tcPr>
            <w:tcW w:w="900" w:type="dxa"/>
            <w:vAlign w:val="center"/>
          </w:tcPr>
          <w:p w14:paraId="2B7F0B7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5 (16)</w:t>
            </w:r>
          </w:p>
        </w:tc>
        <w:tc>
          <w:tcPr>
            <w:tcW w:w="810" w:type="dxa"/>
          </w:tcPr>
          <w:p w14:paraId="43E7555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810" w:type="dxa"/>
          </w:tcPr>
          <w:p w14:paraId="1CC253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368F0DDC" w14:textId="77777777">
        <w:tc>
          <w:tcPr>
            <w:tcW w:w="2790" w:type="dxa"/>
          </w:tcPr>
          <w:p w14:paraId="3994C1E1" w14:textId="4CCE5CB8" w:rsidR="00204016" w:rsidRPr="00AC79A3" w:rsidRDefault="00204016" w:rsidP="00E90BE1">
            <w:pPr>
              <w:ind w:left="71" w:hanging="71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Hepatitis (diagnosis and laboratory abnormalities)</w:t>
            </w:r>
          </w:p>
        </w:tc>
        <w:tc>
          <w:tcPr>
            <w:tcW w:w="1002" w:type="dxa"/>
            <w:vAlign w:val="center"/>
          </w:tcPr>
          <w:p w14:paraId="1ADE948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9 (63)</w:t>
            </w:r>
          </w:p>
        </w:tc>
        <w:tc>
          <w:tcPr>
            <w:tcW w:w="888" w:type="dxa"/>
            <w:vAlign w:val="center"/>
          </w:tcPr>
          <w:p w14:paraId="67F3E27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7)</w:t>
            </w:r>
          </w:p>
        </w:tc>
        <w:tc>
          <w:tcPr>
            <w:tcW w:w="810" w:type="dxa"/>
            <w:vAlign w:val="center"/>
          </w:tcPr>
          <w:p w14:paraId="1242F12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810" w:type="dxa"/>
            <w:vAlign w:val="center"/>
          </w:tcPr>
          <w:p w14:paraId="2D293DEE" w14:textId="6DCC2741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proofErr w:type="gramStart"/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981ADC" w:rsidRPr="00981AD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vAlign w:val="center"/>
          </w:tcPr>
          <w:p w14:paraId="22399D1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vAlign w:val="center"/>
          </w:tcPr>
          <w:p w14:paraId="174D509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810" w:type="dxa"/>
            <w:vAlign w:val="center"/>
          </w:tcPr>
          <w:p w14:paraId="0C191EF3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14:paraId="3AC51A4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6772631" w14:textId="77777777">
        <w:tc>
          <w:tcPr>
            <w:tcW w:w="2790" w:type="dxa"/>
          </w:tcPr>
          <w:p w14:paraId="29137D80" w14:textId="487663B3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Hepatitis (laboratory abnormalities)</w:t>
            </w:r>
          </w:p>
        </w:tc>
        <w:tc>
          <w:tcPr>
            <w:tcW w:w="1002" w:type="dxa"/>
            <w:vAlign w:val="center"/>
          </w:tcPr>
          <w:p w14:paraId="6BC2636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9 (63)</w:t>
            </w:r>
          </w:p>
        </w:tc>
        <w:tc>
          <w:tcPr>
            <w:tcW w:w="888" w:type="dxa"/>
            <w:vAlign w:val="center"/>
          </w:tcPr>
          <w:p w14:paraId="1B6C405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7)</w:t>
            </w:r>
          </w:p>
        </w:tc>
        <w:tc>
          <w:tcPr>
            <w:tcW w:w="810" w:type="dxa"/>
          </w:tcPr>
          <w:p w14:paraId="22ECD58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810" w:type="dxa"/>
          </w:tcPr>
          <w:p w14:paraId="72C8249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03305D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900" w:type="dxa"/>
            <w:vAlign w:val="center"/>
          </w:tcPr>
          <w:p w14:paraId="71702A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77090CE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1402FD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67F7B9F3" w14:textId="77777777">
        <w:tc>
          <w:tcPr>
            <w:tcW w:w="2790" w:type="dxa"/>
          </w:tcPr>
          <w:p w14:paraId="2400E14C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Rash</w:t>
            </w:r>
          </w:p>
        </w:tc>
        <w:tc>
          <w:tcPr>
            <w:tcW w:w="1002" w:type="dxa"/>
            <w:vAlign w:val="center"/>
          </w:tcPr>
          <w:p w14:paraId="50CFDCA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9 (63)</w:t>
            </w:r>
          </w:p>
        </w:tc>
        <w:tc>
          <w:tcPr>
            <w:tcW w:w="888" w:type="dxa"/>
            <w:vAlign w:val="center"/>
          </w:tcPr>
          <w:p w14:paraId="514FD2E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7)</w:t>
            </w:r>
          </w:p>
        </w:tc>
        <w:tc>
          <w:tcPr>
            <w:tcW w:w="810" w:type="dxa"/>
          </w:tcPr>
          <w:p w14:paraId="7E5B77A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60B472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49B536E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8 (26)</w:t>
            </w:r>
          </w:p>
        </w:tc>
        <w:tc>
          <w:tcPr>
            <w:tcW w:w="900" w:type="dxa"/>
            <w:vAlign w:val="center"/>
          </w:tcPr>
          <w:p w14:paraId="48070072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4FA903C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202FED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99EB700" w14:textId="77777777">
        <w:tc>
          <w:tcPr>
            <w:tcW w:w="2790" w:type="dxa"/>
          </w:tcPr>
          <w:p w14:paraId="25A5876E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Pancreatitis</w:t>
            </w:r>
          </w:p>
        </w:tc>
        <w:tc>
          <w:tcPr>
            <w:tcW w:w="1002" w:type="dxa"/>
            <w:vAlign w:val="center"/>
          </w:tcPr>
          <w:p w14:paraId="5A494CD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7 (23)</w:t>
            </w:r>
          </w:p>
        </w:tc>
        <w:tc>
          <w:tcPr>
            <w:tcW w:w="888" w:type="dxa"/>
            <w:vAlign w:val="center"/>
          </w:tcPr>
          <w:p w14:paraId="4916CC8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0AB1DFE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4E7F1A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312F08E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vAlign w:val="center"/>
          </w:tcPr>
          <w:p w14:paraId="747599A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810" w:type="dxa"/>
          </w:tcPr>
          <w:p w14:paraId="5E95632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240AB3C1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7285AE39" w14:textId="77777777">
        <w:tc>
          <w:tcPr>
            <w:tcW w:w="2790" w:type="dxa"/>
          </w:tcPr>
          <w:p w14:paraId="68DF4434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Hypothyroidism</w:t>
            </w:r>
          </w:p>
        </w:tc>
        <w:tc>
          <w:tcPr>
            <w:tcW w:w="1002" w:type="dxa"/>
            <w:vAlign w:val="center"/>
          </w:tcPr>
          <w:p w14:paraId="58486A7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6 (20)</w:t>
            </w:r>
          </w:p>
        </w:tc>
        <w:tc>
          <w:tcPr>
            <w:tcW w:w="888" w:type="dxa"/>
            <w:vAlign w:val="center"/>
          </w:tcPr>
          <w:p w14:paraId="6D2A10F4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1D94EC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8B04F7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6EE51E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900" w:type="dxa"/>
            <w:vAlign w:val="center"/>
          </w:tcPr>
          <w:p w14:paraId="66D249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C6343F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732CA3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09175786" w14:textId="77777777">
        <w:tc>
          <w:tcPr>
            <w:tcW w:w="2790" w:type="dxa"/>
          </w:tcPr>
          <w:p w14:paraId="0D79AABC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Pneumonitis</w:t>
            </w:r>
          </w:p>
        </w:tc>
        <w:tc>
          <w:tcPr>
            <w:tcW w:w="1002" w:type="dxa"/>
            <w:vAlign w:val="center"/>
          </w:tcPr>
          <w:p w14:paraId="0F97A2A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88" w:type="dxa"/>
            <w:vAlign w:val="center"/>
          </w:tcPr>
          <w:p w14:paraId="4748790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258B60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04BD6E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588023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900" w:type="dxa"/>
            <w:vAlign w:val="center"/>
          </w:tcPr>
          <w:p w14:paraId="46E9443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DE9B66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0A08A7BB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226357D9" w14:textId="77777777" w:rsidTr="00AC79A3">
        <w:trPr>
          <w:trHeight w:val="61"/>
        </w:trPr>
        <w:tc>
          <w:tcPr>
            <w:tcW w:w="2790" w:type="dxa"/>
          </w:tcPr>
          <w:p w14:paraId="5F85780F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Infusion-related reactions</w:t>
            </w:r>
          </w:p>
        </w:tc>
        <w:tc>
          <w:tcPr>
            <w:tcW w:w="1002" w:type="dxa"/>
            <w:vAlign w:val="center"/>
          </w:tcPr>
          <w:p w14:paraId="1E5BC320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88" w:type="dxa"/>
            <w:vAlign w:val="center"/>
          </w:tcPr>
          <w:p w14:paraId="415956C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B62D3F5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96A124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354D0BE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67CFA23E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23901D3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6ABE522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04016" w:rsidRPr="00E958A9" w14:paraId="4BD754B9" w14:textId="77777777">
        <w:tc>
          <w:tcPr>
            <w:tcW w:w="2790" w:type="dxa"/>
          </w:tcPr>
          <w:p w14:paraId="582DEEF5" w14:textId="77777777" w:rsidR="00204016" w:rsidRPr="00AC79A3" w:rsidRDefault="00204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 xml:space="preserve">  Myocarditis</w:t>
            </w:r>
          </w:p>
        </w:tc>
        <w:tc>
          <w:tcPr>
            <w:tcW w:w="1002" w:type="dxa"/>
            <w:vAlign w:val="center"/>
          </w:tcPr>
          <w:p w14:paraId="7534FFA6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8" w:type="dxa"/>
            <w:vAlign w:val="center"/>
          </w:tcPr>
          <w:p w14:paraId="0D406A8F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7B44AF1C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4FECA19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0D9BDD8D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2F8F341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1 (3)</w:t>
            </w:r>
          </w:p>
        </w:tc>
        <w:tc>
          <w:tcPr>
            <w:tcW w:w="810" w:type="dxa"/>
          </w:tcPr>
          <w:p w14:paraId="23CEA708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49EAB2BA" w14:textId="77777777" w:rsidR="00204016" w:rsidRPr="00AC79A3" w:rsidRDefault="002040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79A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1EDA1E2B" w14:textId="32D07756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>Data are n (%)</w:t>
      </w:r>
      <w:r w:rsidR="00BE324E" w:rsidRPr="00AC79A3">
        <w:rPr>
          <w:rFonts w:ascii="Times New Roman" w:hAnsi="Times New Roman" w:cs="Times New Roman"/>
          <w:sz w:val="20"/>
          <w:szCs w:val="20"/>
        </w:rPr>
        <w:t>.</w:t>
      </w:r>
    </w:p>
    <w:p w14:paraId="30C40CBF" w14:textId="78A3D3D1" w:rsidR="00204016" w:rsidRPr="00AC79A3" w:rsidRDefault="00204016" w:rsidP="0020401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C79A3">
        <w:rPr>
          <w:rFonts w:ascii="Times New Roman" w:hAnsi="Times New Roman" w:cs="Times New Roman"/>
          <w:sz w:val="20"/>
          <w:szCs w:val="20"/>
        </w:rPr>
        <w:t xml:space="preserve">Adverse events of special interest are potential immune-related adverse events for atezolizumab provided by the sponsor and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summari</w:t>
      </w:r>
      <w:r w:rsidR="00D3262E">
        <w:rPr>
          <w:rFonts w:ascii="Times New Roman" w:hAnsi="Times New Roman" w:cs="Times New Roman"/>
          <w:sz w:val="20"/>
          <w:szCs w:val="20"/>
        </w:rPr>
        <w:t>s</w:t>
      </w:r>
      <w:r w:rsidRPr="00AC79A3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 as grouped MedDRA terms irrespective of causality; adverse events are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summari</w:t>
      </w:r>
      <w:r w:rsidR="00D3262E">
        <w:rPr>
          <w:rFonts w:ascii="Times New Roman" w:hAnsi="Times New Roman" w:cs="Times New Roman"/>
          <w:sz w:val="20"/>
          <w:szCs w:val="20"/>
        </w:rPr>
        <w:t>s</w:t>
      </w:r>
      <w:r w:rsidRPr="00AC79A3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 by decreasing frequency of any grade in the </w:t>
      </w: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 xml:space="preserve"> cohort</w:t>
      </w:r>
      <w:r w:rsidR="00FA4DDA">
        <w:rPr>
          <w:rFonts w:ascii="Times New Roman" w:hAnsi="Times New Roman" w:cs="Times New Roman"/>
          <w:sz w:val="20"/>
          <w:szCs w:val="20"/>
        </w:rPr>
        <w:t>.</w:t>
      </w:r>
    </w:p>
    <w:p w14:paraId="6C29CCE8" w14:textId="09E69605" w:rsidR="005E673B" w:rsidRPr="00E2476B" w:rsidRDefault="00204016" w:rsidP="005E673B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E673B" w:rsidRPr="00E2476B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AC79A3">
        <w:rPr>
          <w:rFonts w:ascii="Times New Roman" w:hAnsi="Times New Roman" w:cs="Times New Roman"/>
          <w:sz w:val="20"/>
          <w:szCs w:val="20"/>
        </w:rPr>
        <w:t>aHCC</w:t>
      </w:r>
      <w:proofErr w:type="spellEnd"/>
      <w:r w:rsidRPr="00AC79A3">
        <w:rPr>
          <w:rFonts w:ascii="Times New Roman" w:hAnsi="Times New Roman" w:cs="Times New Roman"/>
          <w:sz w:val="20"/>
          <w:szCs w:val="20"/>
        </w:rPr>
        <w:t>=advanced hepatocellular carcinoma. GC=gastric cancer. GEJ=gastroesophageal junction adenocarcinoma. MedDRA=Medical Dictionary for Regulatory Activities.</w:t>
      </w:r>
      <w:r w:rsidR="00995ADB">
        <w:rPr>
          <w:rFonts w:ascii="Times New Roman" w:hAnsi="Times New Roman" w:cs="Times New Roman"/>
          <w:sz w:val="20"/>
          <w:szCs w:val="20"/>
          <w:vertAlign w:val="superscript"/>
        </w:rPr>
        <w:br/>
      </w:r>
      <w:r w:rsidRPr="00AC79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496E89" w:rsidRPr="00AC79A3">
        <w:rPr>
          <w:rFonts w:ascii="Times New Roman" w:hAnsi="Times New Roman" w:cs="Times New Roman"/>
          <w:sz w:val="20"/>
          <w:szCs w:val="20"/>
        </w:rPr>
        <w:t xml:space="preserve">More than </w:t>
      </w:r>
      <w:r w:rsidR="00496E89">
        <w:rPr>
          <w:rFonts w:ascii="Times New Roman" w:hAnsi="Times New Roman" w:cs="Times New Roman"/>
          <w:sz w:val="20"/>
          <w:szCs w:val="20"/>
        </w:rPr>
        <w:t>one</w:t>
      </w:r>
      <w:r w:rsidR="00496E89" w:rsidRPr="00AC79A3">
        <w:rPr>
          <w:rFonts w:ascii="Times New Roman" w:hAnsi="Times New Roman" w:cs="Times New Roman"/>
          <w:sz w:val="20"/>
          <w:szCs w:val="20"/>
        </w:rPr>
        <w:t xml:space="preserve"> </w:t>
      </w:r>
      <w:r w:rsidR="006868AC">
        <w:rPr>
          <w:rFonts w:ascii="Times New Roman" w:hAnsi="Times New Roman" w:cs="Times New Roman"/>
          <w:sz w:val="20"/>
          <w:szCs w:val="20"/>
        </w:rPr>
        <w:t xml:space="preserve">adverse </w:t>
      </w:r>
      <w:r w:rsidR="00260C58">
        <w:rPr>
          <w:rFonts w:ascii="Times New Roman" w:hAnsi="Times New Roman" w:cs="Times New Roman"/>
          <w:sz w:val="20"/>
          <w:szCs w:val="20"/>
        </w:rPr>
        <w:t>event of special interest</w:t>
      </w:r>
      <w:r w:rsidR="00496E89" w:rsidRPr="00AC79A3">
        <w:rPr>
          <w:rFonts w:ascii="Times New Roman" w:hAnsi="Times New Roman" w:cs="Times New Roman"/>
          <w:sz w:val="20"/>
          <w:szCs w:val="20"/>
        </w:rPr>
        <w:t xml:space="preserve"> may have occurred for an individual patient.</w:t>
      </w:r>
      <w:r w:rsidR="006A2FE6">
        <w:rPr>
          <w:rFonts w:ascii="Times New Roman" w:hAnsi="Times New Roman" w:cs="Times New Roman"/>
          <w:sz w:val="20"/>
          <w:szCs w:val="20"/>
        </w:rPr>
        <w:t xml:space="preserve"> </w:t>
      </w:r>
      <w:r w:rsidR="00981ADC" w:rsidRPr="00981AD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023EFF">
        <w:rPr>
          <w:rFonts w:ascii="Times New Roman" w:hAnsi="Times New Roman" w:cs="Times New Roman"/>
          <w:sz w:val="20"/>
          <w:szCs w:val="20"/>
        </w:rPr>
        <w:t xml:space="preserve">The </w:t>
      </w:r>
      <w:r w:rsidR="005E673B">
        <w:rPr>
          <w:rFonts w:ascii="Times New Roman" w:hAnsi="Times New Roman" w:cs="Times New Roman"/>
          <w:sz w:val="20"/>
          <w:szCs w:val="20"/>
        </w:rPr>
        <w:t xml:space="preserve">Grade 5 </w:t>
      </w:r>
      <w:r w:rsidR="002050A8">
        <w:rPr>
          <w:rFonts w:ascii="Times New Roman" w:hAnsi="Times New Roman" w:cs="Times New Roman"/>
          <w:sz w:val="20"/>
          <w:szCs w:val="20"/>
        </w:rPr>
        <w:t xml:space="preserve">event </w:t>
      </w:r>
      <w:r w:rsidR="007069FA">
        <w:rPr>
          <w:rFonts w:ascii="Times New Roman" w:hAnsi="Times New Roman" w:cs="Times New Roman"/>
          <w:sz w:val="20"/>
          <w:szCs w:val="20"/>
        </w:rPr>
        <w:t xml:space="preserve">reported </w:t>
      </w:r>
      <w:r w:rsidR="00ED5394">
        <w:rPr>
          <w:rFonts w:ascii="Times New Roman" w:hAnsi="Times New Roman" w:cs="Times New Roman"/>
          <w:sz w:val="20"/>
          <w:szCs w:val="20"/>
        </w:rPr>
        <w:t xml:space="preserve">in </w:t>
      </w:r>
      <w:r w:rsidR="005E673B">
        <w:rPr>
          <w:rFonts w:ascii="Times New Roman" w:hAnsi="Times New Roman" w:cs="Times New Roman"/>
          <w:sz w:val="20"/>
          <w:szCs w:val="20"/>
        </w:rPr>
        <w:t xml:space="preserve">the </w:t>
      </w:r>
      <w:r w:rsidR="00A376CD">
        <w:rPr>
          <w:rFonts w:ascii="Times New Roman" w:hAnsi="Times New Roman" w:cs="Times New Roman"/>
          <w:sz w:val="20"/>
          <w:szCs w:val="20"/>
        </w:rPr>
        <w:t>‘</w:t>
      </w:r>
      <w:r w:rsidR="002050A8">
        <w:rPr>
          <w:rFonts w:ascii="Times New Roman" w:hAnsi="Times New Roman" w:cs="Times New Roman"/>
          <w:sz w:val="20"/>
          <w:szCs w:val="20"/>
        </w:rPr>
        <w:t>hepatitis</w:t>
      </w:r>
      <w:r w:rsidR="00A376CD">
        <w:rPr>
          <w:rFonts w:ascii="Times New Roman" w:hAnsi="Times New Roman" w:cs="Times New Roman"/>
          <w:sz w:val="20"/>
          <w:szCs w:val="20"/>
        </w:rPr>
        <w:t>’</w:t>
      </w:r>
      <w:r w:rsidR="002050A8">
        <w:rPr>
          <w:rFonts w:ascii="Times New Roman" w:hAnsi="Times New Roman" w:cs="Times New Roman"/>
          <w:sz w:val="20"/>
          <w:szCs w:val="20"/>
        </w:rPr>
        <w:t xml:space="preserve"> </w:t>
      </w:r>
      <w:r w:rsidR="005E673B">
        <w:rPr>
          <w:rFonts w:ascii="Times New Roman" w:hAnsi="Times New Roman" w:cs="Times New Roman"/>
          <w:sz w:val="20"/>
          <w:szCs w:val="20"/>
        </w:rPr>
        <w:t xml:space="preserve">group term </w:t>
      </w:r>
      <w:r w:rsidR="004F4958">
        <w:rPr>
          <w:rFonts w:ascii="Times New Roman" w:hAnsi="Times New Roman" w:cs="Times New Roman"/>
          <w:sz w:val="20"/>
          <w:szCs w:val="20"/>
        </w:rPr>
        <w:t xml:space="preserve">is the </w:t>
      </w:r>
      <w:r w:rsidR="006A2FE6">
        <w:rPr>
          <w:rFonts w:ascii="Times New Roman" w:hAnsi="Times New Roman" w:cs="Times New Roman"/>
          <w:sz w:val="20"/>
          <w:szCs w:val="20"/>
        </w:rPr>
        <w:t>g</w:t>
      </w:r>
      <w:r w:rsidR="005E673B">
        <w:rPr>
          <w:rFonts w:ascii="Times New Roman" w:hAnsi="Times New Roman" w:cs="Times New Roman"/>
          <w:sz w:val="20"/>
          <w:szCs w:val="20"/>
        </w:rPr>
        <w:t>rade 5</w:t>
      </w:r>
      <w:r w:rsidR="00346136">
        <w:rPr>
          <w:rFonts w:ascii="Times New Roman" w:hAnsi="Times New Roman" w:cs="Times New Roman"/>
          <w:sz w:val="20"/>
          <w:szCs w:val="20"/>
        </w:rPr>
        <w:t xml:space="preserve"> </w:t>
      </w:r>
      <w:r w:rsidR="000C76EA">
        <w:rPr>
          <w:rFonts w:ascii="Times New Roman" w:hAnsi="Times New Roman" w:cs="Times New Roman"/>
          <w:sz w:val="20"/>
          <w:szCs w:val="20"/>
        </w:rPr>
        <w:t>treatment-emergent</w:t>
      </w:r>
      <w:r w:rsidR="005E673B">
        <w:rPr>
          <w:rFonts w:ascii="Times New Roman" w:hAnsi="Times New Roman" w:cs="Times New Roman"/>
          <w:sz w:val="20"/>
          <w:szCs w:val="20"/>
        </w:rPr>
        <w:t xml:space="preserve"> hepatic failure</w:t>
      </w:r>
      <w:r w:rsidR="00B616A2">
        <w:rPr>
          <w:rFonts w:ascii="Times New Roman" w:hAnsi="Times New Roman" w:cs="Times New Roman"/>
          <w:sz w:val="20"/>
          <w:szCs w:val="20"/>
        </w:rPr>
        <w:t xml:space="preserve"> event</w:t>
      </w:r>
      <w:r w:rsidR="00075DB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F97FDC" w14:textId="77777777" w:rsidR="00627B87" w:rsidRDefault="00204016" w:rsidP="002528DF">
      <w:pPr>
        <w:pStyle w:val="Heading1"/>
        <w:rPr>
          <w:sz w:val="20"/>
          <w:szCs w:val="20"/>
        </w:rPr>
      </w:pPr>
      <w:bookmarkStart w:id="13" w:name="_Toc150342797"/>
      <w:r w:rsidRPr="00F85FA4">
        <w:rPr>
          <w:i/>
          <w:sz w:val="20"/>
        </w:rPr>
        <w:lastRenderedPageBreak/>
        <w:t>Supplemental Figure 1</w:t>
      </w:r>
      <w:r w:rsidRPr="00AC79A3">
        <w:rPr>
          <w:sz w:val="20"/>
          <w:szCs w:val="20"/>
        </w:rPr>
        <w:t xml:space="preserve">: Duration of treatment and response in (A) </w:t>
      </w:r>
      <w:proofErr w:type="spellStart"/>
      <w:r w:rsidRPr="00AC79A3">
        <w:rPr>
          <w:sz w:val="20"/>
          <w:szCs w:val="20"/>
        </w:rPr>
        <w:t>aHCC</w:t>
      </w:r>
      <w:proofErr w:type="spellEnd"/>
      <w:r w:rsidRPr="00AC79A3">
        <w:rPr>
          <w:sz w:val="20"/>
          <w:szCs w:val="20"/>
        </w:rPr>
        <w:t xml:space="preserve"> and (B) GC/</w:t>
      </w:r>
      <w:proofErr w:type="spellStart"/>
      <w:r w:rsidRPr="00AC79A3">
        <w:rPr>
          <w:sz w:val="20"/>
          <w:szCs w:val="20"/>
        </w:rPr>
        <w:t>GEJ</w:t>
      </w:r>
      <w:bookmarkEnd w:id="13"/>
      <w:proofErr w:type="spellEnd"/>
    </w:p>
    <w:p w14:paraId="02962727" w14:textId="55CF6220" w:rsidR="008F4A6E" w:rsidRDefault="0023568C" w:rsidP="00545045">
      <w:pPr>
        <w:pStyle w:val="Heading1"/>
        <w:rPr>
          <w:sz w:val="24"/>
          <w:szCs w:val="24"/>
        </w:rPr>
      </w:pPr>
      <w:bookmarkStart w:id="14" w:name="_Toc150342798"/>
      <w:r>
        <w:rPr>
          <w:noProof/>
          <w:sz w:val="20"/>
          <w:szCs w:val="20"/>
        </w:rPr>
        <w:drawing>
          <wp:inline distT="0" distB="0" distL="0" distR="0" wp14:anchorId="3F844999" wp14:editId="21B3565D">
            <wp:extent cx="5570878" cy="59436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878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4"/>
      <w:r w:rsidR="008F4A6E" w:rsidRPr="00AC79A3">
        <w:rPr>
          <w:sz w:val="20"/>
          <w:szCs w:val="20"/>
        </w:rPr>
        <w:t xml:space="preserve"> </w:t>
      </w:r>
    </w:p>
    <w:p w14:paraId="2A4DCF19" w14:textId="0596FEE3" w:rsidR="00204016" w:rsidRPr="008327A9" w:rsidRDefault="00204016" w:rsidP="00AC79A3">
      <w:pPr>
        <w:pStyle w:val="EndNoteBibliography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327A9">
        <w:rPr>
          <w:rFonts w:ascii="Times New Roman" w:hAnsi="Times New Roman" w:cs="Times New Roman"/>
          <w:sz w:val="20"/>
          <w:szCs w:val="20"/>
        </w:rPr>
        <w:t>Patients with at least one adequate postbaseline asse</w:t>
      </w:r>
      <w:r w:rsidR="000C5DAE" w:rsidRPr="008327A9">
        <w:rPr>
          <w:rFonts w:ascii="Times New Roman" w:hAnsi="Times New Roman" w:cs="Times New Roman"/>
          <w:sz w:val="20"/>
          <w:szCs w:val="20"/>
        </w:rPr>
        <w:t>ss</w:t>
      </w:r>
      <w:r w:rsidRPr="008327A9">
        <w:rPr>
          <w:rFonts w:ascii="Times New Roman" w:hAnsi="Times New Roman" w:cs="Times New Roman"/>
          <w:sz w:val="20"/>
          <w:szCs w:val="20"/>
        </w:rPr>
        <w:t>ment are shown</w:t>
      </w:r>
      <w:r w:rsidR="001C7D90">
        <w:rPr>
          <w:rFonts w:ascii="Times New Roman" w:hAnsi="Times New Roman" w:cs="Times New Roman"/>
          <w:sz w:val="20"/>
          <w:szCs w:val="20"/>
        </w:rPr>
        <w:t xml:space="preserve"> (n=29 for aHCC; n=25 for GC/GEJ)</w:t>
      </w:r>
      <w:r w:rsidRPr="008327A9">
        <w:rPr>
          <w:rFonts w:ascii="Times New Roman" w:hAnsi="Times New Roman" w:cs="Times New Roman"/>
          <w:sz w:val="20"/>
          <w:szCs w:val="20"/>
        </w:rPr>
        <w:t>.</w:t>
      </w:r>
      <w:r w:rsidR="0023568C" w:rsidRPr="0023568C">
        <w:t xml:space="preserve"> </w:t>
      </w:r>
    </w:p>
    <w:p w14:paraId="060EC0FC" w14:textId="77777777" w:rsidR="00204016" w:rsidRPr="008327A9" w:rsidRDefault="00204016" w:rsidP="00AC79A3">
      <w:pPr>
        <w:pStyle w:val="EndNoteBibliography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327A9">
        <w:rPr>
          <w:rFonts w:ascii="Times New Roman" w:hAnsi="Times New Roman" w:cs="Times New Roman"/>
          <w:sz w:val="20"/>
          <w:szCs w:val="20"/>
        </w:rPr>
        <w:t>aHCC=advanced hepatocellular carcinoma. GC=gastric cancer. GEJ=gastroesophageal junction adenocarcinoma.</w:t>
      </w:r>
    </w:p>
    <w:bookmarkEnd w:id="0"/>
    <w:p w14:paraId="7F0E4149" w14:textId="77777777" w:rsidR="00204016" w:rsidRPr="00CF5694" w:rsidRDefault="00204016" w:rsidP="00AC79A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bookmarkEnd w:id="1"/>
    <w:p w14:paraId="7B9382E1" w14:textId="77777777" w:rsidR="00291775" w:rsidRDefault="00291775" w:rsidP="00C65EF3">
      <w:pPr>
        <w:pStyle w:val="EndNoteBibliography"/>
        <w:spacing w:after="0" w:line="240" w:lineRule="auto"/>
      </w:pPr>
    </w:p>
    <w:p w14:paraId="53EB15A5" w14:textId="77777777" w:rsidR="00291775" w:rsidRDefault="00291775" w:rsidP="00C65EF3">
      <w:pPr>
        <w:pStyle w:val="EndNoteBibliography"/>
        <w:spacing w:after="0" w:line="240" w:lineRule="auto"/>
      </w:pPr>
    </w:p>
    <w:p w14:paraId="641EEDA9" w14:textId="77777777" w:rsidR="00902E72" w:rsidRDefault="00902E72" w:rsidP="00C65EF3">
      <w:pPr>
        <w:pStyle w:val="EndNoteBibliography"/>
        <w:spacing w:after="0" w:line="240" w:lineRule="auto"/>
      </w:pPr>
    </w:p>
    <w:p w14:paraId="67F7310D" w14:textId="77777777" w:rsidR="00902E72" w:rsidRDefault="00902E72" w:rsidP="00C65EF3">
      <w:pPr>
        <w:pStyle w:val="EndNoteBibliography"/>
        <w:spacing w:after="0" w:line="240" w:lineRule="auto"/>
      </w:pPr>
    </w:p>
    <w:p w14:paraId="3832A308" w14:textId="77777777" w:rsidR="00871219" w:rsidRDefault="00871219" w:rsidP="00C65EF3">
      <w:pPr>
        <w:pStyle w:val="EndNoteBibliography"/>
        <w:spacing w:after="0" w:line="240" w:lineRule="auto"/>
      </w:pPr>
    </w:p>
    <w:p w14:paraId="21112B7F" w14:textId="77777777" w:rsidR="00871219" w:rsidRDefault="00871219" w:rsidP="00C65EF3">
      <w:pPr>
        <w:pStyle w:val="EndNoteBibliography"/>
        <w:spacing w:after="0" w:line="240" w:lineRule="auto"/>
      </w:pPr>
    </w:p>
    <w:p w14:paraId="0AE9816E" w14:textId="20DB996E" w:rsidR="00003D2B" w:rsidRDefault="00003D2B" w:rsidP="00C65EF3">
      <w:pPr>
        <w:pStyle w:val="EndNoteBibliography"/>
        <w:spacing w:after="0" w:line="240" w:lineRule="auto"/>
      </w:pPr>
    </w:p>
    <w:sectPr w:rsidR="00003D2B" w:rsidSect="00E9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887AD" w14:textId="77777777" w:rsidR="00BA4295" w:rsidRDefault="00BA4295" w:rsidP="002C4A24">
      <w:pPr>
        <w:spacing w:after="0" w:line="240" w:lineRule="auto"/>
      </w:pPr>
      <w:r>
        <w:separator/>
      </w:r>
    </w:p>
  </w:endnote>
  <w:endnote w:type="continuationSeparator" w:id="0">
    <w:p w14:paraId="4C8FB91B" w14:textId="77777777" w:rsidR="00BA4295" w:rsidRDefault="00BA4295" w:rsidP="002C4A24">
      <w:pPr>
        <w:spacing w:after="0" w:line="240" w:lineRule="auto"/>
      </w:pPr>
      <w:r>
        <w:continuationSeparator/>
      </w:r>
    </w:p>
  </w:endnote>
  <w:endnote w:type="continuationNotice" w:id="1">
    <w:p w14:paraId="30C2AED7" w14:textId="77777777" w:rsidR="00BA4295" w:rsidRDefault="00BA42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6812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338F81F" w14:textId="77777777" w:rsidR="00204016" w:rsidRPr="003226C1" w:rsidRDefault="00204016">
        <w:pPr>
          <w:pStyle w:val="Footer"/>
          <w:jc w:val="right"/>
          <w:rPr>
            <w:rFonts w:ascii="Times New Roman" w:hAnsi="Times New Roman" w:cs="Times New Roman"/>
          </w:rPr>
        </w:pPr>
        <w:r w:rsidRPr="003226C1">
          <w:rPr>
            <w:rFonts w:ascii="Times New Roman" w:hAnsi="Times New Roman" w:cs="Times New Roman"/>
          </w:rPr>
          <w:fldChar w:fldCharType="begin"/>
        </w:r>
        <w:r w:rsidRPr="003226C1">
          <w:rPr>
            <w:rFonts w:ascii="Times New Roman" w:hAnsi="Times New Roman" w:cs="Times New Roman"/>
          </w:rPr>
          <w:instrText xml:space="preserve"> PAGE   \* MERGEFORMAT </w:instrText>
        </w:r>
        <w:r w:rsidRPr="003226C1">
          <w:rPr>
            <w:rFonts w:ascii="Times New Roman" w:hAnsi="Times New Roman" w:cs="Times New Roman"/>
          </w:rPr>
          <w:fldChar w:fldCharType="separate"/>
        </w:r>
        <w:r w:rsidRPr="003226C1">
          <w:rPr>
            <w:rFonts w:ascii="Times New Roman" w:hAnsi="Times New Roman" w:cs="Times New Roman"/>
            <w:noProof/>
          </w:rPr>
          <w:t>2</w:t>
        </w:r>
        <w:r w:rsidRPr="003226C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936533" w14:textId="77777777" w:rsidR="00204016" w:rsidRDefault="00204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C432B" w14:textId="77777777" w:rsidR="00BA4295" w:rsidRDefault="00BA4295" w:rsidP="002C4A24">
      <w:pPr>
        <w:spacing w:after="0" w:line="240" w:lineRule="auto"/>
      </w:pPr>
      <w:r>
        <w:separator/>
      </w:r>
    </w:p>
  </w:footnote>
  <w:footnote w:type="continuationSeparator" w:id="0">
    <w:p w14:paraId="53341404" w14:textId="77777777" w:rsidR="00BA4295" w:rsidRDefault="00BA4295" w:rsidP="002C4A24">
      <w:pPr>
        <w:spacing w:after="0" w:line="240" w:lineRule="auto"/>
      </w:pPr>
      <w:r>
        <w:continuationSeparator/>
      </w:r>
    </w:p>
  </w:footnote>
  <w:footnote w:type="continuationNotice" w:id="1">
    <w:p w14:paraId="2191DFF6" w14:textId="77777777" w:rsidR="00BA4295" w:rsidRDefault="00BA42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70B85"/>
    <w:multiLevelType w:val="multilevel"/>
    <w:tmpl w:val="4196A706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47FA8"/>
    <w:multiLevelType w:val="hybridMultilevel"/>
    <w:tmpl w:val="459AB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61132"/>
    <w:multiLevelType w:val="hybridMultilevel"/>
    <w:tmpl w:val="CB004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1691D"/>
    <w:multiLevelType w:val="hybridMultilevel"/>
    <w:tmpl w:val="96E43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B71A21"/>
    <w:multiLevelType w:val="hybridMultilevel"/>
    <w:tmpl w:val="1B04B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001861">
    <w:abstractNumId w:val="0"/>
  </w:num>
  <w:num w:numId="2" w16cid:durableId="780146387">
    <w:abstractNumId w:val="4"/>
  </w:num>
  <w:num w:numId="3" w16cid:durableId="404375933">
    <w:abstractNumId w:val="3"/>
  </w:num>
  <w:num w:numId="4" w16cid:durableId="75516613">
    <w:abstractNumId w:val="1"/>
  </w:num>
  <w:num w:numId="5" w16cid:durableId="206467509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MzA3tzQ1NDc3MzVR0lEKTi0uzszPAykwMa4FAOvzaE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9229paxpxwraex0soxrazmxrpvzzap5tsz&quot;&gt;COSMIC 021 HCC cohort ms&lt;record-ids&gt;&lt;item&gt;2&lt;/item&gt;&lt;item&gt;3&lt;/item&gt;&lt;item&gt;5&lt;/item&gt;&lt;item&gt;6&lt;/item&gt;&lt;item&gt;7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2&lt;/item&gt;&lt;item&gt;33&lt;/item&gt;&lt;item&gt;34&lt;/item&gt;&lt;item&gt;36&lt;/item&gt;&lt;item&gt;37&lt;/item&gt;&lt;item&gt;38&lt;/item&gt;&lt;item&gt;39&lt;/item&gt;&lt;/record-ids&gt;&lt;/item&gt;&lt;/Libraries&gt;"/>
  </w:docVars>
  <w:rsids>
    <w:rsidRoot w:val="1E49E8B8"/>
    <w:rsid w:val="000000C9"/>
    <w:rsid w:val="000010C1"/>
    <w:rsid w:val="00001B2A"/>
    <w:rsid w:val="0000212D"/>
    <w:rsid w:val="00003A33"/>
    <w:rsid w:val="00003D2B"/>
    <w:rsid w:val="00003E2C"/>
    <w:rsid w:val="00005366"/>
    <w:rsid w:val="000057EA"/>
    <w:rsid w:val="00006D12"/>
    <w:rsid w:val="00007A27"/>
    <w:rsid w:val="000109E4"/>
    <w:rsid w:val="00010A83"/>
    <w:rsid w:val="00011A64"/>
    <w:rsid w:val="00012217"/>
    <w:rsid w:val="000127C8"/>
    <w:rsid w:val="0001291B"/>
    <w:rsid w:val="00012BB5"/>
    <w:rsid w:val="00012E22"/>
    <w:rsid w:val="00014355"/>
    <w:rsid w:val="0001442C"/>
    <w:rsid w:val="00014D12"/>
    <w:rsid w:val="00015A9E"/>
    <w:rsid w:val="00015FE2"/>
    <w:rsid w:val="000167C3"/>
    <w:rsid w:val="0002035F"/>
    <w:rsid w:val="00021EB9"/>
    <w:rsid w:val="00021ECB"/>
    <w:rsid w:val="00021F5F"/>
    <w:rsid w:val="00022F4F"/>
    <w:rsid w:val="00023EFF"/>
    <w:rsid w:val="00024313"/>
    <w:rsid w:val="00024653"/>
    <w:rsid w:val="00024C03"/>
    <w:rsid w:val="00024E4D"/>
    <w:rsid w:val="00024FF6"/>
    <w:rsid w:val="00027EB3"/>
    <w:rsid w:val="0003140E"/>
    <w:rsid w:val="0003158A"/>
    <w:rsid w:val="00032362"/>
    <w:rsid w:val="00032805"/>
    <w:rsid w:val="00032C22"/>
    <w:rsid w:val="00032D2F"/>
    <w:rsid w:val="000333A0"/>
    <w:rsid w:val="00033C82"/>
    <w:rsid w:val="0003424E"/>
    <w:rsid w:val="000352D1"/>
    <w:rsid w:val="0003546C"/>
    <w:rsid w:val="00035AA1"/>
    <w:rsid w:val="00040918"/>
    <w:rsid w:val="00040CB6"/>
    <w:rsid w:val="00042220"/>
    <w:rsid w:val="00042D9B"/>
    <w:rsid w:val="0004343C"/>
    <w:rsid w:val="000459FC"/>
    <w:rsid w:val="00047638"/>
    <w:rsid w:val="000508D7"/>
    <w:rsid w:val="00051450"/>
    <w:rsid w:val="00053ABD"/>
    <w:rsid w:val="00054B9D"/>
    <w:rsid w:val="00055707"/>
    <w:rsid w:val="000564A1"/>
    <w:rsid w:val="000570FA"/>
    <w:rsid w:val="000577E6"/>
    <w:rsid w:val="00057AC3"/>
    <w:rsid w:val="00060DB9"/>
    <w:rsid w:val="000617BC"/>
    <w:rsid w:val="000619EB"/>
    <w:rsid w:val="000621EF"/>
    <w:rsid w:val="000641C7"/>
    <w:rsid w:val="0006680A"/>
    <w:rsid w:val="00066F56"/>
    <w:rsid w:val="000671FB"/>
    <w:rsid w:val="000679C8"/>
    <w:rsid w:val="00070C93"/>
    <w:rsid w:val="00071AF7"/>
    <w:rsid w:val="00072411"/>
    <w:rsid w:val="0007283C"/>
    <w:rsid w:val="000734C6"/>
    <w:rsid w:val="00073630"/>
    <w:rsid w:val="00074B9B"/>
    <w:rsid w:val="00074C9C"/>
    <w:rsid w:val="00075D0E"/>
    <w:rsid w:val="00075DBD"/>
    <w:rsid w:val="000772EE"/>
    <w:rsid w:val="000777AB"/>
    <w:rsid w:val="00080345"/>
    <w:rsid w:val="0008053E"/>
    <w:rsid w:val="000810A9"/>
    <w:rsid w:val="000820C1"/>
    <w:rsid w:val="00082559"/>
    <w:rsid w:val="000830DC"/>
    <w:rsid w:val="00084107"/>
    <w:rsid w:val="000927B5"/>
    <w:rsid w:val="00092D4B"/>
    <w:rsid w:val="00093731"/>
    <w:rsid w:val="00093D71"/>
    <w:rsid w:val="0009483E"/>
    <w:rsid w:val="00094FBC"/>
    <w:rsid w:val="000968F4"/>
    <w:rsid w:val="00096F57"/>
    <w:rsid w:val="0009754E"/>
    <w:rsid w:val="00097A5A"/>
    <w:rsid w:val="000A027F"/>
    <w:rsid w:val="000A1473"/>
    <w:rsid w:val="000A3240"/>
    <w:rsid w:val="000A44BB"/>
    <w:rsid w:val="000A4E66"/>
    <w:rsid w:val="000A57FB"/>
    <w:rsid w:val="000A5800"/>
    <w:rsid w:val="000A6290"/>
    <w:rsid w:val="000A67EC"/>
    <w:rsid w:val="000A7937"/>
    <w:rsid w:val="000B13A1"/>
    <w:rsid w:val="000B1CD6"/>
    <w:rsid w:val="000B5B4A"/>
    <w:rsid w:val="000B61EF"/>
    <w:rsid w:val="000B6F86"/>
    <w:rsid w:val="000C2F7A"/>
    <w:rsid w:val="000C3F24"/>
    <w:rsid w:val="000C5CA3"/>
    <w:rsid w:val="000C5DAE"/>
    <w:rsid w:val="000C6947"/>
    <w:rsid w:val="000C76EA"/>
    <w:rsid w:val="000C7AAD"/>
    <w:rsid w:val="000D186B"/>
    <w:rsid w:val="000D1AD6"/>
    <w:rsid w:val="000D2028"/>
    <w:rsid w:val="000D2D4C"/>
    <w:rsid w:val="000D534D"/>
    <w:rsid w:val="000D788F"/>
    <w:rsid w:val="000D7B5B"/>
    <w:rsid w:val="000E0ACD"/>
    <w:rsid w:val="000E0BE2"/>
    <w:rsid w:val="000E15C8"/>
    <w:rsid w:val="000E18C9"/>
    <w:rsid w:val="000E2889"/>
    <w:rsid w:val="000E3F34"/>
    <w:rsid w:val="000E6CD7"/>
    <w:rsid w:val="000E7DFC"/>
    <w:rsid w:val="000F16B1"/>
    <w:rsid w:val="000F19AD"/>
    <w:rsid w:val="000F2B1F"/>
    <w:rsid w:val="000F31F4"/>
    <w:rsid w:val="000F3EF5"/>
    <w:rsid w:val="000F40A5"/>
    <w:rsid w:val="000F5456"/>
    <w:rsid w:val="000F5B03"/>
    <w:rsid w:val="000F7843"/>
    <w:rsid w:val="000F7B4A"/>
    <w:rsid w:val="001017C8"/>
    <w:rsid w:val="00102D8E"/>
    <w:rsid w:val="001033DF"/>
    <w:rsid w:val="00104B39"/>
    <w:rsid w:val="0010535B"/>
    <w:rsid w:val="001109A5"/>
    <w:rsid w:val="00111022"/>
    <w:rsid w:val="00111141"/>
    <w:rsid w:val="00111B1B"/>
    <w:rsid w:val="00113532"/>
    <w:rsid w:val="0011368E"/>
    <w:rsid w:val="00113A4E"/>
    <w:rsid w:val="00114074"/>
    <w:rsid w:val="00114F02"/>
    <w:rsid w:val="001156D6"/>
    <w:rsid w:val="00116021"/>
    <w:rsid w:val="00116229"/>
    <w:rsid w:val="00116534"/>
    <w:rsid w:val="0012027B"/>
    <w:rsid w:val="001215C1"/>
    <w:rsid w:val="00121640"/>
    <w:rsid w:val="001221FD"/>
    <w:rsid w:val="001226B3"/>
    <w:rsid w:val="00122B13"/>
    <w:rsid w:val="0012303F"/>
    <w:rsid w:val="00123365"/>
    <w:rsid w:val="00123983"/>
    <w:rsid w:val="001246C4"/>
    <w:rsid w:val="00124A9B"/>
    <w:rsid w:val="00124D3B"/>
    <w:rsid w:val="00126761"/>
    <w:rsid w:val="0012705A"/>
    <w:rsid w:val="0012750F"/>
    <w:rsid w:val="00127BE9"/>
    <w:rsid w:val="0013050D"/>
    <w:rsid w:val="0013085E"/>
    <w:rsid w:val="001322E2"/>
    <w:rsid w:val="001333BF"/>
    <w:rsid w:val="0013575D"/>
    <w:rsid w:val="0013652F"/>
    <w:rsid w:val="0013672C"/>
    <w:rsid w:val="0013706B"/>
    <w:rsid w:val="00142004"/>
    <w:rsid w:val="00142022"/>
    <w:rsid w:val="00144CB7"/>
    <w:rsid w:val="00145138"/>
    <w:rsid w:val="001463E8"/>
    <w:rsid w:val="001463F5"/>
    <w:rsid w:val="00147499"/>
    <w:rsid w:val="00147D5D"/>
    <w:rsid w:val="001505AA"/>
    <w:rsid w:val="001510CC"/>
    <w:rsid w:val="001522D7"/>
    <w:rsid w:val="001526AD"/>
    <w:rsid w:val="00152823"/>
    <w:rsid w:val="00153F8B"/>
    <w:rsid w:val="00155254"/>
    <w:rsid w:val="0015528D"/>
    <w:rsid w:val="00155FE9"/>
    <w:rsid w:val="0015615D"/>
    <w:rsid w:val="001578A8"/>
    <w:rsid w:val="001608E7"/>
    <w:rsid w:val="00160EF2"/>
    <w:rsid w:val="001624A7"/>
    <w:rsid w:val="0017059F"/>
    <w:rsid w:val="00170DA8"/>
    <w:rsid w:val="00171AF7"/>
    <w:rsid w:val="00173430"/>
    <w:rsid w:val="00173C61"/>
    <w:rsid w:val="001747E7"/>
    <w:rsid w:val="0017482D"/>
    <w:rsid w:val="001753A0"/>
    <w:rsid w:val="00175D32"/>
    <w:rsid w:val="00180364"/>
    <w:rsid w:val="00181166"/>
    <w:rsid w:val="001836BF"/>
    <w:rsid w:val="00184366"/>
    <w:rsid w:val="001848DE"/>
    <w:rsid w:val="0018497C"/>
    <w:rsid w:val="00185AA4"/>
    <w:rsid w:val="001878F0"/>
    <w:rsid w:val="00187E4D"/>
    <w:rsid w:val="00187E72"/>
    <w:rsid w:val="00190B91"/>
    <w:rsid w:val="00191677"/>
    <w:rsid w:val="001926C0"/>
    <w:rsid w:val="00195D7E"/>
    <w:rsid w:val="0019649B"/>
    <w:rsid w:val="00196B7D"/>
    <w:rsid w:val="00196DD8"/>
    <w:rsid w:val="001A08B7"/>
    <w:rsid w:val="001A213D"/>
    <w:rsid w:val="001A26E5"/>
    <w:rsid w:val="001A4554"/>
    <w:rsid w:val="001A52DB"/>
    <w:rsid w:val="001A6338"/>
    <w:rsid w:val="001A6392"/>
    <w:rsid w:val="001A65D9"/>
    <w:rsid w:val="001A6CB8"/>
    <w:rsid w:val="001A7061"/>
    <w:rsid w:val="001A7090"/>
    <w:rsid w:val="001A70E5"/>
    <w:rsid w:val="001A7DA5"/>
    <w:rsid w:val="001A7F6B"/>
    <w:rsid w:val="001B0389"/>
    <w:rsid w:val="001B0EBB"/>
    <w:rsid w:val="001B1E3F"/>
    <w:rsid w:val="001B318D"/>
    <w:rsid w:val="001B600A"/>
    <w:rsid w:val="001B6456"/>
    <w:rsid w:val="001B6693"/>
    <w:rsid w:val="001B66E5"/>
    <w:rsid w:val="001B7D0F"/>
    <w:rsid w:val="001C14E5"/>
    <w:rsid w:val="001C1959"/>
    <w:rsid w:val="001C2977"/>
    <w:rsid w:val="001C3A4D"/>
    <w:rsid w:val="001C3ADF"/>
    <w:rsid w:val="001C509D"/>
    <w:rsid w:val="001C5B4D"/>
    <w:rsid w:val="001C6818"/>
    <w:rsid w:val="001C7D90"/>
    <w:rsid w:val="001D0C76"/>
    <w:rsid w:val="001D30A6"/>
    <w:rsid w:val="001D3F8E"/>
    <w:rsid w:val="001D6A5F"/>
    <w:rsid w:val="001D6D63"/>
    <w:rsid w:val="001D715F"/>
    <w:rsid w:val="001D7E78"/>
    <w:rsid w:val="001E0341"/>
    <w:rsid w:val="001E04E9"/>
    <w:rsid w:val="001E04FE"/>
    <w:rsid w:val="001E08F3"/>
    <w:rsid w:val="001E090F"/>
    <w:rsid w:val="001E0E38"/>
    <w:rsid w:val="001E1442"/>
    <w:rsid w:val="001E1B2D"/>
    <w:rsid w:val="001E205B"/>
    <w:rsid w:val="001E21C7"/>
    <w:rsid w:val="001E48D3"/>
    <w:rsid w:val="001E4ABF"/>
    <w:rsid w:val="001E59D6"/>
    <w:rsid w:val="001E5B1A"/>
    <w:rsid w:val="001F0769"/>
    <w:rsid w:val="001F1304"/>
    <w:rsid w:val="001F1FA0"/>
    <w:rsid w:val="001F63CE"/>
    <w:rsid w:val="001F75E7"/>
    <w:rsid w:val="002001CE"/>
    <w:rsid w:val="00200497"/>
    <w:rsid w:val="00200CFC"/>
    <w:rsid w:val="00200F85"/>
    <w:rsid w:val="00201507"/>
    <w:rsid w:val="00202EF1"/>
    <w:rsid w:val="00203232"/>
    <w:rsid w:val="0020392B"/>
    <w:rsid w:val="00203E57"/>
    <w:rsid w:val="00204016"/>
    <w:rsid w:val="002050A8"/>
    <w:rsid w:val="00205443"/>
    <w:rsid w:val="002059A0"/>
    <w:rsid w:val="00205C52"/>
    <w:rsid w:val="00206344"/>
    <w:rsid w:val="002063FE"/>
    <w:rsid w:val="002148ED"/>
    <w:rsid w:val="00217EF9"/>
    <w:rsid w:val="00217F89"/>
    <w:rsid w:val="00220E80"/>
    <w:rsid w:val="00221BC5"/>
    <w:rsid w:val="00221EE1"/>
    <w:rsid w:val="0022219F"/>
    <w:rsid w:val="002226B2"/>
    <w:rsid w:val="002228F6"/>
    <w:rsid w:val="00222CA9"/>
    <w:rsid w:val="002231E6"/>
    <w:rsid w:val="0022429F"/>
    <w:rsid w:val="002257E1"/>
    <w:rsid w:val="00225C32"/>
    <w:rsid w:val="00230F0A"/>
    <w:rsid w:val="00231362"/>
    <w:rsid w:val="00231590"/>
    <w:rsid w:val="00232C33"/>
    <w:rsid w:val="00232C65"/>
    <w:rsid w:val="002339A5"/>
    <w:rsid w:val="00233C98"/>
    <w:rsid w:val="0023424A"/>
    <w:rsid w:val="0023568C"/>
    <w:rsid w:val="002362DF"/>
    <w:rsid w:val="00236439"/>
    <w:rsid w:val="00236E44"/>
    <w:rsid w:val="002374D9"/>
    <w:rsid w:val="00237FF8"/>
    <w:rsid w:val="002413B2"/>
    <w:rsid w:val="00242DF0"/>
    <w:rsid w:val="00242E04"/>
    <w:rsid w:val="00243148"/>
    <w:rsid w:val="002448B0"/>
    <w:rsid w:val="00245FE4"/>
    <w:rsid w:val="00245FE5"/>
    <w:rsid w:val="00246D51"/>
    <w:rsid w:val="002470B4"/>
    <w:rsid w:val="0024779C"/>
    <w:rsid w:val="00247FF1"/>
    <w:rsid w:val="00250B03"/>
    <w:rsid w:val="0025139B"/>
    <w:rsid w:val="00251B2A"/>
    <w:rsid w:val="00251B36"/>
    <w:rsid w:val="002523C1"/>
    <w:rsid w:val="00252492"/>
    <w:rsid w:val="0025282E"/>
    <w:rsid w:val="00252899"/>
    <w:rsid w:val="002528DF"/>
    <w:rsid w:val="00254231"/>
    <w:rsid w:val="00254F54"/>
    <w:rsid w:val="002552CA"/>
    <w:rsid w:val="0025746F"/>
    <w:rsid w:val="0025760A"/>
    <w:rsid w:val="00257666"/>
    <w:rsid w:val="0026027A"/>
    <w:rsid w:val="00260814"/>
    <w:rsid w:val="00260831"/>
    <w:rsid w:val="00260C58"/>
    <w:rsid w:val="00260F9C"/>
    <w:rsid w:val="0026127C"/>
    <w:rsid w:val="00261527"/>
    <w:rsid w:val="00262EB9"/>
    <w:rsid w:val="002642A8"/>
    <w:rsid w:val="00264E04"/>
    <w:rsid w:val="00265EC1"/>
    <w:rsid w:val="002670DA"/>
    <w:rsid w:val="00267484"/>
    <w:rsid w:val="00270642"/>
    <w:rsid w:val="00270FDF"/>
    <w:rsid w:val="00273C7E"/>
    <w:rsid w:val="002751C1"/>
    <w:rsid w:val="00275483"/>
    <w:rsid w:val="00276A77"/>
    <w:rsid w:val="00277F22"/>
    <w:rsid w:val="00280328"/>
    <w:rsid w:val="00282AA6"/>
    <w:rsid w:val="002835AC"/>
    <w:rsid w:val="00284AE6"/>
    <w:rsid w:val="0028680E"/>
    <w:rsid w:val="00286EB9"/>
    <w:rsid w:val="002872BF"/>
    <w:rsid w:val="00287C1D"/>
    <w:rsid w:val="00287C53"/>
    <w:rsid w:val="0029045E"/>
    <w:rsid w:val="002905BB"/>
    <w:rsid w:val="00290A08"/>
    <w:rsid w:val="00290A35"/>
    <w:rsid w:val="002910E1"/>
    <w:rsid w:val="00291775"/>
    <w:rsid w:val="002917D9"/>
    <w:rsid w:val="00292F49"/>
    <w:rsid w:val="00293B61"/>
    <w:rsid w:val="00293C3F"/>
    <w:rsid w:val="0029480E"/>
    <w:rsid w:val="00294BB0"/>
    <w:rsid w:val="00296B38"/>
    <w:rsid w:val="002970B5"/>
    <w:rsid w:val="0029777F"/>
    <w:rsid w:val="002A0FA0"/>
    <w:rsid w:val="002A1984"/>
    <w:rsid w:val="002A1B42"/>
    <w:rsid w:val="002A2E67"/>
    <w:rsid w:val="002A3476"/>
    <w:rsid w:val="002A4393"/>
    <w:rsid w:val="002A4572"/>
    <w:rsid w:val="002A5DBD"/>
    <w:rsid w:val="002A6AD6"/>
    <w:rsid w:val="002A6F49"/>
    <w:rsid w:val="002A7112"/>
    <w:rsid w:val="002A7A68"/>
    <w:rsid w:val="002A7B4F"/>
    <w:rsid w:val="002A7C9D"/>
    <w:rsid w:val="002B00D7"/>
    <w:rsid w:val="002B0DB2"/>
    <w:rsid w:val="002B16EF"/>
    <w:rsid w:val="002B1956"/>
    <w:rsid w:val="002B1957"/>
    <w:rsid w:val="002B1AA3"/>
    <w:rsid w:val="002B2C4B"/>
    <w:rsid w:val="002B3C05"/>
    <w:rsid w:val="002B55ED"/>
    <w:rsid w:val="002B5896"/>
    <w:rsid w:val="002B58F6"/>
    <w:rsid w:val="002B64A3"/>
    <w:rsid w:val="002B69A2"/>
    <w:rsid w:val="002B7B45"/>
    <w:rsid w:val="002C1165"/>
    <w:rsid w:val="002C1E3B"/>
    <w:rsid w:val="002C2410"/>
    <w:rsid w:val="002C255A"/>
    <w:rsid w:val="002C2FDC"/>
    <w:rsid w:val="002C4433"/>
    <w:rsid w:val="002C4A24"/>
    <w:rsid w:val="002C51AB"/>
    <w:rsid w:val="002C5D70"/>
    <w:rsid w:val="002C67DA"/>
    <w:rsid w:val="002C789F"/>
    <w:rsid w:val="002C7E33"/>
    <w:rsid w:val="002D12CF"/>
    <w:rsid w:val="002D1436"/>
    <w:rsid w:val="002D14F1"/>
    <w:rsid w:val="002D1F57"/>
    <w:rsid w:val="002D38DB"/>
    <w:rsid w:val="002D765D"/>
    <w:rsid w:val="002E0B50"/>
    <w:rsid w:val="002E0CE3"/>
    <w:rsid w:val="002E0EA5"/>
    <w:rsid w:val="002E0F69"/>
    <w:rsid w:val="002E3008"/>
    <w:rsid w:val="002E3092"/>
    <w:rsid w:val="002E39BA"/>
    <w:rsid w:val="002E5902"/>
    <w:rsid w:val="002E7252"/>
    <w:rsid w:val="002E7604"/>
    <w:rsid w:val="002E7F51"/>
    <w:rsid w:val="002E7FAA"/>
    <w:rsid w:val="002F1027"/>
    <w:rsid w:val="002F2A6B"/>
    <w:rsid w:val="002F3036"/>
    <w:rsid w:val="002F43BA"/>
    <w:rsid w:val="002F4455"/>
    <w:rsid w:val="002F48DA"/>
    <w:rsid w:val="002F5363"/>
    <w:rsid w:val="002F5A9B"/>
    <w:rsid w:val="002F6673"/>
    <w:rsid w:val="002F78DC"/>
    <w:rsid w:val="002F7AB0"/>
    <w:rsid w:val="00300366"/>
    <w:rsid w:val="00301896"/>
    <w:rsid w:val="003024E7"/>
    <w:rsid w:val="00302DC6"/>
    <w:rsid w:val="00302E58"/>
    <w:rsid w:val="00303916"/>
    <w:rsid w:val="00303962"/>
    <w:rsid w:val="00304759"/>
    <w:rsid w:val="00305698"/>
    <w:rsid w:val="00307015"/>
    <w:rsid w:val="00310418"/>
    <w:rsid w:val="00310839"/>
    <w:rsid w:val="003112BC"/>
    <w:rsid w:val="00312610"/>
    <w:rsid w:val="003130C9"/>
    <w:rsid w:val="003134C9"/>
    <w:rsid w:val="00313528"/>
    <w:rsid w:val="00313719"/>
    <w:rsid w:val="003156E0"/>
    <w:rsid w:val="00316A95"/>
    <w:rsid w:val="00316D1E"/>
    <w:rsid w:val="00316D44"/>
    <w:rsid w:val="0032023D"/>
    <w:rsid w:val="00320435"/>
    <w:rsid w:val="00320F8B"/>
    <w:rsid w:val="00322A49"/>
    <w:rsid w:val="00324A20"/>
    <w:rsid w:val="003264BF"/>
    <w:rsid w:val="00326BF5"/>
    <w:rsid w:val="00330A81"/>
    <w:rsid w:val="0033152A"/>
    <w:rsid w:val="00332D44"/>
    <w:rsid w:val="00334582"/>
    <w:rsid w:val="00334B44"/>
    <w:rsid w:val="00337080"/>
    <w:rsid w:val="00341022"/>
    <w:rsid w:val="00341170"/>
    <w:rsid w:val="003429B4"/>
    <w:rsid w:val="0034336B"/>
    <w:rsid w:val="00343CFF"/>
    <w:rsid w:val="00343DBF"/>
    <w:rsid w:val="00344991"/>
    <w:rsid w:val="00346136"/>
    <w:rsid w:val="003466C3"/>
    <w:rsid w:val="00346726"/>
    <w:rsid w:val="00346BE5"/>
    <w:rsid w:val="0035032B"/>
    <w:rsid w:val="003503B8"/>
    <w:rsid w:val="00351085"/>
    <w:rsid w:val="0035207A"/>
    <w:rsid w:val="0035300E"/>
    <w:rsid w:val="00353B7E"/>
    <w:rsid w:val="00354B26"/>
    <w:rsid w:val="00354B63"/>
    <w:rsid w:val="003559C4"/>
    <w:rsid w:val="003617DC"/>
    <w:rsid w:val="00361E47"/>
    <w:rsid w:val="00361FF6"/>
    <w:rsid w:val="00362301"/>
    <w:rsid w:val="00362A4E"/>
    <w:rsid w:val="00363741"/>
    <w:rsid w:val="003664C8"/>
    <w:rsid w:val="00370307"/>
    <w:rsid w:val="00370589"/>
    <w:rsid w:val="0037094A"/>
    <w:rsid w:val="00371840"/>
    <w:rsid w:val="0037304A"/>
    <w:rsid w:val="003742CF"/>
    <w:rsid w:val="003743DC"/>
    <w:rsid w:val="0037442C"/>
    <w:rsid w:val="0037492C"/>
    <w:rsid w:val="003766EF"/>
    <w:rsid w:val="00377194"/>
    <w:rsid w:val="003772EA"/>
    <w:rsid w:val="003808FA"/>
    <w:rsid w:val="00381295"/>
    <w:rsid w:val="00381485"/>
    <w:rsid w:val="00381AB7"/>
    <w:rsid w:val="00381F8F"/>
    <w:rsid w:val="00382480"/>
    <w:rsid w:val="00382AD6"/>
    <w:rsid w:val="00384702"/>
    <w:rsid w:val="00384B10"/>
    <w:rsid w:val="003866E9"/>
    <w:rsid w:val="0038779A"/>
    <w:rsid w:val="00390061"/>
    <w:rsid w:val="003908C6"/>
    <w:rsid w:val="00390951"/>
    <w:rsid w:val="00391593"/>
    <w:rsid w:val="00391E7C"/>
    <w:rsid w:val="0039273C"/>
    <w:rsid w:val="003927D5"/>
    <w:rsid w:val="00392ACC"/>
    <w:rsid w:val="00394938"/>
    <w:rsid w:val="0039510E"/>
    <w:rsid w:val="003956D2"/>
    <w:rsid w:val="003959FF"/>
    <w:rsid w:val="0039793B"/>
    <w:rsid w:val="003A06B4"/>
    <w:rsid w:val="003A0C84"/>
    <w:rsid w:val="003A1A35"/>
    <w:rsid w:val="003A22D1"/>
    <w:rsid w:val="003A277B"/>
    <w:rsid w:val="003A50A4"/>
    <w:rsid w:val="003A566A"/>
    <w:rsid w:val="003A7063"/>
    <w:rsid w:val="003B0BB2"/>
    <w:rsid w:val="003B0FC6"/>
    <w:rsid w:val="003B28BF"/>
    <w:rsid w:val="003B356C"/>
    <w:rsid w:val="003B3F7C"/>
    <w:rsid w:val="003B5F17"/>
    <w:rsid w:val="003B6A04"/>
    <w:rsid w:val="003B6F7A"/>
    <w:rsid w:val="003B7275"/>
    <w:rsid w:val="003C122A"/>
    <w:rsid w:val="003C165D"/>
    <w:rsid w:val="003C1BB9"/>
    <w:rsid w:val="003C1CF0"/>
    <w:rsid w:val="003C228D"/>
    <w:rsid w:val="003C483F"/>
    <w:rsid w:val="003C5DD2"/>
    <w:rsid w:val="003C6F2A"/>
    <w:rsid w:val="003C7306"/>
    <w:rsid w:val="003D0271"/>
    <w:rsid w:val="003D1439"/>
    <w:rsid w:val="003D1482"/>
    <w:rsid w:val="003D2150"/>
    <w:rsid w:val="003D29A2"/>
    <w:rsid w:val="003D2F12"/>
    <w:rsid w:val="003D3351"/>
    <w:rsid w:val="003D36D7"/>
    <w:rsid w:val="003D3B21"/>
    <w:rsid w:val="003D5F84"/>
    <w:rsid w:val="003D6404"/>
    <w:rsid w:val="003D6557"/>
    <w:rsid w:val="003D737D"/>
    <w:rsid w:val="003E0511"/>
    <w:rsid w:val="003E0D24"/>
    <w:rsid w:val="003E160B"/>
    <w:rsid w:val="003E1644"/>
    <w:rsid w:val="003E1B04"/>
    <w:rsid w:val="003E1F4A"/>
    <w:rsid w:val="003E2233"/>
    <w:rsid w:val="003E22B4"/>
    <w:rsid w:val="003E30E1"/>
    <w:rsid w:val="003E32B0"/>
    <w:rsid w:val="003E5DB9"/>
    <w:rsid w:val="003F01EA"/>
    <w:rsid w:val="003F1054"/>
    <w:rsid w:val="003F19E0"/>
    <w:rsid w:val="003F3666"/>
    <w:rsid w:val="003F6A1F"/>
    <w:rsid w:val="003F6EF7"/>
    <w:rsid w:val="00400009"/>
    <w:rsid w:val="00400713"/>
    <w:rsid w:val="004011E0"/>
    <w:rsid w:val="00401CAB"/>
    <w:rsid w:val="004032E7"/>
    <w:rsid w:val="004035F7"/>
    <w:rsid w:val="00403F59"/>
    <w:rsid w:val="00405075"/>
    <w:rsid w:val="00405137"/>
    <w:rsid w:val="00405DED"/>
    <w:rsid w:val="00406035"/>
    <w:rsid w:val="0040610C"/>
    <w:rsid w:val="004064A6"/>
    <w:rsid w:val="00406514"/>
    <w:rsid w:val="00407257"/>
    <w:rsid w:val="004078B5"/>
    <w:rsid w:val="00410436"/>
    <w:rsid w:val="004106AF"/>
    <w:rsid w:val="00412744"/>
    <w:rsid w:val="004130FF"/>
    <w:rsid w:val="00413BCF"/>
    <w:rsid w:val="0041733B"/>
    <w:rsid w:val="00422E3C"/>
    <w:rsid w:val="0042492E"/>
    <w:rsid w:val="00425861"/>
    <w:rsid w:val="00425EFA"/>
    <w:rsid w:val="0043123E"/>
    <w:rsid w:val="00431E1D"/>
    <w:rsid w:val="00432B48"/>
    <w:rsid w:val="00433415"/>
    <w:rsid w:val="00435335"/>
    <w:rsid w:val="00436633"/>
    <w:rsid w:val="004379AE"/>
    <w:rsid w:val="00441FFC"/>
    <w:rsid w:val="00442456"/>
    <w:rsid w:val="004427BA"/>
    <w:rsid w:val="004447A4"/>
    <w:rsid w:val="00445383"/>
    <w:rsid w:val="00445BED"/>
    <w:rsid w:val="00447741"/>
    <w:rsid w:val="00452C5F"/>
    <w:rsid w:val="00453FD8"/>
    <w:rsid w:val="0045437B"/>
    <w:rsid w:val="00454815"/>
    <w:rsid w:val="004552DA"/>
    <w:rsid w:val="00457C44"/>
    <w:rsid w:val="0046024B"/>
    <w:rsid w:val="0046243E"/>
    <w:rsid w:val="0046244B"/>
    <w:rsid w:val="00462B24"/>
    <w:rsid w:val="00463018"/>
    <w:rsid w:val="00463034"/>
    <w:rsid w:val="0046329E"/>
    <w:rsid w:val="00463363"/>
    <w:rsid w:val="00463832"/>
    <w:rsid w:val="00463E1E"/>
    <w:rsid w:val="00463E58"/>
    <w:rsid w:val="00465C00"/>
    <w:rsid w:val="00466412"/>
    <w:rsid w:val="00466AB7"/>
    <w:rsid w:val="0046709E"/>
    <w:rsid w:val="0046769F"/>
    <w:rsid w:val="004724D1"/>
    <w:rsid w:val="00473FB3"/>
    <w:rsid w:val="0047513A"/>
    <w:rsid w:val="004778E9"/>
    <w:rsid w:val="0048089A"/>
    <w:rsid w:val="004810DC"/>
    <w:rsid w:val="00481FF6"/>
    <w:rsid w:val="00482F32"/>
    <w:rsid w:val="00483646"/>
    <w:rsid w:val="0048420C"/>
    <w:rsid w:val="00484817"/>
    <w:rsid w:val="0048652C"/>
    <w:rsid w:val="004866D2"/>
    <w:rsid w:val="0048711E"/>
    <w:rsid w:val="004878EA"/>
    <w:rsid w:val="00490450"/>
    <w:rsid w:val="00490478"/>
    <w:rsid w:val="00490515"/>
    <w:rsid w:val="00491631"/>
    <w:rsid w:val="00491DB4"/>
    <w:rsid w:val="00492A00"/>
    <w:rsid w:val="00495003"/>
    <w:rsid w:val="0049525B"/>
    <w:rsid w:val="0049575A"/>
    <w:rsid w:val="00495E92"/>
    <w:rsid w:val="004963E9"/>
    <w:rsid w:val="00496E89"/>
    <w:rsid w:val="004A0B63"/>
    <w:rsid w:val="004A0ED2"/>
    <w:rsid w:val="004A17DF"/>
    <w:rsid w:val="004A23B2"/>
    <w:rsid w:val="004A26F7"/>
    <w:rsid w:val="004A47E4"/>
    <w:rsid w:val="004A6FF1"/>
    <w:rsid w:val="004A722F"/>
    <w:rsid w:val="004A75D8"/>
    <w:rsid w:val="004A7A6C"/>
    <w:rsid w:val="004B038E"/>
    <w:rsid w:val="004B0AC5"/>
    <w:rsid w:val="004B127E"/>
    <w:rsid w:val="004B1458"/>
    <w:rsid w:val="004B1D43"/>
    <w:rsid w:val="004B20F5"/>
    <w:rsid w:val="004B3FBA"/>
    <w:rsid w:val="004B63C6"/>
    <w:rsid w:val="004B6D81"/>
    <w:rsid w:val="004C0392"/>
    <w:rsid w:val="004C055D"/>
    <w:rsid w:val="004C1E52"/>
    <w:rsid w:val="004C2181"/>
    <w:rsid w:val="004C249B"/>
    <w:rsid w:val="004C33CD"/>
    <w:rsid w:val="004C3F92"/>
    <w:rsid w:val="004C4F9D"/>
    <w:rsid w:val="004C5621"/>
    <w:rsid w:val="004C5938"/>
    <w:rsid w:val="004C7453"/>
    <w:rsid w:val="004D090E"/>
    <w:rsid w:val="004D0C5C"/>
    <w:rsid w:val="004D1019"/>
    <w:rsid w:val="004D22D8"/>
    <w:rsid w:val="004D348E"/>
    <w:rsid w:val="004D3B6C"/>
    <w:rsid w:val="004D538F"/>
    <w:rsid w:val="004D5E04"/>
    <w:rsid w:val="004D68FE"/>
    <w:rsid w:val="004D7B12"/>
    <w:rsid w:val="004D7B6E"/>
    <w:rsid w:val="004E117F"/>
    <w:rsid w:val="004E1381"/>
    <w:rsid w:val="004E1474"/>
    <w:rsid w:val="004E198D"/>
    <w:rsid w:val="004E215D"/>
    <w:rsid w:val="004E2532"/>
    <w:rsid w:val="004E2FE3"/>
    <w:rsid w:val="004E382A"/>
    <w:rsid w:val="004E390C"/>
    <w:rsid w:val="004E4160"/>
    <w:rsid w:val="004E4B2F"/>
    <w:rsid w:val="004E647F"/>
    <w:rsid w:val="004F0B05"/>
    <w:rsid w:val="004F4958"/>
    <w:rsid w:val="004F5EF7"/>
    <w:rsid w:val="004F628F"/>
    <w:rsid w:val="004F6B22"/>
    <w:rsid w:val="004F7040"/>
    <w:rsid w:val="00501499"/>
    <w:rsid w:val="005022FF"/>
    <w:rsid w:val="005063E6"/>
    <w:rsid w:val="00506847"/>
    <w:rsid w:val="00506D63"/>
    <w:rsid w:val="005108F1"/>
    <w:rsid w:val="005117F1"/>
    <w:rsid w:val="005118FB"/>
    <w:rsid w:val="00511C2E"/>
    <w:rsid w:val="0051215F"/>
    <w:rsid w:val="005137EB"/>
    <w:rsid w:val="00513FE7"/>
    <w:rsid w:val="00516EC9"/>
    <w:rsid w:val="005215E0"/>
    <w:rsid w:val="005216EF"/>
    <w:rsid w:val="0052177A"/>
    <w:rsid w:val="00523C67"/>
    <w:rsid w:val="005265C5"/>
    <w:rsid w:val="005268E0"/>
    <w:rsid w:val="00527931"/>
    <w:rsid w:val="00527DE0"/>
    <w:rsid w:val="00527DF3"/>
    <w:rsid w:val="005306CD"/>
    <w:rsid w:val="00530B5A"/>
    <w:rsid w:val="0053160E"/>
    <w:rsid w:val="005316FF"/>
    <w:rsid w:val="00531A1E"/>
    <w:rsid w:val="00532991"/>
    <w:rsid w:val="00532F48"/>
    <w:rsid w:val="00533825"/>
    <w:rsid w:val="00533AC1"/>
    <w:rsid w:val="00533BCE"/>
    <w:rsid w:val="00533E90"/>
    <w:rsid w:val="00533FEB"/>
    <w:rsid w:val="00534D7D"/>
    <w:rsid w:val="00535C87"/>
    <w:rsid w:val="005363A3"/>
    <w:rsid w:val="005367B5"/>
    <w:rsid w:val="00536CFB"/>
    <w:rsid w:val="00536D98"/>
    <w:rsid w:val="00536F8E"/>
    <w:rsid w:val="005375B4"/>
    <w:rsid w:val="00540BBB"/>
    <w:rsid w:val="00541146"/>
    <w:rsid w:val="0054147B"/>
    <w:rsid w:val="005415FC"/>
    <w:rsid w:val="00541829"/>
    <w:rsid w:val="00542993"/>
    <w:rsid w:val="0054380A"/>
    <w:rsid w:val="00543DA0"/>
    <w:rsid w:val="00543F25"/>
    <w:rsid w:val="00544006"/>
    <w:rsid w:val="00545045"/>
    <w:rsid w:val="00546588"/>
    <w:rsid w:val="00547542"/>
    <w:rsid w:val="00547817"/>
    <w:rsid w:val="00551A71"/>
    <w:rsid w:val="00553D89"/>
    <w:rsid w:val="005540C5"/>
    <w:rsid w:val="00555B8E"/>
    <w:rsid w:val="005560C8"/>
    <w:rsid w:val="00556577"/>
    <w:rsid w:val="005573EB"/>
    <w:rsid w:val="00557B92"/>
    <w:rsid w:val="005615AE"/>
    <w:rsid w:val="005618FD"/>
    <w:rsid w:val="005628CF"/>
    <w:rsid w:val="005636F8"/>
    <w:rsid w:val="005638AA"/>
    <w:rsid w:val="00563A94"/>
    <w:rsid w:val="00563E87"/>
    <w:rsid w:val="00564BB9"/>
    <w:rsid w:val="005653B5"/>
    <w:rsid w:val="00565F28"/>
    <w:rsid w:val="00566B48"/>
    <w:rsid w:val="00570344"/>
    <w:rsid w:val="00571311"/>
    <w:rsid w:val="005713EF"/>
    <w:rsid w:val="00571802"/>
    <w:rsid w:val="00571DFA"/>
    <w:rsid w:val="00573E9D"/>
    <w:rsid w:val="00574961"/>
    <w:rsid w:val="00574AF1"/>
    <w:rsid w:val="00575A99"/>
    <w:rsid w:val="00575E3A"/>
    <w:rsid w:val="005768A6"/>
    <w:rsid w:val="00576FD1"/>
    <w:rsid w:val="0057726A"/>
    <w:rsid w:val="00577832"/>
    <w:rsid w:val="00577A92"/>
    <w:rsid w:val="0058035B"/>
    <w:rsid w:val="0058060C"/>
    <w:rsid w:val="00581EC8"/>
    <w:rsid w:val="005841EC"/>
    <w:rsid w:val="00586204"/>
    <w:rsid w:val="00590388"/>
    <w:rsid w:val="005904B7"/>
    <w:rsid w:val="005915B5"/>
    <w:rsid w:val="00591BC9"/>
    <w:rsid w:val="00592D68"/>
    <w:rsid w:val="005939AC"/>
    <w:rsid w:val="00595D78"/>
    <w:rsid w:val="00596808"/>
    <w:rsid w:val="005971FD"/>
    <w:rsid w:val="00597496"/>
    <w:rsid w:val="005A07F6"/>
    <w:rsid w:val="005A12AC"/>
    <w:rsid w:val="005A29D0"/>
    <w:rsid w:val="005A2F75"/>
    <w:rsid w:val="005A410F"/>
    <w:rsid w:val="005A489F"/>
    <w:rsid w:val="005A55E5"/>
    <w:rsid w:val="005A694B"/>
    <w:rsid w:val="005A6C8E"/>
    <w:rsid w:val="005A6ED7"/>
    <w:rsid w:val="005A7213"/>
    <w:rsid w:val="005B033E"/>
    <w:rsid w:val="005B0B02"/>
    <w:rsid w:val="005B0D05"/>
    <w:rsid w:val="005B1136"/>
    <w:rsid w:val="005B18EE"/>
    <w:rsid w:val="005B2BC0"/>
    <w:rsid w:val="005B3151"/>
    <w:rsid w:val="005B31A6"/>
    <w:rsid w:val="005B3DCB"/>
    <w:rsid w:val="005B476B"/>
    <w:rsid w:val="005B6203"/>
    <w:rsid w:val="005B725C"/>
    <w:rsid w:val="005C100D"/>
    <w:rsid w:val="005C17D7"/>
    <w:rsid w:val="005C2E30"/>
    <w:rsid w:val="005C3601"/>
    <w:rsid w:val="005C576B"/>
    <w:rsid w:val="005C64FA"/>
    <w:rsid w:val="005C6EDB"/>
    <w:rsid w:val="005D0F5B"/>
    <w:rsid w:val="005D1407"/>
    <w:rsid w:val="005D2573"/>
    <w:rsid w:val="005D3D3F"/>
    <w:rsid w:val="005D4052"/>
    <w:rsid w:val="005D4D0B"/>
    <w:rsid w:val="005D54DC"/>
    <w:rsid w:val="005D7FC8"/>
    <w:rsid w:val="005E0038"/>
    <w:rsid w:val="005E2138"/>
    <w:rsid w:val="005E673B"/>
    <w:rsid w:val="005E6941"/>
    <w:rsid w:val="005E6EC6"/>
    <w:rsid w:val="005E7CA2"/>
    <w:rsid w:val="005F0923"/>
    <w:rsid w:val="005F0CE1"/>
    <w:rsid w:val="005F1B39"/>
    <w:rsid w:val="005F1B65"/>
    <w:rsid w:val="005F3786"/>
    <w:rsid w:val="005F3E0A"/>
    <w:rsid w:val="005F3EE7"/>
    <w:rsid w:val="005F443C"/>
    <w:rsid w:val="005F4CAE"/>
    <w:rsid w:val="005F51EC"/>
    <w:rsid w:val="005F547F"/>
    <w:rsid w:val="005F5A93"/>
    <w:rsid w:val="005F693F"/>
    <w:rsid w:val="005F6A88"/>
    <w:rsid w:val="005F6ABA"/>
    <w:rsid w:val="005F6FE2"/>
    <w:rsid w:val="005F7792"/>
    <w:rsid w:val="0060124D"/>
    <w:rsid w:val="00601A3A"/>
    <w:rsid w:val="006048D7"/>
    <w:rsid w:val="00604D22"/>
    <w:rsid w:val="00604D38"/>
    <w:rsid w:val="0060554A"/>
    <w:rsid w:val="00606D07"/>
    <w:rsid w:val="00607DD8"/>
    <w:rsid w:val="00610037"/>
    <w:rsid w:val="00611184"/>
    <w:rsid w:val="00612911"/>
    <w:rsid w:val="0061301C"/>
    <w:rsid w:val="006130A7"/>
    <w:rsid w:val="0061406E"/>
    <w:rsid w:val="006148D5"/>
    <w:rsid w:val="00616498"/>
    <w:rsid w:val="00616DBA"/>
    <w:rsid w:val="006208DF"/>
    <w:rsid w:val="006221C3"/>
    <w:rsid w:val="006221D6"/>
    <w:rsid w:val="006221EC"/>
    <w:rsid w:val="006233EF"/>
    <w:rsid w:val="00625680"/>
    <w:rsid w:val="00625DD9"/>
    <w:rsid w:val="00626377"/>
    <w:rsid w:val="006272E1"/>
    <w:rsid w:val="00627B87"/>
    <w:rsid w:val="00630ECF"/>
    <w:rsid w:val="00631322"/>
    <w:rsid w:val="006318D2"/>
    <w:rsid w:val="00631A92"/>
    <w:rsid w:val="00632953"/>
    <w:rsid w:val="00632FFF"/>
    <w:rsid w:val="0063439B"/>
    <w:rsid w:val="00634574"/>
    <w:rsid w:val="006349DD"/>
    <w:rsid w:val="006351B6"/>
    <w:rsid w:val="00635B04"/>
    <w:rsid w:val="006361CF"/>
    <w:rsid w:val="006400B3"/>
    <w:rsid w:val="0064055D"/>
    <w:rsid w:val="00640DD2"/>
    <w:rsid w:val="006413A8"/>
    <w:rsid w:val="00642102"/>
    <w:rsid w:val="00643456"/>
    <w:rsid w:val="00644101"/>
    <w:rsid w:val="00644760"/>
    <w:rsid w:val="00645350"/>
    <w:rsid w:val="00645C17"/>
    <w:rsid w:val="00646D15"/>
    <w:rsid w:val="00647D75"/>
    <w:rsid w:val="00650C76"/>
    <w:rsid w:val="00651401"/>
    <w:rsid w:val="0065197E"/>
    <w:rsid w:val="00651FCF"/>
    <w:rsid w:val="00652020"/>
    <w:rsid w:val="00652F4A"/>
    <w:rsid w:val="00652FE2"/>
    <w:rsid w:val="00653009"/>
    <w:rsid w:val="0065369B"/>
    <w:rsid w:val="006546ED"/>
    <w:rsid w:val="00654DA9"/>
    <w:rsid w:val="006578D8"/>
    <w:rsid w:val="006605B2"/>
    <w:rsid w:val="00662D0F"/>
    <w:rsid w:val="006633E4"/>
    <w:rsid w:val="006634CD"/>
    <w:rsid w:val="00664DDC"/>
    <w:rsid w:val="006653C1"/>
    <w:rsid w:val="00665ED8"/>
    <w:rsid w:val="00666AB9"/>
    <w:rsid w:val="006679B1"/>
    <w:rsid w:val="00670647"/>
    <w:rsid w:val="00672721"/>
    <w:rsid w:val="006749E4"/>
    <w:rsid w:val="00675799"/>
    <w:rsid w:val="006772B0"/>
    <w:rsid w:val="00681665"/>
    <w:rsid w:val="006816D1"/>
    <w:rsid w:val="0068195F"/>
    <w:rsid w:val="00681B85"/>
    <w:rsid w:val="006828F8"/>
    <w:rsid w:val="00684728"/>
    <w:rsid w:val="00685699"/>
    <w:rsid w:val="006868AC"/>
    <w:rsid w:val="0068758F"/>
    <w:rsid w:val="00687767"/>
    <w:rsid w:val="00690513"/>
    <w:rsid w:val="00690E25"/>
    <w:rsid w:val="006918B7"/>
    <w:rsid w:val="00692408"/>
    <w:rsid w:val="00692528"/>
    <w:rsid w:val="00692ED2"/>
    <w:rsid w:val="006937A1"/>
    <w:rsid w:val="00694632"/>
    <w:rsid w:val="006949C1"/>
    <w:rsid w:val="00695540"/>
    <w:rsid w:val="00696D4A"/>
    <w:rsid w:val="006972AA"/>
    <w:rsid w:val="006A07C4"/>
    <w:rsid w:val="006A0E6D"/>
    <w:rsid w:val="006A1DB0"/>
    <w:rsid w:val="006A207A"/>
    <w:rsid w:val="006A21F1"/>
    <w:rsid w:val="006A2FE6"/>
    <w:rsid w:val="006A3EA6"/>
    <w:rsid w:val="006A3FC3"/>
    <w:rsid w:val="006A56A9"/>
    <w:rsid w:val="006A6E6A"/>
    <w:rsid w:val="006A759A"/>
    <w:rsid w:val="006B0B6A"/>
    <w:rsid w:val="006B15AA"/>
    <w:rsid w:val="006B2B22"/>
    <w:rsid w:val="006B2FA8"/>
    <w:rsid w:val="006B32C0"/>
    <w:rsid w:val="006B3815"/>
    <w:rsid w:val="006B391E"/>
    <w:rsid w:val="006B44AF"/>
    <w:rsid w:val="006B6CBC"/>
    <w:rsid w:val="006B6F86"/>
    <w:rsid w:val="006B76C8"/>
    <w:rsid w:val="006B7E29"/>
    <w:rsid w:val="006C05C6"/>
    <w:rsid w:val="006C3261"/>
    <w:rsid w:val="006C38FE"/>
    <w:rsid w:val="006C3C47"/>
    <w:rsid w:val="006C3F19"/>
    <w:rsid w:val="006C5919"/>
    <w:rsid w:val="006C5BAC"/>
    <w:rsid w:val="006C5CE1"/>
    <w:rsid w:val="006C60C1"/>
    <w:rsid w:val="006C6275"/>
    <w:rsid w:val="006C6BC9"/>
    <w:rsid w:val="006C7485"/>
    <w:rsid w:val="006D131D"/>
    <w:rsid w:val="006D1BAB"/>
    <w:rsid w:val="006D1C3E"/>
    <w:rsid w:val="006D20D2"/>
    <w:rsid w:val="006D28FC"/>
    <w:rsid w:val="006D3837"/>
    <w:rsid w:val="006D46D9"/>
    <w:rsid w:val="006D54E5"/>
    <w:rsid w:val="006D694F"/>
    <w:rsid w:val="006D696C"/>
    <w:rsid w:val="006D7110"/>
    <w:rsid w:val="006D74F3"/>
    <w:rsid w:val="006D786B"/>
    <w:rsid w:val="006E0685"/>
    <w:rsid w:val="006E2B8C"/>
    <w:rsid w:val="006E3C6A"/>
    <w:rsid w:val="006E61F7"/>
    <w:rsid w:val="006E722F"/>
    <w:rsid w:val="006E73B9"/>
    <w:rsid w:val="006E7FA7"/>
    <w:rsid w:val="006E7FA9"/>
    <w:rsid w:val="006F0491"/>
    <w:rsid w:val="006F12F0"/>
    <w:rsid w:val="006F1591"/>
    <w:rsid w:val="006F1B3B"/>
    <w:rsid w:val="006F1DC9"/>
    <w:rsid w:val="006F4802"/>
    <w:rsid w:val="006F50FD"/>
    <w:rsid w:val="006F519E"/>
    <w:rsid w:val="006F522B"/>
    <w:rsid w:val="006F69CC"/>
    <w:rsid w:val="006F7B5A"/>
    <w:rsid w:val="006F7B6E"/>
    <w:rsid w:val="007003EA"/>
    <w:rsid w:val="00700E77"/>
    <w:rsid w:val="007031B7"/>
    <w:rsid w:val="00703F61"/>
    <w:rsid w:val="00704C8A"/>
    <w:rsid w:val="00704ED9"/>
    <w:rsid w:val="00705089"/>
    <w:rsid w:val="007052C0"/>
    <w:rsid w:val="00705E24"/>
    <w:rsid w:val="00706349"/>
    <w:rsid w:val="007069FA"/>
    <w:rsid w:val="007072D0"/>
    <w:rsid w:val="0071046E"/>
    <w:rsid w:val="007108EB"/>
    <w:rsid w:val="00713390"/>
    <w:rsid w:val="007135DC"/>
    <w:rsid w:val="0071488C"/>
    <w:rsid w:val="00714A97"/>
    <w:rsid w:val="0071675F"/>
    <w:rsid w:val="00717618"/>
    <w:rsid w:val="00717ADC"/>
    <w:rsid w:val="0072220C"/>
    <w:rsid w:val="0072442E"/>
    <w:rsid w:val="00726FA7"/>
    <w:rsid w:val="007305BD"/>
    <w:rsid w:val="00731892"/>
    <w:rsid w:val="00732196"/>
    <w:rsid w:val="007322AB"/>
    <w:rsid w:val="00732A71"/>
    <w:rsid w:val="0073375D"/>
    <w:rsid w:val="007337EE"/>
    <w:rsid w:val="00733EBD"/>
    <w:rsid w:val="0073429D"/>
    <w:rsid w:val="00734D91"/>
    <w:rsid w:val="00735D54"/>
    <w:rsid w:val="007367F5"/>
    <w:rsid w:val="00737EFD"/>
    <w:rsid w:val="007403DA"/>
    <w:rsid w:val="00741992"/>
    <w:rsid w:val="00741AF5"/>
    <w:rsid w:val="007420D1"/>
    <w:rsid w:val="00742373"/>
    <w:rsid w:val="007426EC"/>
    <w:rsid w:val="007429B6"/>
    <w:rsid w:val="00742A76"/>
    <w:rsid w:val="0074324C"/>
    <w:rsid w:val="00744644"/>
    <w:rsid w:val="0074485B"/>
    <w:rsid w:val="00744BCD"/>
    <w:rsid w:val="00745C2F"/>
    <w:rsid w:val="00750134"/>
    <w:rsid w:val="007507AB"/>
    <w:rsid w:val="0075080F"/>
    <w:rsid w:val="00750D52"/>
    <w:rsid w:val="007527AB"/>
    <w:rsid w:val="0075294B"/>
    <w:rsid w:val="007559EF"/>
    <w:rsid w:val="00755E3A"/>
    <w:rsid w:val="00756DA1"/>
    <w:rsid w:val="007578CB"/>
    <w:rsid w:val="00757B44"/>
    <w:rsid w:val="00760400"/>
    <w:rsid w:val="00760B89"/>
    <w:rsid w:val="00761368"/>
    <w:rsid w:val="00764EF3"/>
    <w:rsid w:val="00766264"/>
    <w:rsid w:val="007662F3"/>
    <w:rsid w:val="00766DDD"/>
    <w:rsid w:val="00767AD5"/>
    <w:rsid w:val="00767C6A"/>
    <w:rsid w:val="00770201"/>
    <w:rsid w:val="00772798"/>
    <w:rsid w:val="00773CA4"/>
    <w:rsid w:val="00775210"/>
    <w:rsid w:val="00775227"/>
    <w:rsid w:val="00775382"/>
    <w:rsid w:val="00777B42"/>
    <w:rsid w:val="007832E2"/>
    <w:rsid w:val="00783A87"/>
    <w:rsid w:val="00783B05"/>
    <w:rsid w:val="007844E3"/>
    <w:rsid w:val="00784633"/>
    <w:rsid w:val="00784CEE"/>
    <w:rsid w:val="00785E35"/>
    <w:rsid w:val="007862D4"/>
    <w:rsid w:val="00790174"/>
    <w:rsid w:val="00791C92"/>
    <w:rsid w:val="00793343"/>
    <w:rsid w:val="00793EF2"/>
    <w:rsid w:val="007958FB"/>
    <w:rsid w:val="00795ACA"/>
    <w:rsid w:val="00796D86"/>
    <w:rsid w:val="00797048"/>
    <w:rsid w:val="00797ED2"/>
    <w:rsid w:val="007A0343"/>
    <w:rsid w:val="007A220B"/>
    <w:rsid w:val="007A3601"/>
    <w:rsid w:val="007A469E"/>
    <w:rsid w:val="007A4A43"/>
    <w:rsid w:val="007A4DBA"/>
    <w:rsid w:val="007A4DDA"/>
    <w:rsid w:val="007A501F"/>
    <w:rsid w:val="007A60E8"/>
    <w:rsid w:val="007A6704"/>
    <w:rsid w:val="007B0AA3"/>
    <w:rsid w:val="007B0E48"/>
    <w:rsid w:val="007B17E3"/>
    <w:rsid w:val="007B20BE"/>
    <w:rsid w:val="007B2B65"/>
    <w:rsid w:val="007B3766"/>
    <w:rsid w:val="007B3F18"/>
    <w:rsid w:val="007B42AE"/>
    <w:rsid w:val="007B47F5"/>
    <w:rsid w:val="007B4EAE"/>
    <w:rsid w:val="007B4EF4"/>
    <w:rsid w:val="007B51A3"/>
    <w:rsid w:val="007B652C"/>
    <w:rsid w:val="007B6788"/>
    <w:rsid w:val="007B6A18"/>
    <w:rsid w:val="007B7DD9"/>
    <w:rsid w:val="007B7F70"/>
    <w:rsid w:val="007C0AC2"/>
    <w:rsid w:val="007C1737"/>
    <w:rsid w:val="007C27FE"/>
    <w:rsid w:val="007C2A02"/>
    <w:rsid w:val="007C3723"/>
    <w:rsid w:val="007C45D7"/>
    <w:rsid w:val="007C52B7"/>
    <w:rsid w:val="007C55B1"/>
    <w:rsid w:val="007C7A86"/>
    <w:rsid w:val="007D0304"/>
    <w:rsid w:val="007D04BB"/>
    <w:rsid w:val="007D0B77"/>
    <w:rsid w:val="007D0E49"/>
    <w:rsid w:val="007D31A2"/>
    <w:rsid w:val="007D386D"/>
    <w:rsid w:val="007D5BA1"/>
    <w:rsid w:val="007D6188"/>
    <w:rsid w:val="007D6698"/>
    <w:rsid w:val="007D6F80"/>
    <w:rsid w:val="007D7016"/>
    <w:rsid w:val="007D75D6"/>
    <w:rsid w:val="007E15AA"/>
    <w:rsid w:val="007E15BA"/>
    <w:rsid w:val="007E176E"/>
    <w:rsid w:val="007E29D8"/>
    <w:rsid w:val="007E499C"/>
    <w:rsid w:val="007E4E3B"/>
    <w:rsid w:val="007E53E1"/>
    <w:rsid w:val="007E5AFB"/>
    <w:rsid w:val="007E5D55"/>
    <w:rsid w:val="007E7CE8"/>
    <w:rsid w:val="007F00A6"/>
    <w:rsid w:val="007F019A"/>
    <w:rsid w:val="007F0436"/>
    <w:rsid w:val="007F0BC7"/>
    <w:rsid w:val="007F110A"/>
    <w:rsid w:val="007F27C6"/>
    <w:rsid w:val="007F3336"/>
    <w:rsid w:val="007F3ED9"/>
    <w:rsid w:val="007F43E9"/>
    <w:rsid w:val="007F53AA"/>
    <w:rsid w:val="007F53AB"/>
    <w:rsid w:val="007F5CB8"/>
    <w:rsid w:val="007F7EE0"/>
    <w:rsid w:val="00801290"/>
    <w:rsid w:val="00801295"/>
    <w:rsid w:val="0080162E"/>
    <w:rsid w:val="008024C7"/>
    <w:rsid w:val="00802A7D"/>
    <w:rsid w:val="008040F3"/>
    <w:rsid w:val="00804B3D"/>
    <w:rsid w:val="008056FA"/>
    <w:rsid w:val="00811A07"/>
    <w:rsid w:val="008124A6"/>
    <w:rsid w:val="00812B08"/>
    <w:rsid w:val="00814FA3"/>
    <w:rsid w:val="00815725"/>
    <w:rsid w:val="008158EB"/>
    <w:rsid w:val="0081602B"/>
    <w:rsid w:val="00816CF7"/>
    <w:rsid w:val="00817D2A"/>
    <w:rsid w:val="00817FDE"/>
    <w:rsid w:val="00820AE5"/>
    <w:rsid w:val="00820D68"/>
    <w:rsid w:val="0082143A"/>
    <w:rsid w:val="00821EEB"/>
    <w:rsid w:val="0082287C"/>
    <w:rsid w:val="00822C78"/>
    <w:rsid w:val="00822DE7"/>
    <w:rsid w:val="00823583"/>
    <w:rsid w:val="00823C48"/>
    <w:rsid w:val="008244A8"/>
    <w:rsid w:val="0082497F"/>
    <w:rsid w:val="0082624B"/>
    <w:rsid w:val="00830484"/>
    <w:rsid w:val="00831363"/>
    <w:rsid w:val="00831B06"/>
    <w:rsid w:val="00831F84"/>
    <w:rsid w:val="008327A9"/>
    <w:rsid w:val="00834066"/>
    <w:rsid w:val="00837825"/>
    <w:rsid w:val="00841995"/>
    <w:rsid w:val="00842E51"/>
    <w:rsid w:val="00842F37"/>
    <w:rsid w:val="00845BE6"/>
    <w:rsid w:val="008463C0"/>
    <w:rsid w:val="008512F6"/>
    <w:rsid w:val="00852538"/>
    <w:rsid w:val="008534C5"/>
    <w:rsid w:val="0085432B"/>
    <w:rsid w:val="0085449A"/>
    <w:rsid w:val="008553D4"/>
    <w:rsid w:val="00855B08"/>
    <w:rsid w:val="00857EA7"/>
    <w:rsid w:val="0086059B"/>
    <w:rsid w:val="00861E98"/>
    <w:rsid w:val="00864094"/>
    <w:rsid w:val="00864DCF"/>
    <w:rsid w:val="00864EB7"/>
    <w:rsid w:val="00864ECE"/>
    <w:rsid w:val="00865A67"/>
    <w:rsid w:val="00866F0C"/>
    <w:rsid w:val="00870144"/>
    <w:rsid w:val="00871219"/>
    <w:rsid w:val="008724D0"/>
    <w:rsid w:val="00872625"/>
    <w:rsid w:val="008728BD"/>
    <w:rsid w:val="00872AF7"/>
    <w:rsid w:val="00872F6C"/>
    <w:rsid w:val="0087344C"/>
    <w:rsid w:val="008734D9"/>
    <w:rsid w:val="00873EC6"/>
    <w:rsid w:val="008748C4"/>
    <w:rsid w:val="00874CAD"/>
    <w:rsid w:val="00875126"/>
    <w:rsid w:val="00876BA0"/>
    <w:rsid w:val="00881421"/>
    <w:rsid w:val="00881ACF"/>
    <w:rsid w:val="0088226A"/>
    <w:rsid w:val="008829F3"/>
    <w:rsid w:val="00883C3A"/>
    <w:rsid w:val="00884972"/>
    <w:rsid w:val="00885109"/>
    <w:rsid w:val="00885563"/>
    <w:rsid w:val="00885606"/>
    <w:rsid w:val="00885D50"/>
    <w:rsid w:val="00886193"/>
    <w:rsid w:val="00886971"/>
    <w:rsid w:val="00887CDC"/>
    <w:rsid w:val="00887E09"/>
    <w:rsid w:val="00887EA7"/>
    <w:rsid w:val="008908B1"/>
    <w:rsid w:val="00890E9A"/>
    <w:rsid w:val="008915B3"/>
    <w:rsid w:val="008917FD"/>
    <w:rsid w:val="008920FD"/>
    <w:rsid w:val="00892679"/>
    <w:rsid w:val="00893103"/>
    <w:rsid w:val="00895616"/>
    <w:rsid w:val="00896C35"/>
    <w:rsid w:val="008974B6"/>
    <w:rsid w:val="008A00C9"/>
    <w:rsid w:val="008A0E37"/>
    <w:rsid w:val="008A0FA5"/>
    <w:rsid w:val="008A1DE5"/>
    <w:rsid w:val="008A2974"/>
    <w:rsid w:val="008A3CA0"/>
    <w:rsid w:val="008A791F"/>
    <w:rsid w:val="008A7CDB"/>
    <w:rsid w:val="008A7EC8"/>
    <w:rsid w:val="008B0148"/>
    <w:rsid w:val="008B0437"/>
    <w:rsid w:val="008B05FC"/>
    <w:rsid w:val="008B0BD4"/>
    <w:rsid w:val="008B0D40"/>
    <w:rsid w:val="008B1DE2"/>
    <w:rsid w:val="008B1E43"/>
    <w:rsid w:val="008B34ED"/>
    <w:rsid w:val="008B3911"/>
    <w:rsid w:val="008B5C09"/>
    <w:rsid w:val="008B5C7F"/>
    <w:rsid w:val="008B5CA4"/>
    <w:rsid w:val="008B5CFD"/>
    <w:rsid w:val="008B7200"/>
    <w:rsid w:val="008C0979"/>
    <w:rsid w:val="008C0A2A"/>
    <w:rsid w:val="008C0F2A"/>
    <w:rsid w:val="008C1E00"/>
    <w:rsid w:val="008C312E"/>
    <w:rsid w:val="008C3261"/>
    <w:rsid w:val="008C3A48"/>
    <w:rsid w:val="008C4AEE"/>
    <w:rsid w:val="008C5653"/>
    <w:rsid w:val="008C5F04"/>
    <w:rsid w:val="008C6716"/>
    <w:rsid w:val="008C67E1"/>
    <w:rsid w:val="008C7008"/>
    <w:rsid w:val="008C749B"/>
    <w:rsid w:val="008C7586"/>
    <w:rsid w:val="008C75D0"/>
    <w:rsid w:val="008C7F5F"/>
    <w:rsid w:val="008D170D"/>
    <w:rsid w:val="008D1780"/>
    <w:rsid w:val="008D1C3B"/>
    <w:rsid w:val="008D37AD"/>
    <w:rsid w:val="008D45DF"/>
    <w:rsid w:val="008D4D67"/>
    <w:rsid w:val="008D4D97"/>
    <w:rsid w:val="008D58C2"/>
    <w:rsid w:val="008D671A"/>
    <w:rsid w:val="008D6838"/>
    <w:rsid w:val="008D7096"/>
    <w:rsid w:val="008E0044"/>
    <w:rsid w:val="008E1D48"/>
    <w:rsid w:val="008E2036"/>
    <w:rsid w:val="008E295E"/>
    <w:rsid w:val="008E2C3B"/>
    <w:rsid w:val="008E39CC"/>
    <w:rsid w:val="008E3F3E"/>
    <w:rsid w:val="008E5AE1"/>
    <w:rsid w:val="008E649A"/>
    <w:rsid w:val="008E68E9"/>
    <w:rsid w:val="008E70A4"/>
    <w:rsid w:val="008E7131"/>
    <w:rsid w:val="008E71FA"/>
    <w:rsid w:val="008E7249"/>
    <w:rsid w:val="008F0418"/>
    <w:rsid w:val="008F1814"/>
    <w:rsid w:val="008F2BA1"/>
    <w:rsid w:val="008F393C"/>
    <w:rsid w:val="008F3D06"/>
    <w:rsid w:val="008F4797"/>
    <w:rsid w:val="008F4A6E"/>
    <w:rsid w:val="008F4F49"/>
    <w:rsid w:val="008F7174"/>
    <w:rsid w:val="008F72C3"/>
    <w:rsid w:val="008F77C1"/>
    <w:rsid w:val="008F7D7C"/>
    <w:rsid w:val="009002F1"/>
    <w:rsid w:val="00900BDA"/>
    <w:rsid w:val="00901006"/>
    <w:rsid w:val="009011A1"/>
    <w:rsid w:val="00901238"/>
    <w:rsid w:val="0090132C"/>
    <w:rsid w:val="00901708"/>
    <w:rsid w:val="00902E72"/>
    <w:rsid w:val="00903D96"/>
    <w:rsid w:val="00904748"/>
    <w:rsid w:val="00906454"/>
    <w:rsid w:val="009068BE"/>
    <w:rsid w:val="009077E5"/>
    <w:rsid w:val="009102FA"/>
    <w:rsid w:val="00911590"/>
    <w:rsid w:val="00914214"/>
    <w:rsid w:val="00914771"/>
    <w:rsid w:val="00914945"/>
    <w:rsid w:val="00914B2D"/>
    <w:rsid w:val="009151D3"/>
    <w:rsid w:val="00916CE5"/>
    <w:rsid w:val="00917331"/>
    <w:rsid w:val="00917414"/>
    <w:rsid w:val="0092151B"/>
    <w:rsid w:val="0092195C"/>
    <w:rsid w:val="00921A60"/>
    <w:rsid w:val="0092231D"/>
    <w:rsid w:val="00924A72"/>
    <w:rsid w:val="00925A84"/>
    <w:rsid w:val="00926A20"/>
    <w:rsid w:val="0092732E"/>
    <w:rsid w:val="00927DF2"/>
    <w:rsid w:val="00930B44"/>
    <w:rsid w:val="00930FF1"/>
    <w:rsid w:val="0093203A"/>
    <w:rsid w:val="00932141"/>
    <w:rsid w:val="00932916"/>
    <w:rsid w:val="009332A9"/>
    <w:rsid w:val="009352A7"/>
    <w:rsid w:val="00935EC0"/>
    <w:rsid w:val="0093794B"/>
    <w:rsid w:val="00937B0F"/>
    <w:rsid w:val="00937B3C"/>
    <w:rsid w:val="00937E77"/>
    <w:rsid w:val="0094170C"/>
    <w:rsid w:val="00943097"/>
    <w:rsid w:val="00943A97"/>
    <w:rsid w:val="00944EFC"/>
    <w:rsid w:val="00944FFB"/>
    <w:rsid w:val="00945949"/>
    <w:rsid w:val="00947FAF"/>
    <w:rsid w:val="00952B8D"/>
    <w:rsid w:val="00952DF1"/>
    <w:rsid w:val="0095365E"/>
    <w:rsid w:val="00953D38"/>
    <w:rsid w:val="00955063"/>
    <w:rsid w:val="00955AA9"/>
    <w:rsid w:val="00956498"/>
    <w:rsid w:val="00957B14"/>
    <w:rsid w:val="00957BCE"/>
    <w:rsid w:val="009601F4"/>
    <w:rsid w:val="00961869"/>
    <w:rsid w:val="00961F5B"/>
    <w:rsid w:val="00965BC5"/>
    <w:rsid w:val="00967A73"/>
    <w:rsid w:val="00967C3E"/>
    <w:rsid w:val="0097135A"/>
    <w:rsid w:val="00971391"/>
    <w:rsid w:val="009718BB"/>
    <w:rsid w:val="009719EF"/>
    <w:rsid w:val="0097238D"/>
    <w:rsid w:val="009728D2"/>
    <w:rsid w:val="00973C27"/>
    <w:rsid w:val="00974312"/>
    <w:rsid w:val="00974392"/>
    <w:rsid w:val="009747C4"/>
    <w:rsid w:val="00974C23"/>
    <w:rsid w:val="00975444"/>
    <w:rsid w:val="00975E2E"/>
    <w:rsid w:val="00976D63"/>
    <w:rsid w:val="00977072"/>
    <w:rsid w:val="0097787B"/>
    <w:rsid w:val="00977A6F"/>
    <w:rsid w:val="00981ADC"/>
    <w:rsid w:val="0098226C"/>
    <w:rsid w:val="0098361A"/>
    <w:rsid w:val="00983F65"/>
    <w:rsid w:val="00985483"/>
    <w:rsid w:val="00985D3B"/>
    <w:rsid w:val="00985FFD"/>
    <w:rsid w:val="00990DE3"/>
    <w:rsid w:val="00991BC6"/>
    <w:rsid w:val="0099211E"/>
    <w:rsid w:val="009924FA"/>
    <w:rsid w:val="00992EC4"/>
    <w:rsid w:val="0099380E"/>
    <w:rsid w:val="00993F06"/>
    <w:rsid w:val="00994409"/>
    <w:rsid w:val="009959F6"/>
    <w:rsid w:val="00995ADB"/>
    <w:rsid w:val="00995ADE"/>
    <w:rsid w:val="009A0130"/>
    <w:rsid w:val="009A109F"/>
    <w:rsid w:val="009A1CF7"/>
    <w:rsid w:val="009A2DE0"/>
    <w:rsid w:val="009A2F54"/>
    <w:rsid w:val="009A3837"/>
    <w:rsid w:val="009A411E"/>
    <w:rsid w:val="009A42E9"/>
    <w:rsid w:val="009A4786"/>
    <w:rsid w:val="009A500B"/>
    <w:rsid w:val="009A53F6"/>
    <w:rsid w:val="009A5430"/>
    <w:rsid w:val="009A5B16"/>
    <w:rsid w:val="009A6789"/>
    <w:rsid w:val="009A700C"/>
    <w:rsid w:val="009A70C7"/>
    <w:rsid w:val="009B0D56"/>
    <w:rsid w:val="009B5CAC"/>
    <w:rsid w:val="009B6D01"/>
    <w:rsid w:val="009B71C0"/>
    <w:rsid w:val="009B7B16"/>
    <w:rsid w:val="009B7E23"/>
    <w:rsid w:val="009C08FD"/>
    <w:rsid w:val="009C1882"/>
    <w:rsid w:val="009C2223"/>
    <w:rsid w:val="009C39AF"/>
    <w:rsid w:val="009C58DB"/>
    <w:rsid w:val="009D0A6C"/>
    <w:rsid w:val="009D1777"/>
    <w:rsid w:val="009D1B3E"/>
    <w:rsid w:val="009D22C4"/>
    <w:rsid w:val="009D28A3"/>
    <w:rsid w:val="009D2B84"/>
    <w:rsid w:val="009D5253"/>
    <w:rsid w:val="009D78EB"/>
    <w:rsid w:val="009D7BCB"/>
    <w:rsid w:val="009E14CE"/>
    <w:rsid w:val="009E18E9"/>
    <w:rsid w:val="009E3AFA"/>
    <w:rsid w:val="009E4324"/>
    <w:rsid w:val="009E559B"/>
    <w:rsid w:val="009E60BC"/>
    <w:rsid w:val="009E729A"/>
    <w:rsid w:val="009E7DCC"/>
    <w:rsid w:val="009F00ED"/>
    <w:rsid w:val="009F163D"/>
    <w:rsid w:val="009F1902"/>
    <w:rsid w:val="009F2C5F"/>
    <w:rsid w:val="009F3C06"/>
    <w:rsid w:val="009F5BFC"/>
    <w:rsid w:val="009F5FE8"/>
    <w:rsid w:val="009F736D"/>
    <w:rsid w:val="009F7BBC"/>
    <w:rsid w:val="00A00675"/>
    <w:rsid w:val="00A014ED"/>
    <w:rsid w:val="00A02194"/>
    <w:rsid w:val="00A028F9"/>
    <w:rsid w:val="00A049AF"/>
    <w:rsid w:val="00A05158"/>
    <w:rsid w:val="00A052CB"/>
    <w:rsid w:val="00A05CDE"/>
    <w:rsid w:val="00A108AE"/>
    <w:rsid w:val="00A12EE1"/>
    <w:rsid w:val="00A12F91"/>
    <w:rsid w:val="00A1441B"/>
    <w:rsid w:val="00A154E6"/>
    <w:rsid w:val="00A15F83"/>
    <w:rsid w:val="00A17253"/>
    <w:rsid w:val="00A2081E"/>
    <w:rsid w:val="00A20E4A"/>
    <w:rsid w:val="00A2137E"/>
    <w:rsid w:val="00A226AC"/>
    <w:rsid w:val="00A228EC"/>
    <w:rsid w:val="00A23138"/>
    <w:rsid w:val="00A25F44"/>
    <w:rsid w:val="00A27D50"/>
    <w:rsid w:val="00A301DB"/>
    <w:rsid w:val="00A307E7"/>
    <w:rsid w:val="00A32B06"/>
    <w:rsid w:val="00A32B0B"/>
    <w:rsid w:val="00A35307"/>
    <w:rsid w:val="00A36043"/>
    <w:rsid w:val="00A36A8F"/>
    <w:rsid w:val="00A376CD"/>
    <w:rsid w:val="00A40085"/>
    <w:rsid w:val="00A41C38"/>
    <w:rsid w:val="00A422B0"/>
    <w:rsid w:val="00A43C7B"/>
    <w:rsid w:val="00A4424D"/>
    <w:rsid w:val="00A44D5E"/>
    <w:rsid w:val="00A47770"/>
    <w:rsid w:val="00A508D9"/>
    <w:rsid w:val="00A514CF"/>
    <w:rsid w:val="00A539D6"/>
    <w:rsid w:val="00A550B9"/>
    <w:rsid w:val="00A55442"/>
    <w:rsid w:val="00A600E3"/>
    <w:rsid w:val="00A6069F"/>
    <w:rsid w:val="00A60B51"/>
    <w:rsid w:val="00A60D24"/>
    <w:rsid w:val="00A6133E"/>
    <w:rsid w:val="00A61490"/>
    <w:rsid w:val="00A6185B"/>
    <w:rsid w:val="00A6189D"/>
    <w:rsid w:val="00A6373C"/>
    <w:rsid w:val="00A6433B"/>
    <w:rsid w:val="00A65841"/>
    <w:rsid w:val="00A65DFC"/>
    <w:rsid w:val="00A670F0"/>
    <w:rsid w:val="00A70B67"/>
    <w:rsid w:val="00A70EA8"/>
    <w:rsid w:val="00A71053"/>
    <w:rsid w:val="00A7293F"/>
    <w:rsid w:val="00A74A93"/>
    <w:rsid w:val="00A74E53"/>
    <w:rsid w:val="00A74EBB"/>
    <w:rsid w:val="00A74FF0"/>
    <w:rsid w:val="00A75BC0"/>
    <w:rsid w:val="00A7654C"/>
    <w:rsid w:val="00A80A8C"/>
    <w:rsid w:val="00A80F7D"/>
    <w:rsid w:val="00A812C1"/>
    <w:rsid w:val="00A8137E"/>
    <w:rsid w:val="00A81427"/>
    <w:rsid w:val="00A81C39"/>
    <w:rsid w:val="00A81EFB"/>
    <w:rsid w:val="00A825A3"/>
    <w:rsid w:val="00A825B3"/>
    <w:rsid w:val="00A86440"/>
    <w:rsid w:val="00A87290"/>
    <w:rsid w:val="00A8738F"/>
    <w:rsid w:val="00A877D9"/>
    <w:rsid w:val="00A87E29"/>
    <w:rsid w:val="00A903A0"/>
    <w:rsid w:val="00A911EB"/>
    <w:rsid w:val="00A91B10"/>
    <w:rsid w:val="00A9379D"/>
    <w:rsid w:val="00A939B3"/>
    <w:rsid w:val="00A93AF9"/>
    <w:rsid w:val="00A93F32"/>
    <w:rsid w:val="00A940C0"/>
    <w:rsid w:val="00A94C3E"/>
    <w:rsid w:val="00A9507A"/>
    <w:rsid w:val="00A95670"/>
    <w:rsid w:val="00A96151"/>
    <w:rsid w:val="00A96BD0"/>
    <w:rsid w:val="00AA009B"/>
    <w:rsid w:val="00AA00BB"/>
    <w:rsid w:val="00AA0294"/>
    <w:rsid w:val="00AA1D72"/>
    <w:rsid w:val="00AA1F5B"/>
    <w:rsid w:val="00AA2BCF"/>
    <w:rsid w:val="00AA3132"/>
    <w:rsid w:val="00AA58AA"/>
    <w:rsid w:val="00AA5917"/>
    <w:rsid w:val="00AA5C48"/>
    <w:rsid w:val="00AA6B11"/>
    <w:rsid w:val="00AA6D78"/>
    <w:rsid w:val="00AA7D02"/>
    <w:rsid w:val="00AB0BA0"/>
    <w:rsid w:val="00AB0CDD"/>
    <w:rsid w:val="00AB1136"/>
    <w:rsid w:val="00AB2616"/>
    <w:rsid w:val="00AB2983"/>
    <w:rsid w:val="00AB2A62"/>
    <w:rsid w:val="00AB483A"/>
    <w:rsid w:val="00AB48C9"/>
    <w:rsid w:val="00AB4C4E"/>
    <w:rsid w:val="00AB571C"/>
    <w:rsid w:val="00AB6A5F"/>
    <w:rsid w:val="00AB7B8C"/>
    <w:rsid w:val="00AC0D3B"/>
    <w:rsid w:val="00AC0DBD"/>
    <w:rsid w:val="00AC1CE8"/>
    <w:rsid w:val="00AC3965"/>
    <w:rsid w:val="00AC4FD1"/>
    <w:rsid w:val="00AC5D74"/>
    <w:rsid w:val="00AC6453"/>
    <w:rsid w:val="00AC6D29"/>
    <w:rsid w:val="00AC6E23"/>
    <w:rsid w:val="00AC7049"/>
    <w:rsid w:val="00AC79A3"/>
    <w:rsid w:val="00AC7C14"/>
    <w:rsid w:val="00AD2D9F"/>
    <w:rsid w:val="00AD4418"/>
    <w:rsid w:val="00AD62AC"/>
    <w:rsid w:val="00AD63CD"/>
    <w:rsid w:val="00AD63E5"/>
    <w:rsid w:val="00AD6542"/>
    <w:rsid w:val="00AD6AF3"/>
    <w:rsid w:val="00AD6ED1"/>
    <w:rsid w:val="00AD786F"/>
    <w:rsid w:val="00AE02B8"/>
    <w:rsid w:val="00AE1A8B"/>
    <w:rsid w:val="00AE1ACA"/>
    <w:rsid w:val="00AE2D8F"/>
    <w:rsid w:val="00AE300A"/>
    <w:rsid w:val="00AE38C8"/>
    <w:rsid w:val="00AE58C4"/>
    <w:rsid w:val="00AE5EAE"/>
    <w:rsid w:val="00AE608E"/>
    <w:rsid w:val="00AE6A32"/>
    <w:rsid w:val="00AE6D84"/>
    <w:rsid w:val="00AF0894"/>
    <w:rsid w:val="00AF28C1"/>
    <w:rsid w:val="00AF2D7B"/>
    <w:rsid w:val="00AF30C2"/>
    <w:rsid w:val="00AF6B05"/>
    <w:rsid w:val="00AF70E1"/>
    <w:rsid w:val="00AF7B65"/>
    <w:rsid w:val="00B004ED"/>
    <w:rsid w:val="00B01F07"/>
    <w:rsid w:val="00B04D33"/>
    <w:rsid w:val="00B05036"/>
    <w:rsid w:val="00B05042"/>
    <w:rsid w:val="00B05306"/>
    <w:rsid w:val="00B06B62"/>
    <w:rsid w:val="00B06E02"/>
    <w:rsid w:val="00B07B50"/>
    <w:rsid w:val="00B106EA"/>
    <w:rsid w:val="00B12181"/>
    <w:rsid w:val="00B12F54"/>
    <w:rsid w:val="00B13AED"/>
    <w:rsid w:val="00B14C50"/>
    <w:rsid w:val="00B14F19"/>
    <w:rsid w:val="00B202B7"/>
    <w:rsid w:val="00B20F0C"/>
    <w:rsid w:val="00B21ABB"/>
    <w:rsid w:val="00B21E97"/>
    <w:rsid w:val="00B21FA9"/>
    <w:rsid w:val="00B22066"/>
    <w:rsid w:val="00B24C00"/>
    <w:rsid w:val="00B24C0F"/>
    <w:rsid w:val="00B24D62"/>
    <w:rsid w:val="00B2562C"/>
    <w:rsid w:val="00B277F3"/>
    <w:rsid w:val="00B27CD1"/>
    <w:rsid w:val="00B30A11"/>
    <w:rsid w:val="00B31C9C"/>
    <w:rsid w:val="00B337D2"/>
    <w:rsid w:val="00B33976"/>
    <w:rsid w:val="00B342DA"/>
    <w:rsid w:val="00B342DF"/>
    <w:rsid w:val="00B347ED"/>
    <w:rsid w:val="00B35BDC"/>
    <w:rsid w:val="00B36701"/>
    <w:rsid w:val="00B37131"/>
    <w:rsid w:val="00B40DF8"/>
    <w:rsid w:val="00B427F5"/>
    <w:rsid w:val="00B432A0"/>
    <w:rsid w:val="00B44C43"/>
    <w:rsid w:val="00B4606E"/>
    <w:rsid w:val="00B46493"/>
    <w:rsid w:val="00B47368"/>
    <w:rsid w:val="00B52896"/>
    <w:rsid w:val="00B54652"/>
    <w:rsid w:val="00B54A64"/>
    <w:rsid w:val="00B56F50"/>
    <w:rsid w:val="00B57321"/>
    <w:rsid w:val="00B57D05"/>
    <w:rsid w:val="00B600C4"/>
    <w:rsid w:val="00B603DC"/>
    <w:rsid w:val="00B60E3F"/>
    <w:rsid w:val="00B6126D"/>
    <w:rsid w:val="00B616A2"/>
    <w:rsid w:val="00B62572"/>
    <w:rsid w:val="00B63B7C"/>
    <w:rsid w:val="00B63D6A"/>
    <w:rsid w:val="00B63E0B"/>
    <w:rsid w:val="00B641AC"/>
    <w:rsid w:val="00B6451C"/>
    <w:rsid w:val="00B6458E"/>
    <w:rsid w:val="00B66890"/>
    <w:rsid w:val="00B70D0C"/>
    <w:rsid w:val="00B70EA2"/>
    <w:rsid w:val="00B73334"/>
    <w:rsid w:val="00B74186"/>
    <w:rsid w:val="00B75A21"/>
    <w:rsid w:val="00B75D25"/>
    <w:rsid w:val="00B76922"/>
    <w:rsid w:val="00B770BE"/>
    <w:rsid w:val="00B7789C"/>
    <w:rsid w:val="00B80DF0"/>
    <w:rsid w:val="00B82005"/>
    <w:rsid w:val="00B834C2"/>
    <w:rsid w:val="00B83653"/>
    <w:rsid w:val="00B8496A"/>
    <w:rsid w:val="00B855C2"/>
    <w:rsid w:val="00B85F12"/>
    <w:rsid w:val="00B8780F"/>
    <w:rsid w:val="00B87AC1"/>
    <w:rsid w:val="00B87AE4"/>
    <w:rsid w:val="00B87EFD"/>
    <w:rsid w:val="00B942D3"/>
    <w:rsid w:val="00B96469"/>
    <w:rsid w:val="00B97063"/>
    <w:rsid w:val="00B974DB"/>
    <w:rsid w:val="00B97664"/>
    <w:rsid w:val="00BA0A7A"/>
    <w:rsid w:val="00BA0AF0"/>
    <w:rsid w:val="00BA28DD"/>
    <w:rsid w:val="00BA4295"/>
    <w:rsid w:val="00BA5246"/>
    <w:rsid w:val="00BA5D63"/>
    <w:rsid w:val="00BA5F34"/>
    <w:rsid w:val="00BA5FC7"/>
    <w:rsid w:val="00BA63EC"/>
    <w:rsid w:val="00BA677E"/>
    <w:rsid w:val="00BA725A"/>
    <w:rsid w:val="00BA7F63"/>
    <w:rsid w:val="00BB01CA"/>
    <w:rsid w:val="00BB0AF6"/>
    <w:rsid w:val="00BB0BDB"/>
    <w:rsid w:val="00BB2B21"/>
    <w:rsid w:val="00BB2DA7"/>
    <w:rsid w:val="00BB43A2"/>
    <w:rsid w:val="00BB4D89"/>
    <w:rsid w:val="00BB54A4"/>
    <w:rsid w:val="00BB65D7"/>
    <w:rsid w:val="00BB7602"/>
    <w:rsid w:val="00BC2673"/>
    <w:rsid w:val="00BC30B2"/>
    <w:rsid w:val="00BC57BA"/>
    <w:rsid w:val="00BC5EFD"/>
    <w:rsid w:val="00BC6036"/>
    <w:rsid w:val="00BC7020"/>
    <w:rsid w:val="00BC7EA2"/>
    <w:rsid w:val="00BD2268"/>
    <w:rsid w:val="00BD2905"/>
    <w:rsid w:val="00BD2CF9"/>
    <w:rsid w:val="00BD360F"/>
    <w:rsid w:val="00BD44AB"/>
    <w:rsid w:val="00BE06C4"/>
    <w:rsid w:val="00BE0E0A"/>
    <w:rsid w:val="00BE0EE5"/>
    <w:rsid w:val="00BE0F0F"/>
    <w:rsid w:val="00BE116E"/>
    <w:rsid w:val="00BE2114"/>
    <w:rsid w:val="00BE324E"/>
    <w:rsid w:val="00BE4F47"/>
    <w:rsid w:val="00BE521D"/>
    <w:rsid w:val="00BE5385"/>
    <w:rsid w:val="00BE57C0"/>
    <w:rsid w:val="00BE722D"/>
    <w:rsid w:val="00BF06F6"/>
    <w:rsid w:val="00BF14F4"/>
    <w:rsid w:val="00BF2471"/>
    <w:rsid w:val="00BF35A3"/>
    <w:rsid w:val="00BF3CB2"/>
    <w:rsid w:val="00BF6930"/>
    <w:rsid w:val="00BF6BF1"/>
    <w:rsid w:val="00BF6CDD"/>
    <w:rsid w:val="00BF74D5"/>
    <w:rsid w:val="00C0185C"/>
    <w:rsid w:val="00C01AE7"/>
    <w:rsid w:val="00C01AEA"/>
    <w:rsid w:val="00C023BC"/>
    <w:rsid w:val="00C0326F"/>
    <w:rsid w:val="00C03E06"/>
    <w:rsid w:val="00C0458A"/>
    <w:rsid w:val="00C04A5B"/>
    <w:rsid w:val="00C05953"/>
    <w:rsid w:val="00C070BA"/>
    <w:rsid w:val="00C07DD9"/>
    <w:rsid w:val="00C1034A"/>
    <w:rsid w:val="00C10F5F"/>
    <w:rsid w:val="00C11812"/>
    <w:rsid w:val="00C11931"/>
    <w:rsid w:val="00C12CA6"/>
    <w:rsid w:val="00C12EEF"/>
    <w:rsid w:val="00C132D9"/>
    <w:rsid w:val="00C13F30"/>
    <w:rsid w:val="00C1575A"/>
    <w:rsid w:val="00C16AF7"/>
    <w:rsid w:val="00C174F6"/>
    <w:rsid w:val="00C17CB7"/>
    <w:rsid w:val="00C21B3F"/>
    <w:rsid w:val="00C24BB4"/>
    <w:rsid w:val="00C267AD"/>
    <w:rsid w:val="00C27CF1"/>
    <w:rsid w:val="00C30B0C"/>
    <w:rsid w:val="00C30C98"/>
    <w:rsid w:val="00C31241"/>
    <w:rsid w:val="00C314FA"/>
    <w:rsid w:val="00C31E7E"/>
    <w:rsid w:val="00C333CD"/>
    <w:rsid w:val="00C33C8C"/>
    <w:rsid w:val="00C34F28"/>
    <w:rsid w:val="00C35646"/>
    <w:rsid w:val="00C35C4E"/>
    <w:rsid w:val="00C365D5"/>
    <w:rsid w:val="00C36683"/>
    <w:rsid w:val="00C36C88"/>
    <w:rsid w:val="00C40AE3"/>
    <w:rsid w:val="00C41151"/>
    <w:rsid w:val="00C43245"/>
    <w:rsid w:val="00C43845"/>
    <w:rsid w:val="00C43ACF"/>
    <w:rsid w:val="00C4410D"/>
    <w:rsid w:val="00C44FB5"/>
    <w:rsid w:val="00C45209"/>
    <w:rsid w:val="00C45297"/>
    <w:rsid w:val="00C45E0A"/>
    <w:rsid w:val="00C469FF"/>
    <w:rsid w:val="00C4700B"/>
    <w:rsid w:val="00C51388"/>
    <w:rsid w:val="00C517F6"/>
    <w:rsid w:val="00C51E21"/>
    <w:rsid w:val="00C520C1"/>
    <w:rsid w:val="00C52F7D"/>
    <w:rsid w:val="00C5306A"/>
    <w:rsid w:val="00C55D78"/>
    <w:rsid w:val="00C55F3F"/>
    <w:rsid w:val="00C60B76"/>
    <w:rsid w:val="00C60FF3"/>
    <w:rsid w:val="00C61320"/>
    <w:rsid w:val="00C6256C"/>
    <w:rsid w:val="00C626A9"/>
    <w:rsid w:val="00C62F9B"/>
    <w:rsid w:val="00C64440"/>
    <w:rsid w:val="00C645D9"/>
    <w:rsid w:val="00C6577F"/>
    <w:rsid w:val="00C65798"/>
    <w:rsid w:val="00C65EF3"/>
    <w:rsid w:val="00C6642A"/>
    <w:rsid w:val="00C66870"/>
    <w:rsid w:val="00C6741A"/>
    <w:rsid w:val="00C70599"/>
    <w:rsid w:val="00C711C7"/>
    <w:rsid w:val="00C73EFD"/>
    <w:rsid w:val="00C745B0"/>
    <w:rsid w:val="00C7477D"/>
    <w:rsid w:val="00C74C0C"/>
    <w:rsid w:val="00C7635B"/>
    <w:rsid w:val="00C76FBE"/>
    <w:rsid w:val="00C77B8D"/>
    <w:rsid w:val="00C77DB6"/>
    <w:rsid w:val="00C810EC"/>
    <w:rsid w:val="00C81B9B"/>
    <w:rsid w:val="00C823C4"/>
    <w:rsid w:val="00C83839"/>
    <w:rsid w:val="00C8384B"/>
    <w:rsid w:val="00C8400A"/>
    <w:rsid w:val="00C8537B"/>
    <w:rsid w:val="00C8561C"/>
    <w:rsid w:val="00C85AFF"/>
    <w:rsid w:val="00C867EC"/>
    <w:rsid w:val="00C868A2"/>
    <w:rsid w:val="00C87034"/>
    <w:rsid w:val="00C91219"/>
    <w:rsid w:val="00C92776"/>
    <w:rsid w:val="00C92FCE"/>
    <w:rsid w:val="00C93C45"/>
    <w:rsid w:val="00C966B4"/>
    <w:rsid w:val="00CA0431"/>
    <w:rsid w:val="00CA10B9"/>
    <w:rsid w:val="00CA23B7"/>
    <w:rsid w:val="00CA2B07"/>
    <w:rsid w:val="00CA4290"/>
    <w:rsid w:val="00CA430E"/>
    <w:rsid w:val="00CA4936"/>
    <w:rsid w:val="00CA504A"/>
    <w:rsid w:val="00CA515A"/>
    <w:rsid w:val="00CA6C96"/>
    <w:rsid w:val="00CA7018"/>
    <w:rsid w:val="00CA729D"/>
    <w:rsid w:val="00CA7B6B"/>
    <w:rsid w:val="00CA7EA9"/>
    <w:rsid w:val="00CB1610"/>
    <w:rsid w:val="00CB23CB"/>
    <w:rsid w:val="00CB3519"/>
    <w:rsid w:val="00CB388C"/>
    <w:rsid w:val="00CB435A"/>
    <w:rsid w:val="00CB459F"/>
    <w:rsid w:val="00CB534A"/>
    <w:rsid w:val="00CB786C"/>
    <w:rsid w:val="00CB7AE3"/>
    <w:rsid w:val="00CC0670"/>
    <w:rsid w:val="00CC250B"/>
    <w:rsid w:val="00CC2A9B"/>
    <w:rsid w:val="00CC2EDC"/>
    <w:rsid w:val="00CC4032"/>
    <w:rsid w:val="00CC440C"/>
    <w:rsid w:val="00CC463E"/>
    <w:rsid w:val="00CC5741"/>
    <w:rsid w:val="00CC7217"/>
    <w:rsid w:val="00CC7A59"/>
    <w:rsid w:val="00CD0625"/>
    <w:rsid w:val="00CD2043"/>
    <w:rsid w:val="00CD21CE"/>
    <w:rsid w:val="00CD22C9"/>
    <w:rsid w:val="00CD232F"/>
    <w:rsid w:val="00CD2F18"/>
    <w:rsid w:val="00CD3109"/>
    <w:rsid w:val="00CD3542"/>
    <w:rsid w:val="00CD4A8B"/>
    <w:rsid w:val="00CD6286"/>
    <w:rsid w:val="00CD6720"/>
    <w:rsid w:val="00CD7701"/>
    <w:rsid w:val="00CD7EC9"/>
    <w:rsid w:val="00CE0489"/>
    <w:rsid w:val="00CE1618"/>
    <w:rsid w:val="00CE3163"/>
    <w:rsid w:val="00CE4442"/>
    <w:rsid w:val="00CE465E"/>
    <w:rsid w:val="00CE4DAE"/>
    <w:rsid w:val="00CE556A"/>
    <w:rsid w:val="00CE57C5"/>
    <w:rsid w:val="00CE5803"/>
    <w:rsid w:val="00CE5B0E"/>
    <w:rsid w:val="00CE604D"/>
    <w:rsid w:val="00CE652C"/>
    <w:rsid w:val="00CE6BC0"/>
    <w:rsid w:val="00CF0542"/>
    <w:rsid w:val="00CF0CB2"/>
    <w:rsid w:val="00CF24C9"/>
    <w:rsid w:val="00CF25D0"/>
    <w:rsid w:val="00CF36D2"/>
    <w:rsid w:val="00CF4B4B"/>
    <w:rsid w:val="00CF5116"/>
    <w:rsid w:val="00CF57C3"/>
    <w:rsid w:val="00CF67DB"/>
    <w:rsid w:val="00CF712B"/>
    <w:rsid w:val="00D001EF"/>
    <w:rsid w:val="00D00E51"/>
    <w:rsid w:val="00D02D8B"/>
    <w:rsid w:val="00D03332"/>
    <w:rsid w:val="00D044E1"/>
    <w:rsid w:val="00D04F33"/>
    <w:rsid w:val="00D0743F"/>
    <w:rsid w:val="00D104F2"/>
    <w:rsid w:val="00D124F1"/>
    <w:rsid w:val="00D13B94"/>
    <w:rsid w:val="00D13D72"/>
    <w:rsid w:val="00D143A4"/>
    <w:rsid w:val="00D143DD"/>
    <w:rsid w:val="00D14A3B"/>
    <w:rsid w:val="00D14B1D"/>
    <w:rsid w:val="00D15221"/>
    <w:rsid w:val="00D15514"/>
    <w:rsid w:val="00D15563"/>
    <w:rsid w:val="00D16269"/>
    <w:rsid w:val="00D17104"/>
    <w:rsid w:val="00D21173"/>
    <w:rsid w:val="00D21770"/>
    <w:rsid w:val="00D22134"/>
    <w:rsid w:val="00D24686"/>
    <w:rsid w:val="00D24BE2"/>
    <w:rsid w:val="00D25C57"/>
    <w:rsid w:val="00D2646A"/>
    <w:rsid w:val="00D26D1A"/>
    <w:rsid w:val="00D26D75"/>
    <w:rsid w:val="00D26F05"/>
    <w:rsid w:val="00D30643"/>
    <w:rsid w:val="00D31755"/>
    <w:rsid w:val="00D3262E"/>
    <w:rsid w:val="00D33C98"/>
    <w:rsid w:val="00D35406"/>
    <w:rsid w:val="00D36258"/>
    <w:rsid w:val="00D3689A"/>
    <w:rsid w:val="00D36AE0"/>
    <w:rsid w:val="00D36FEC"/>
    <w:rsid w:val="00D375A8"/>
    <w:rsid w:val="00D40226"/>
    <w:rsid w:val="00D434B0"/>
    <w:rsid w:val="00D44033"/>
    <w:rsid w:val="00D456BC"/>
    <w:rsid w:val="00D47FB9"/>
    <w:rsid w:val="00D50585"/>
    <w:rsid w:val="00D50AE3"/>
    <w:rsid w:val="00D52E10"/>
    <w:rsid w:val="00D54B0E"/>
    <w:rsid w:val="00D54E6C"/>
    <w:rsid w:val="00D55348"/>
    <w:rsid w:val="00D55C90"/>
    <w:rsid w:val="00D56D08"/>
    <w:rsid w:val="00D57165"/>
    <w:rsid w:val="00D60B0B"/>
    <w:rsid w:val="00D60B21"/>
    <w:rsid w:val="00D60CD8"/>
    <w:rsid w:val="00D60F06"/>
    <w:rsid w:val="00D610ED"/>
    <w:rsid w:val="00D6146C"/>
    <w:rsid w:val="00D6448D"/>
    <w:rsid w:val="00D648CA"/>
    <w:rsid w:val="00D6576E"/>
    <w:rsid w:val="00D65A89"/>
    <w:rsid w:val="00D67A7F"/>
    <w:rsid w:val="00D709F4"/>
    <w:rsid w:val="00D70A5B"/>
    <w:rsid w:val="00D70F8D"/>
    <w:rsid w:val="00D7324D"/>
    <w:rsid w:val="00D733AA"/>
    <w:rsid w:val="00D74F1E"/>
    <w:rsid w:val="00D7573F"/>
    <w:rsid w:val="00D75D22"/>
    <w:rsid w:val="00D76791"/>
    <w:rsid w:val="00D76DC7"/>
    <w:rsid w:val="00D77110"/>
    <w:rsid w:val="00D77372"/>
    <w:rsid w:val="00D776EB"/>
    <w:rsid w:val="00D77F61"/>
    <w:rsid w:val="00D8290F"/>
    <w:rsid w:val="00D82AA6"/>
    <w:rsid w:val="00D83CDE"/>
    <w:rsid w:val="00D8508A"/>
    <w:rsid w:val="00D85744"/>
    <w:rsid w:val="00D85B0F"/>
    <w:rsid w:val="00D85C52"/>
    <w:rsid w:val="00D85FE3"/>
    <w:rsid w:val="00D86A36"/>
    <w:rsid w:val="00D87550"/>
    <w:rsid w:val="00D878EC"/>
    <w:rsid w:val="00D87A28"/>
    <w:rsid w:val="00D92CE5"/>
    <w:rsid w:val="00D9312A"/>
    <w:rsid w:val="00D95728"/>
    <w:rsid w:val="00D959E6"/>
    <w:rsid w:val="00D96555"/>
    <w:rsid w:val="00D96649"/>
    <w:rsid w:val="00D96B22"/>
    <w:rsid w:val="00D970C4"/>
    <w:rsid w:val="00D97CFD"/>
    <w:rsid w:val="00DA0955"/>
    <w:rsid w:val="00DA0AF7"/>
    <w:rsid w:val="00DA2676"/>
    <w:rsid w:val="00DA28ED"/>
    <w:rsid w:val="00DA3271"/>
    <w:rsid w:val="00DA3AD1"/>
    <w:rsid w:val="00DA3DB2"/>
    <w:rsid w:val="00DA55F9"/>
    <w:rsid w:val="00DA5D1D"/>
    <w:rsid w:val="00DA5E84"/>
    <w:rsid w:val="00DA5FE0"/>
    <w:rsid w:val="00DA653D"/>
    <w:rsid w:val="00DA65E3"/>
    <w:rsid w:val="00DA6E60"/>
    <w:rsid w:val="00DB15E0"/>
    <w:rsid w:val="00DB1D32"/>
    <w:rsid w:val="00DB2624"/>
    <w:rsid w:val="00DB2F9F"/>
    <w:rsid w:val="00DB38C6"/>
    <w:rsid w:val="00DB3993"/>
    <w:rsid w:val="00DB52BE"/>
    <w:rsid w:val="00DB6016"/>
    <w:rsid w:val="00DB6B6C"/>
    <w:rsid w:val="00DB6E60"/>
    <w:rsid w:val="00DB7B9B"/>
    <w:rsid w:val="00DB7D9A"/>
    <w:rsid w:val="00DC0743"/>
    <w:rsid w:val="00DC0915"/>
    <w:rsid w:val="00DC1475"/>
    <w:rsid w:val="00DC1F9B"/>
    <w:rsid w:val="00DC2375"/>
    <w:rsid w:val="00DC2B89"/>
    <w:rsid w:val="00DC4714"/>
    <w:rsid w:val="00DC5A15"/>
    <w:rsid w:val="00DC5D1C"/>
    <w:rsid w:val="00DC6F87"/>
    <w:rsid w:val="00DC7216"/>
    <w:rsid w:val="00DC773F"/>
    <w:rsid w:val="00DC77FE"/>
    <w:rsid w:val="00DC7EA2"/>
    <w:rsid w:val="00DD1F8C"/>
    <w:rsid w:val="00DD28AC"/>
    <w:rsid w:val="00DD3C7E"/>
    <w:rsid w:val="00DD475A"/>
    <w:rsid w:val="00DD4843"/>
    <w:rsid w:val="00DD5D3F"/>
    <w:rsid w:val="00DD6282"/>
    <w:rsid w:val="00DD6869"/>
    <w:rsid w:val="00DE01DD"/>
    <w:rsid w:val="00DE03DB"/>
    <w:rsid w:val="00DE0A16"/>
    <w:rsid w:val="00DE2110"/>
    <w:rsid w:val="00DE24B8"/>
    <w:rsid w:val="00DE3F8A"/>
    <w:rsid w:val="00DE44EB"/>
    <w:rsid w:val="00DE49C6"/>
    <w:rsid w:val="00DE5BE5"/>
    <w:rsid w:val="00DF040A"/>
    <w:rsid w:val="00DF0489"/>
    <w:rsid w:val="00DF0843"/>
    <w:rsid w:val="00DF0E10"/>
    <w:rsid w:val="00DF1E17"/>
    <w:rsid w:val="00DF3117"/>
    <w:rsid w:val="00DF38CE"/>
    <w:rsid w:val="00DF429B"/>
    <w:rsid w:val="00DF502B"/>
    <w:rsid w:val="00DF5E0A"/>
    <w:rsid w:val="00DF6A56"/>
    <w:rsid w:val="00DF6C1C"/>
    <w:rsid w:val="00E00807"/>
    <w:rsid w:val="00E01B19"/>
    <w:rsid w:val="00E0219F"/>
    <w:rsid w:val="00E024EB"/>
    <w:rsid w:val="00E02B0E"/>
    <w:rsid w:val="00E02ECA"/>
    <w:rsid w:val="00E0380E"/>
    <w:rsid w:val="00E040CC"/>
    <w:rsid w:val="00E0461F"/>
    <w:rsid w:val="00E0661C"/>
    <w:rsid w:val="00E06BB3"/>
    <w:rsid w:val="00E06E60"/>
    <w:rsid w:val="00E076A1"/>
    <w:rsid w:val="00E07A70"/>
    <w:rsid w:val="00E113A6"/>
    <w:rsid w:val="00E1142F"/>
    <w:rsid w:val="00E13ADA"/>
    <w:rsid w:val="00E13C36"/>
    <w:rsid w:val="00E141F6"/>
    <w:rsid w:val="00E1438E"/>
    <w:rsid w:val="00E147F5"/>
    <w:rsid w:val="00E15201"/>
    <w:rsid w:val="00E1527F"/>
    <w:rsid w:val="00E16D9A"/>
    <w:rsid w:val="00E20641"/>
    <w:rsid w:val="00E2189F"/>
    <w:rsid w:val="00E21B7F"/>
    <w:rsid w:val="00E21E02"/>
    <w:rsid w:val="00E22C27"/>
    <w:rsid w:val="00E22E39"/>
    <w:rsid w:val="00E22F5F"/>
    <w:rsid w:val="00E231DC"/>
    <w:rsid w:val="00E24538"/>
    <w:rsid w:val="00E2476B"/>
    <w:rsid w:val="00E24E3C"/>
    <w:rsid w:val="00E25616"/>
    <w:rsid w:val="00E26191"/>
    <w:rsid w:val="00E307CD"/>
    <w:rsid w:val="00E30C42"/>
    <w:rsid w:val="00E30D89"/>
    <w:rsid w:val="00E33155"/>
    <w:rsid w:val="00E33F24"/>
    <w:rsid w:val="00E347FB"/>
    <w:rsid w:val="00E352F0"/>
    <w:rsid w:val="00E35459"/>
    <w:rsid w:val="00E3561C"/>
    <w:rsid w:val="00E36898"/>
    <w:rsid w:val="00E36963"/>
    <w:rsid w:val="00E372AB"/>
    <w:rsid w:val="00E401D1"/>
    <w:rsid w:val="00E40E38"/>
    <w:rsid w:val="00E4132F"/>
    <w:rsid w:val="00E414CA"/>
    <w:rsid w:val="00E43496"/>
    <w:rsid w:val="00E43F8C"/>
    <w:rsid w:val="00E44D60"/>
    <w:rsid w:val="00E44FDB"/>
    <w:rsid w:val="00E451E3"/>
    <w:rsid w:val="00E457E8"/>
    <w:rsid w:val="00E504E0"/>
    <w:rsid w:val="00E5104C"/>
    <w:rsid w:val="00E5113F"/>
    <w:rsid w:val="00E512BD"/>
    <w:rsid w:val="00E5153A"/>
    <w:rsid w:val="00E515AC"/>
    <w:rsid w:val="00E5166E"/>
    <w:rsid w:val="00E51C9F"/>
    <w:rsid w:val="00E525C1"/>
    <w:rsid w:val="00E53BAA"/>
    <w:rsid w:val="00E55400"/>
    <w:rsid w:val="00E576E2"/>
    <w:rsid w:val="00E57AC2"/>
    <w:rsid w:val="00E57D4E"/>
    <w:rsid w:val="00E57E65"/>
    <w:rsid w:val="00E608DB"/>
    <w:rsid w:val="00E60BF8"/>
    <w:rsid w:val="00E614A0"/>
    <w:rsid w:val="00E62058"/>
    <w:rsid w:val="00E621CB"/>
    <w:rsid w:val="00E621D0"/>
    <w:rsid w:val="00E63E14"/>
    <w:rsid w:val="00E63F15"/>
    <w:rsid w:val="00E65F39"/>
    <w:rsid w:val="00E6638D"/>
    <w:rsid w:val="00E664D9"/>
    <w:rsid w:val="00E66BA9"/>
    <w:rsid w:val="00E66C35"/>
    <w:rsid w:val="00E66E67"/>
    <w:rsid w:val="00E67294"/>
    <w:rsid w:val="00E67477"/>
    <w:rsid w:val="00E675BC"/>
    <w:rsid w:val="00E67A49"/>
    <w:rsid w:val="00E67D91"/>
    <w:rsid w:val="00E7020D"/>
    <w:rsid w:val="00E71B83"/>
    <w:rsid w:val="00E7221D"/>
    <w:rsid w:val="00E72FCD"/>
    <w:rsid w:val="00E73743"/>
    <w:rsid w:val="00E740C8"/>
    <w:rsid w:val="00E7457E"/>
    <w:rsid w:val="00E7578A"/>
    <w:rsid w:val="00E76D0C"/>
    <w:rsid w:val="00E77BF3"/>
    <w:rsid w:val="00E80043"/>
    <w:rsid w:val="00E80518"/>
    <w:rsid w:val="00E80F36"/>
    <w:rsid w:val="00E81785"/>
    <w:rsid w:val="00E82B90"/>
    <w:rsid w:val="00E8345A"/>
    <w:rsid w:val="00E83698"/>
    <w:rsid w:val="00E84E01"/>
    <w:rsid w:val="00E868C7"/>
    <w:rsid w:val="00E86E50"/>
    <w:rsid w:val="00E86E9C"/>
    <w:rsid w:val="00E9010E"/>
    <w:rsid w:val="00E90274"/>
    <w:rsid w:val="00E90BE1"/>
    <w:rsid w:val="00E90D4F"/>
    <w:rsid w:val="00E91D4E"/>
    <w:rsid w:val="00E92296"/>
    <w:rsid w:val="00E92C3A"/>
    <w:rsid w:val="00E93163"/>
    <w:rsid w:val="00E931B3"/>
    <w:rsid w:val="00E94389"/>
    <w:rsid w:val="00E95476"/>
    <w:rsid w:val="00E955D6"/>
    <w:rsid w:val="00E95770"/>
    <w:rsid w:val="00E958A9"/>
    <w:rsid w:val="00E9621B"/>
    <w:rsid w:val="00E964C5"/>
    <w:rsid w:val="00E9659D"/>
    <w:rsid w:val="00E96E5F"/>
    <w:rsid w:val="00EA121C"/>
    <w:rsid w:val="00EA2FC7"/>
    <w:rsid w:val="00EA302E"/>
    <w:rsid w:val="00EA3984"/>
    <w:rsid w:val="00EA43A5"/>
    <w:rsid w:val="00EA486C"/>
    <w:rsid w:val="00EA64BE"/>
    <w:rsid w:val="00EA6B87"/>
    <w:rsid w:val="00EA7B98"/>
    <w:rsid w:val="00EB0F21"/>
    <w:rsid w:val="00EB0F8C"/>
    <w:rsid w:val="00EB0FFB"/>
    <w:rsid w:val="00EB106A"/>
    <w:rsid w:val="00EB19AA"/>
    <w:rsid w:val="00EB2B40"/>
    <w:rsid w:val="00EB2C76"/>
    <w:rsid w:val="00EB34ED"/>
    <w:rsid w:val="00EB3602"/>
    <w:rsid w:val="00EB3FEE"/>
    <w:rsid w:val="00EB4F32"/>
    <w:rsid w:val="00EB5293"/>
    <w:rsid w:val="00EB586E"/>
    <w:rsid w:val="00EB6196"/>
    <w:rsid w:val="00EB733A"/>
    <w:rsid w:val="00EC3664"/>
    <w:rsid w:val="00EC3AA1"/>
    <w:rsid w:val="00EC3B4A"/>
    <w:rsid w:val="00EC3E66"/>
    <w:rsid w:val="00EC5D4C"/>
    <w:rsid w:val="00EC6699"/>
    <w:rsid w:val="00EC6B82"/>
    <w:rsid w:val="00EC74E9"/>
    <w:rsid w:val="00EC7B6F"/>
    <w:rsid w:val="00ED01EA"/>
    <w:rsid w:val="00ED0772"/>
    <w:rsid w:val="00ED16B8"/>
    <w:rsid w:val="00ED5072"/>
    <w:rsid w:val="00ED5394"/>
    <w:rsid w:val="00ED629A"/>
    <w:rsid w:val="00ED6318"/>
    <w:rsid w:val="00ED6B27"/>
    <w:rsid w:val="00ED721F"/>
    <w:rsid w:val="00EE0A34"/>
    <w:rsid w:val="00EE1A25"/>
    <w:rsid w:val="00EE24E3"/>
    <w:rsid w:val="00EE2643"/>
    <w:rsid w:val="00EE31A0"/>
    <w:rsid w:val="00EE4024"/>
    <w:rsid w:val="00EE4E6F"/>
    <w:rsid w:val="00EE5181"/>
    <w:rsid w:val="00EE536B"/>
    <w:rsid w:val="00EE5D69"/>
    <w:rsid w:val="00EE7116"/>
    <w:rsid w:val="00EE754C"/>
    <w:rsid w:val="00EE7B0D"/>
    <w:rsid w:val="00EF000F"/>
    <w:rsid w:val="00EF27F5"/>
    <w:rsid w:val="00EF35AB"/>
    <w:rsid w:val="00EF3CB0"/>
    <w:rsid w:val="00EF3D9E"/>
    <w:rsid w:val="00EF4728"/>
    <w:rsid w:val="00EF6959"/>
    <w:rsid w:val="00F01193"/>
    <w:rsid w:val="00F01695"/>
    <w:rsid w:val="00F01C23"/>
    <w:rsid w:val="00F01DD4"/>
    <w:rsid w:val="00F0346A"/>
    <w:rsid w:val="00F03818"/>
    <w:rsid w:val="00F04837"/>
    <w:rsid w:val="00F05060"/>
    <w:rsid w:val="00F0524C"/>
    <w:rsid w:val="00F0570F"/>
    <w:rsid w:val="00F07BB0"/>
    <w:rsid w:val="00F07E77"/>
    <w:rsid w:val="00F10286"/>
    <w:rsid w:val="00F105A6"/>
    <w:rsid w:val="00F10AA2"/>
    <w:rsid w:val="00F12362"/>
    <w:rsid w:val="00F1313F"/>
    <w:rsid w:val="00F140E1"/>
    <w:rsid w:val="00F14245"/>
    <w:rsid w:val="00F14898"/>
    <w:rsid w:val="00F14B63"/>
    <w:rsid w:val="00F15CD2"/>
    <w:rsid w:val="00F1748C"/>
    <w:rsid w:val="00F20FF8"/>
    <w:rsid w:val="00F227C9"/>
    <w:rsid w:val="00F230C5"/>
    <w:rsid w:val="00F24716"/>
    <w:rsid w:val="00F25392"/>
    <w:rsid w:val="00F2579C"/>
    <w:rsid w:val="00F25973"/>
    <w:rsid w:val="00F25EB0"/>
    <w:rsid w:val="00F30461"/>
    <w:rsid w:val="00F3096B"/>
    <w:rsid w:val="00F30C40"/>
    <w:rsid w:val="00F31807"/>
    <w:rsid w:val="00F31DD0"/>
    <w:rsid w:val="00F32881"/>
    <w:rsid w:val="00F32A9B"/>
    <w:rsid w:val="00F32FEF"/>
    <w:rsid w:val="00F33D21"/>
    <w:rsid w:val="00F35222"/>
    <w:rsid w:val="00F3612B"/>
    <w:rsid w:val="00F40BA7"/>
    <w:rsid w:val="00F41264"/>
    <w:rsid w:val="00F41B0B"/>
    <w:rsid w:val="00F41D60"/>
    <w:rsid w:val="00F42918"/>
    <w:rsid w:val="00F431CF"/>
    <w:rsid w:val="00F4398A"/>
    <w:rsid w:val="00F439C3"/>
    <w:rsid w:val="00F44B59"/>
    <w:rsid w:val="00F4509A"/>
    <w:rsid w:val="00F45B5F"/>
    <w:rsid w:val="00F45CDE"/>
    <w:rsid w:val="00F46E6F"/>
    <w:rsid w:val="00F478F2"/>
    <w:rsid w:val="00F50181"/>
    <w:rsid w:val="00F5214C"/>
    <w:rsid w:val="00F53799"/>
    <w:rsid w:val="00F53C73"/>
    <w:rsid w:val="00F570A9"/>
    <w:rsid w:val="00F5770A"/>
    <w:rsid w:val="00F60684"/>
    <w:rsid w:val="00F60866"/>
    <w:rsid w:val="00F63405"/>
    <w:rsid w:val="00F65269"/>
    <w:rsid w:val="00F65902"/>
    <w:rsid w:val="00F65927"/>
    <w:rsid w:val="00F66BCA"/>
    <w:rsid w:val="00F67D36"/>
    <w:rsid w:val="00F70083"/>
    <w:rsid w:val="00F7020D"/>
    <w:rsid w:val="00F708D0"/>
    <w:rsid w:val="00F7202D"/>
    <w:rsid w:val="00F74DD1"/>
    <w:rsid w:val="00F7532E"/>
    <w:rsid w:val="00F759A4"/>
    <w:rsid w:val="00F762B4"/>
    <w:rsid w:val="00F762C6"/>
    <w:rsid w:val="00F765B7"/>
    <w:rsid w:val="00F77287"/>
    <w:rsid w:val="00F77A7F"/>
    <w:rsid w:val="00F804CC"/>
    <w:rsid w:val="00F817B1"/>
    <w:rsid w:val="00F826F6"/>
    <w:rsid w:val="00F85A95"/>
    <w:rsid w:val="00F85FA4"/>
    <w:rsid w:val="00F86420"/>
    <w:rsid w:val="00F8654E"/>
    <w:rsid w:val="00F87C55"/>
    <w:rsid w:val="00F90248"/>
    <w:rsid w:val="00F917EB"/>
    <w:rsid w:val="00F920B3"/>
    <w:rsid w:val="00F9290B"/>
    <w:rsid w:val="00F9321F"/>
    <w:rsid w:val="00F93FFB"/>
    <w:rsid w:val="00F941E9"/>
    <w:rsid w:val="00F9534A"/>
    <w:rsid w:val="00F968A0"/>
    <w:rsid w:val="00FA0F6C"/>
    <w:rsid w:val="00FA3397"/>
    <w:rsid w:val="00FA33D1"/>
    <w:rsid w:val="00FA40E8"/>
    <w:rsid w:val="00FA4DDA"/>
    <w:rsid w:val="00FA4F9E"/>
    <w:rsid w:val="00FA53A1"/>
    <w:rsid w:val="00FA71AB"/>
    <w:rsid w:val="00FA7A15"/>
    <w:rsid w:val="00FB03C0"/>
    <w:rsid w:val="00FB152F"/>
    <w:rsid w:val="00FB27A2"/>
    <w:rsid w:val="00FB311F"/>
    <w:rsid w:val="00FB35CD"/>
    <w:rsid w:val="00FB530E"/>
    <w:rsid w:val="00FC0DA6"/>
    <w:rsid w:val="00FC0F6B"/>
    <w:rsid w:val="00FC15E9"/>
    <w:rsid w:val="00FC21C4"/>
    <w:rsid w:val="00FC2FEF"/>
    <w:rsid w:val="00FC348E"/>
    <w:rsid w:val="00FC3857"/>
    <w:rsid w:val="00FC59FE"/>
    <w:rsid w:val="00FC6F45"/>
    <w:rsid w:val="00FC7CC2"/>
    <w:rsid w:val="00FC7CDA"/>
    <w:rsid w:val="00FC7E9C"/>
    <w:rsid w:val="00FC7EF5"/>
    <w:rsid w:val="00FD333D"/>
    <w:rsid w:val="00FD4FD1"/>
    <w:rsid w:val="00FD522A"/>
    <w:rsid w:val="00FD558F"/>
    <w:rsid w:val="00FD581A"/>
    <w:rsid w:val="00FD5C08"/>
    <w:rsid w:val="00FD618B"/>
    <w:rsid w:val="00FD6495"/>
    <w:rsid w:val="00FD6BA7"/>
    <w:rsid w:val="00FD7F53"/>
    <w:rsid w:val="00FE2260"/>
    <w:rsid w:val="00FE31E9"/>
    <w:rsid w:val="00FE477C"/>
    <w:rsid w:val="00FE6684"/>
    <w:rsid w:val="00FE792C"/>
    <w:rsid w:val="00FE7C07"/>
    <w:rsid w:val="00FF015D"/>
    <w:rsid w:val="00FF0F2D"/>
    <w:rsid w:val="00FF15B1"/>
    <w:rsid w:val="00FF1725"/>
    <w:rsid w:val="00FF2AC9"/>
    <w:rsid w:val="00FF3351"/>
    <w:rsid w:val="00FF4D53"/>
    <w:rsid w:val="00FF5D97"/>
    <w:rsid w:val="00FF7C81"/>
    <w:rsid w:val="1E49E8B8"/>
    <w:rsid w:val="4DA83A51"/>
    <w:rsid w:val="6A7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9E8B8"/>
  <w15:chartTrackingRefBased/>
  <w15:docId w15:val="{28983308-9F9E-4E42-AA30-DD9EFAF5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040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01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01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A24"/>
  </w:style>
  <w:style w:type="paragraph" w:styleId="Footer">
    <w:name w:val="footer"/>
    <w:basedOn w:val="Normal"/>
    <w:link w:val="FooterChar"/>
    <w:uiPriority w:val="99"/>
    <w:unhideWhenUsed/>
    <w:rsid w:val="002C4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A24"/>
  </w:style>
  <w:style w:type="paragraph" w:customStyle="1" w:styleId="EndNoteBibliographyTitle">
    <w:name w:val="EndNote Bibliography Title"/>
    <w:basedOn w:val="Normal"/>
    <w:link w:val="EndNoteBibliographyTitleChar"/>
    <w:rsid w:val="00B14F1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F1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14F19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F19"/>
    <w:rPr>
      <w:rFonts w:ascii="Arial" w:hAnsi="Arial" w:cs="Arial"/>
      <w:noProof/>
    </w:rPr>
  </w:style>
  <w:style w:type="character" w:styleId="PlaceholderText">
    <w:name w:val="Placeholder Text"/>
    <w:basedOn w:val="DefaultParagraphFont"/>
    <w:uiPriority w:val="99"/>
    <w:semiHidden/>
    <w:rsid w:val="00B004E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43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245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69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525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5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221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04016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040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0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1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16"/>
    <w:rPr>
      <w:rFonts w:ascii="Segoe UI" w:hAnsi="Segoe UI" w:cs="Segoe UI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20401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Style1">
    <w:name w:val="Style1"/>
    <w:uiPriority w:val="99"/>
    <w:rsid w:val="00204016"/>
    <w:pPr>
      <w:numPr>
        <w:numId w:val="1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0401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40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40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0401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04016"/>
  </w:style>
  <w:style w:type="paragraph" w:customStyle="1" w:styleId="Title1">
    <w:name w:val="Title1"/>
    <w:basedOn w:val="Normal"/>
    <w:rsid w:val="00204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04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04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04016"/>
  </w:style>
  <w:style w:type="character" w:styleId="UnresolvedMention">
    <w:name w:val="Unresolved Mention"/>
    <w:basedOn w:val="DefaultParagraphFont"/>
    <w:uiPriority w:val="99"/>
    <w:semiHidden/>
    <w:unhideWhenUsed/>
    <w:rsid w:val="0020401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4016"/>
    <w:rPr>
      <w:color w:val="605E5C"/>
      <w:shd w:val="clear" w:color="auto" w:fill="E1DFDD"/>
    </w:rPr>
  </w:style>
  <w:style w:type="paragraph" w:customStyle="1" w:styleId="Default">
    <w:name w:val="Default"/>
    <w:rsid w:val="002040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204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TableText">
    <w:name w:val="C-Table Text"/>
    <w:link w:val="C-TableTextChar"/>
    <w:rsid w:val="00204016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C-TableTextChar">
    <w:name w:val="C-Table Text Char"/>
    <w:link w:val="C-TableText"/>
    <w:rsid w:val="00204016"/>
    <w:rPr>
      <w:rFonts w:ascii="Times New Roman" w:eastAsia="Times New Roman" w:hAnsi="Times New Roman" w:cs="Times New Roman"/>
      <w:szCs w:val="20"/>
    </w:rPr>
  </w:style>
  <w:style w:type="character" w:customStyle="1" w:styleId="SynopsisParagraphChar">
    <w:name w:val="SynopsisParagraph Char"/>
    <w:link w:val="SynopsisParagraph"/>
    <w:rsid w:val="00204016"/>
  </w:style>
  <w:style w:type="paragraph" w:customStyle="1" w:styleId="SynopsisParagraph">
    <w:name w:val="SynopsisParagraph"/>
    <w:link w:val="SynopsisParagraphChar"/>
    <w:rsid w:val="00204016"/>
    <w:pPr>
      <w:spacing w:after="120" w:line="280" w:lineRule="exact"/>
      <w:ind w:left="720"/>
    </w:pPr>
  </w:style>
  <w:style w:type="character" w:customStyle="1" w:styleId="acopre">
    <w:name w:val="acopre"/>
    <w:basedOn w:val="DefaultParagraphFont"/>
    <w:rsid w:val="00204016"/>
  </w:style>
  <w:style w:type="character" w:styleId="FollowedHyperlink">
    <w:name w:val="FollowedHyperlink"/>
    <w:basedOn w:val="DefaultParagraphFont"/>
    <w:uiPriority w:val="99"/>
    <w:semiHidden/>
    <w:unhideWhenUsed/>
    <w:rsid w:val="00204016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04016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5080F"/>
    <w:pPr>
      <w:tabs>
        <w:tab w:val="right" w:leader="dot" w:pos="9350"/>
      </w:tabs>
      <w:spacing w:after="0" w:line="240" w:lineRule="auto"/>
    </w:pPr>
    <w:rPr>
      <w:rFonts w:ascii="Calibri" w:hAnsi="Calibr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204016"/>
    <w:pPr>
      <w:tabs>
        <w:tab w:val="right" w:leader="dot" w:pos="9350"/>
      </w:tabs>
      <w:spacing w:after="0" w:line="240" w:lineRule="auto"/>
      <w:ind w:left="220"/>
    </w:pPr>
    <w:rPr>
      <w:rFonts w:ascii="Times New Roman" w:hAnsi="Times New Roman" w:cs="Times New Roman"/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31389F-AD64-4640-AA06-E1439B1C4B93}">
  <we:reference id="wa104041485" version="1.1.1.0" store="en-US" storeType="OMEX"/>
  <we:alternateReferences>
    <we:reference id="wa104041485" version="1.1.1.0" store="wa104041485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ae7eff-78a2-414a-8fbe-69ae78486943" xsi:nil="true"/>
    <lcf76f155ced4ddcb4097134ff3c332f xmlns="2326bcbe-d586-41f5-9abe-d7fb96b5beb7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r="http://schemas.openxmlformats.org/officeDocument/2006/relationships" xmlns:go="http://customooxmlschemas.google.com/" uri="GoogleDocsCustomDataVersion1">
  <go:docsCustomData xmlns:go="http://customooxmlschemas.google.com/" roundtripDataSignature="AMtx7miThX/lpzzjBJA2f6CCbOffq9Bzyw==">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</go:docsCustomData>
</go:gDocsCustomXmlData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F39A0C53D6642B7F6597AB24056A1" ma:contentTypeVersion="11" ma:contentTypeDescription="Create a new document." ma:contentTypeScope="" ma:versionID="a467686d6794300da70158236223fe80">
  <xsd:schema xmlns:xsd="http://www.w3.org/2001/XMLSchema" xmlns:xs="http://www.w3.org/2001/XMLSchema" xmlns:p="http://schemas.microsoft.com/office/2006/metadata/properties" xmlns:ns2="75ae7eff-78a2-414a-8fbe-69ae78486943" xmlns:ns3="2326bcbe-d586-41f5-9abe-d7fb96b5beb7" targetNamespace="http://schemas.microsoft.com/office/2006/metadata/properties" ma:root="true" ma:fieldsID="4a217276c6b1163d05b301ee7a944908" ns2:_="" ns3:_="">
    <xsd:import namespace="75ae7eff-78a2-414a-8fbe-69ae78486943"/>
    <xsd:import namespace="2326bcbe-d586-41f5-9abe-d7fb96b5be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7eff-78a2-414a-8fbe-69ae784869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4048854-35bf-443c-a2e2-d1c2e78def16}" ma:internalName="TaxCatchAll" ma:showField="CatchAllData" ma:web="75ae7eff-78a2-414a-8fbe-69ae78486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6bcbe-d586-41f5-9abe-d7fb96b5b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dafe65-a31c-473e-97ff-d5e184672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186FE-746C-410D-B13F-5EE69821AC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30C8FE-A4B6-4C8B-885D-3B9EC27BA6E8}">
  <ds:schemaRefs>
    <ds:schemaRef ds:uri="http://schemas.microsoft.com/office/2006/metadata/properties"/>
    <ds:schemaRef ds:uri="http://schemas.microsoft.com/office/infopath/2007/PartnerControls"/>
    <ds:schemaRef ds:uri="75ae7eff-78a2-414a-8fbe-69ae78486943"/>
    <ds:schemaRef ds:uri="2326bcbe-d586-41f5-9abe-d7fb96b5beb7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4.xml><?xml version="1.0" encoding="utf-8"?>
<ds:datastoreItem xmlns:ds="http://schemas.openxmlformats.org/officeDocument/2006/customXml" ds:itemID="{0FFB192A-F69C-4F1C-8748-634F7264245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98186E1-8776-4286-ADB4-7C3B8247E5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7eff-78a2-414a-8fbe-69ae78486943"/>
    <ds:schemaRef ds:uri="2326bcbe-d586-41f5-9abe-d7fb96b5b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48875fa-fd21-468f-b1d1-5a6f9c288768}" enabled="0" method="" siteId="{d48875fa-fd21-468f-b1d1-5a6f9c28876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58</Words>
  <Characters>8705</Characters>
  <Application>Microsoft Office Word</Application>
  <DocSecurity>0</DocSecurity>
  <Lines>7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Links>
    <vt:vector size="54" baseType="variant">
      <vt:variant>
        <vt:i4>111416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Toc128374739</vt:lpwstr>
      </vt:variant>
      <vt:variant>
        <vt:i4>1114169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Toc128374738</vt:lpwstr>
      </vt:variant>
      <vt:variant>
        <vt:i4>1114169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Toc128374737</vt:lpwstr>
      </vt:variant>
      <vt:variant>
        <vt:i4>1114169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Toc128374736</vt:lpwstr>
      </vt:variant>
      <vt:variant>
        <vt:i4>111416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Toc128374735</vt:lpwstr>
      </vt:variant>
      <vt:variant>
        <vt:i4>4521998</vt:i4>
      </vt:variant>
      <vt:variant>
        <vt:i4>153</vt:i4>
      </vt:variant>
      <vt:variant>
        <vt:i4>0</vt:i4>
      </vt:variant>
      <vt:variant>
        <vt:i4>5</vt:i4>
      </vt:variant>
      <vt:variant>
        <vt:lpwstr>https://seer.cancer.gov/statfacts/html/esoph.html</vt:lpwstr>
      </vt:variant>
      <vt:variant>
        <vt:lpwstr/>
      </vt:variant>
      <vt:variant>
        <vt:i4>3276919</vt:i4>
      </vt:variant>
      <vt:variant>
        <vt:i4>150</vt:i4>
      </vt:variant>
      <vt:variant>
        <vt:i4>0</vt:i4>
      </vt:variant>
      <vt:variant>
        <vt:i4>5</vt:i4>
      </vt:variant>
      <vt:variant>
        <vt:lpwstr>https://seer.cancer.gov/statfacts/html/stomach.html</vt:lpwstr>
      </vt:variant>
      <vt:variant>
        <vt:lpwstr/>
      </vt:variant>
      <vt:variant>
        <vt:i4>7077942</vt:i4>
      </vt:variant>
      <vt:variant>
        <vt:i4>147</vt:i4>
      </vt:variant>
      <vt:variant>
        <vt:i4>0</vt:i4>
      </vt:variant>
      <vt:variant>
        <vt:i4>5</vt:i4>
      </vt:variant>
      <vt:variant>
        <vt:lpwstr>https://seer.cancer.gov/statfacts/html/livibd.html</vt:lpwstr>
      </vt:variant>
      <vt:variant>
        <vt:lpwstr/>
      </vt:variant>
      <vt:variant>
        <vt:i4>131124</vt:i4>
      </vt:variant>
      <vt:variant>
        <vt:i4>0</vt:i4>
      </vt:variant>
      <vt:variant>
        <vt:i4>0</vt:i4>
      </vt:variant>
      <vt:variant>
        <vt:i4>5</vt:i4>
      </vt:variant>
      <vt:variant>
        <vt:lpwstr>mailto:danli@co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Crook</dc:creator>
  <cp:keywords/>
  <dc:description/>
  <cp:lastModifiedBy>Michael Raffin</cp:lastModifiedBy>
  <cp:revision>3</cp:revision>
  <dcterms:created xsi:type="dcterms:W3CDTF">2023-11-08T18:36:00Z</dcterms:created>
  <dcterms:modified xsi:type="dcterms:W3CDTF">2023-11-08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1F39A0C53D6642B7F6597AB24056A1</vt:lpwstr>
  </property>
  <property fmtid="{D5CDD505-2E9C-101B-9397-08002B2CF9AE}" pid="3" name="MediaServiceImageTags">
    <vt:lpwstr/>
  </property>
  <property fmtid="{D5CDD505-2E9C-101B-9397-08002B2CF9AE}" pid="4" name="GrammarlyDocumentId">
    <vt:lpwstr>911bd2de69751c488a098a1efcee21f135831e738500952f40e048d3620ceaaa</vt:lpwstr>
  </property>
  <property fmtid="{D5CDD505-2E9C-101B-9397-08002B2CF9AE}" pid="5" name="BibliographyTitle">
    <vt:lpwstr>References</vt:lpwstr>
  </property>
</Properties>
</file>